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A006F4" w14:textId="214E43F3" w:rsidR="00A75451" w:rsidRDefault="00A75451" w:rsidP="004230C4">
      <w:pPr>
        <w:ind w:firstLineChars="200" w:firstLine="420"/>
        <w:outlineLvl w:val="0"/>
        <w:rPr>
          <w:rFonts w:ascii="宋体" w:eastAsia="宋体" w:hAnsi="宋体"/>
        </w:rPr>
      </w:pPr>
      <w:r>
        <w:rPr>
          <w:rFonts w:ascii="Arial" w:eastAsia="等线" w:hAnsi="Arial" w:cs="Arial"/>
          <w:b/>
          <w:bCs/>
          <w:color w:val="000000"/>
          <w:szCs w:val="21"/>
        </w:rPr>
        <w:t>Supplementary Data 2.</w:t>
      </w:r>
      <w:r>
        <w:rPr>
          <w:rStyle w:val="apple-converted-space"/>
          <w:rFonts w:ascii="Arial" w:eastAsia="等线" w:hAnsi="Arial" w:cs="Arial"/>
          <w:b/>
          <w:bCs/>
          <w:color w:val="000000"/>
          <w:szCs w:val="21"/>
        </w:rPr>
        <w:t> </w:t>
      </w:r>
      <w:proofErr w:type="spellStart"/>
      <w:r>
        <w:rPr>
          <w:rFonts w:ascii="Arial" w:hAnsi="Arial" w:cs="Arial"/>
          <w:color w:val="000000"/>
          <w:szCs w:val="21"/>
        </w:rPr>
        <w:t>Clustal</w:t>
      </w:r>
      <w:proofErr w:type="spellEnd"/>
      <w:r>
        <w:rPr>
          <w:rFonts w:ascii="Arial" w:hAnsi="Arial" w:cs="Arial"/>
          <w:color w:val="000000"/>
          <w:szCs w:val="21"/>
        </w:rPr>
        <w:t xml:space="preserve"> alignment of 1145, B73, and HZ4 alleles at</w:t>
      </w:r>
      <w:r>
        <w:rPr>
          <w:rStyle w:val="apple-converted-space"/>
          <w:rFonts w:ascii="Arial" w:hAnsi="Arial" w:cs="Arial"/>
          <w:color w:val="000000"/>
          <w:szCs w:val="21"/>
        </w:rPr>
        <w:t> </w:t>
      </w:r>
      <w:proofErr w:type="spellStart"/>
      <w:r>
        <w:rPr>
          <w:rFonts w:ascii="Arial" w:hAnsi="Arial" w:cs="Arial"/>
          <w:i/>
          <w:iCs/>
          <w:color w:val="000000"/>
          <w:szCs w:val="21"/>
        </w:rPr>
        <w:t>ZmGDI</w:t>
      </w:r>
      <w:proofErr w:type="spellEnd"/>
      <w:r>
        <w:rPr>
          <w:rFonts w:ascii="Arial" w:hAnsi="Arial" w:cs="Arial"/>
          <w:i/>
          <w:iCs/>
          <w:color w:val="000000"/>
          <w:szCs w:val="21"/>
        </w:rPr>
        <w:t>α.</w:t>
      </w:r>
    </w:p>
    <w:p w14:paraId="47FA464A" w14:textId="2D5C8D28" w:rsidR="004230C4" w:rsidRPr="009777E5" w:rsidRDefault="004230C4" w:rsidP="004230C4">
      <w:pPr>
        <w:ind w:firstLineChars="200" w:firstLine="420"/>
        <w:outlineLvl w:val="0"/>
        <w:rPr>
          <w:rFonts w:ascii="Arial" w:eastAsia="宋体" w:hAnsi="Arial" w:cs="Arial"/>
        </w:rPr>
      </w:pPr>
      <w:r w:rsidRPr="0057740C">
        <w:rPr>
          <w:rFonts w:ascii="宋体" w:eastAsia="宋体" w:hAnsi="宋体"/>
        </w:rPr>
        <w:t xml:space="preserve">        </w:t>
      </w:r>
      <w:proofErr w:type="spellStart"/>
      <w:r w:rsidRPr="009777E5">
        <w:rPr>
          <w:rFonts w:ascii="Arial" w:eastAsia="宋体" w:hAnsi="Arial" w:cs="Arial"/>
          <w:i/>
          <w:color w:val="FF0000"/>
        </w:rPr>
        <w:t>ZmGDI</w:t>
      </w:r>
      <w:proofErr w:type="spellEnd"/>
      <w:r w:rsidRPr="009777E5">
        <w:rPr>
          <w:rFonts w:ascii="Arial" w:eastAsia="宋体" w:hAnsi="Arial" w:cs="Arial"/>
          <w:i/>
          <w:color w:val="FF0000"/>
        </w:rPr>
        <w:t xml:space="preserve">α </w:t>
      </w:r>
      <w:r w:rsidRPr="009777E5">
        <w:rPr>
          <w:rFonts w:ascii="Arial" w:eastAsia="宋体" w:hAnsi="Arial" w:cs="Arial"/>
          <w:color w:val="FF0000"/>
        </w:rPr>
        <w:t>start codon</w:t>
      </w:r>
    </w:p>
    <w:p w14:paraId="67676131" w14:textId="7C9224C1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ATGGACGAGGAGTACGACGTGATCGTTCTGGGCACGGGGCTCAAGGAGTGCATCCTCAGC</w:t>
      </w:r>
    </w:p>
    <w:p w14:paraId="04088C9D" w14:textId="132E6703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ATGGACGAGGAGTACGACGTGATCGTTCTGGGCACGGGGCTCAAGGAGTGCATCCTCAGC</w:t>
      </w:r>
    </w:p>
    <w:p w14:paraId="57072785" w14:textId="60291828" w:rsidR="004230C4" w:rsidRPr="00395461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395461">
        <w:rPr>
          <w:rFonts w:ascii="Arial" w:eastAsia="宋体" w:hAnsi="Arial" w:cs="Arial"/>
          <w:sz w:val="13"/>
          <w:szCs w:val="13"/>
        </w:rPr>
        <w:t xml:space="preserve">HZ4            </w:t>
      </w:r>
      <w:r w:rsidRPr="00395461">
        <w:rPr>
          <w:rFonts w:ascii="Arial" w:eastAsia="宋体" w:hAnsi="Arial" w:cs="Arial"/>
          <w:sz w:val="13"/>
          <w:szCs w:val="13"/>
          <w:highlight w:val="red"/>
        </w:rPr>
        <w:t>ATG</w:t>
      </w:r>
      <w:r w:rsidRPr="00395461">
        <w:rPr>
          <w:rFonts w:ascii="Arial" w:eastAsia="宋体" w:hAnsi="Arial" w:cs="Arial"/>
          <w:sz w:val="13"/>
          <w:szCs w:val="13"/>
        </w:rPr>
        <w:t>GACGAGGAGTACGACGTGATCGTTCTGGGCACGGGGCTCAAGGAGTGCATCCTCAGC</w:t>
      </w:r>
    </w:p>
    <w:p w14:paraId="4883F3E8" w14:textId="52FAD4A9" w:rsidR="004230C4" w:rsidRPr="006C03A2" w:rsidRDefault="004230C4" w:rsidP="004230C4">
      <w:pPr>
        <w:ind w:firstLineChars="200" w:firstLine="360"/>
        <w:rPr>
          <w:rFonts w:ascii="Arial" w:eastAsia="宋体" w:hAnsi="Arial" w:cs="Arial"/>
          <w:spacing w:val="42"/>
          <w:sz w:val="13"/>
          <w:szCs w:val="13"/>
        </w:rPr>
      </w:pPr>
      <w:r w:rsidRPr="00F95C86">
        <w:rPr>
          <w:rFonts w:ascii="宋体" w:eastAsia="宋体" w:hAnsi="宋体"/>
          <w:sz w:val="18"/>
          <w:szCs w:val="18"/>
        </w:rPr>
        <w:t xml:space="preserve">   </w:t>
      </w:r>
      <w:r w:rsidR="00A71841">
        <w:rPr>
          <w:rFonts w:ascii="宋体" w:eastAsia="宋体" w:hAnsi="宋体"/>
          <w:sz w:val="18"/>
          <w:szCs w:val="18"/>
        </w:rPr>
        <w:t xml:space="preserve">       </w:t>
      </w:r>
      <w:r w:rsidRPr="006C03A2">
        <w:rPr>
          <w:rFonts w:ascii="Arial" w:eastAsia="宋体" w:hAnsi="Arial" w:cs="Arial"/>
          <w:spacing w:val="42"/>
          <w:sz w:val="13"/>
          <w:szCs w:val="13"/>
        </w:rPr>
        <w:t>***********************************************************</w:t>
      </w:r>
      <w:r w:rsidR="00A71841">
        <w:rPr>
          <w:rFonts w:ascii="Arial" w:eastAsia="宋体" w:hAnsi="Arial" w:cs="Arial"/>
          <w:spacing w:val="42"/>
          <w:sz w:val="13"/>
          <w:szCs w:val="13"/>
        </w:rPr>
        <w:t>*</w:t>
      </w:r>
    </w:p>
    <w:p w14:paraId="0930D5EA" w14:textId="3CC37C8C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318B2230" w14:textId="7B05DE5E" w:rsidR="004230C4" w:rsidRPr="00BC5C79" w:rsidRDefault="004230C4" w:rsidP="008D1E16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GGTCTCCTCTCTGTCGACGGCCTCAAGGTGAGCACCGACCACCCGCCTCCCGGTAACGGC</w:t>
      </w:r>
    </w:p>
    <w:p w14:paraId="41AB5D69" w14:textId="4E144773" w:rsidR="004230C4" w:rsidRPr="00BC5C79" w:rsidRDefault="004230C4" w:rsidP="008D1E16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GGTCTCCTCTCTGTCGACGGCCTCAAGGTG</w:t>
      </w:r>
      <w:bookmarkStart w:id="0" w:name="_GoBack"/>
      <w:bookmarkEnd w:id="0"/>
      <w:r w:rsidRPr="00BC5C79">
        <w:rPr>
          <w:rFonts w:ascii="Arial" w:eastAsia="宋体" w:hAnsi="Arial" w:cs="Arial"/>
          <w:sz w:val="13"/>
          <w:szCs w:val="13"/>
        </w:rPr>
        <w:t>AGCACCGACCACCCGCCTCCCGGTAACGGC</w:t>
      </w:r>
    </w:p>
    <w:p w14:paraId="662B540B" w14:textId="03C8EC0C" w:rsidR="004230C4" w:rsidRPr="00BC5C79" w:rsidRDefault="004230C4" w:rsidP="008D1E16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GGTCTCCTCTCTGTCGACGGCCTCAAGGTGAGCACCGACCACCCGCCTCCCGGTAACGGC</w:t>
      </w:r>
    </w:p>
    <w:p w14:paraId="6FFE9D8E" w14:textId="086396CC" w:rsidR="008D1E16" w:rsidRPr="006C03A2" w:rsidRDefault="004230C4" w:rsidP="00BC5C79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="008D1E16" w:rsidRPr="006C03A2">
        <w:rPr>
          <w:rFonts w:ascii="Arial" w:eastAsia="宋体" w:hAnsi="Arial" w:cs="Arial"/>
          <w:spacing w:val="40"/>
          <w:sz w:val="13"/>
          <w:szCs w:val="13"/>
        </w:rPr>
        <w:tab/>
      </w:r>
      <w:r w:rsidR="00BD264F">
        <w:rPr>
          <w:rFonts w:ascii="Arial" w:eastAsia="宋体" w:hAnsi="Arial" w:cs="Arial"/>
          <w:spacing w:val="40"/>
          <w:sz w:val="13"/>
          <w:szCs w:val="13"/>
        </w:rPr>
        <w:t xml:space="preserve">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**</w:t>
      </w:r>
      <w:r w:rsidR="00BC5C79" w:rsidRPr="006C03A2">
        <w:rPr>
          <w:rFonts w:ascii="Arial" w:eastAsia="宋体" w:hAnsi="Arial" w:cs="Arial" w:hint="eastAsia"/>
          <w:spacing w:val="40"/>
          <w:sz w:val="13"/>
          <w:szCs w:val="13"/>
        </w:rPr>
        <w:t>*</w:t>
      </w:r>
      <w:r w:rsidR="00BD264F">
        <w:rPr>
          <w:rFonts w:ascii="Arial" w:eastAsia="宋体" w:hAnsi="Arial" w:cs="Arial"/>
          <w:spacing w:val="40"/>
          <w:sz w:val="13"/>
          <w:szCs w:val="13"/>
        </w:rPr>
        <w:t>*</w:t>
      </w:r>
    </w:p>
    <w:p w14:paraId="78DDC8B1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6F6938EA" w14:textId="5B81DDD4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AATCGGACCTCACCCCAGTCCCCGAGTCCGATCTGCCACTCTCCCCCGCACGTACCCGGA</w:t>
      </w:r>
    </w:p>
    <w:p w14:paraId="32B96AB6" w14:textId="39CF29C3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AATCGGACCTCACCCCAGTCCCCGAGTCCGATCTGCCACTCTCCCCCGCACGTACCCGGA</w:t>
      </w:r>
    </w:p>
    <w:p w14:paraId="0E3F8BC8" w14:textId="06B71C8E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AATCGGACCTCACCCCAGTCCCCGAGTCCGATCTGCCACTCTCCCCCGCACGTACCCGGA</w:t>
      </w:r>
    </w:p>
    <w:p w14:paraId="36E22BF5" w14:textId="2E756BF7" w:rsidR="004230C4" w:rsidRPr="00BD264F" w:rsidRDefault="004230C4" w:rsidP="00545755">
      <w:pPr>
        <w:ind w:firstLineChars="200" w:firstLine="260"/>
        <w:rPr>
          <w:rFonts w:ascii="Arial" w:eastAsia="宋体" w:hAnsi="Arial" w:cs="Arial"/>
          <w:spacing w:val="41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</w:t>
      </w:r>
      <w:r w:rsidR="00BD264F">
        <w:rPr>
          <w:rFonts w:ascii="Arial" w:eastAsia="宋体" w:hAnsi="Arial" w:cs="Arial"/>
          <w:sz w:val="13"/>
          <w:szCs w:val="13"/>
        </w:rPr>
        <w:t xml:space="preserve">     </w:t>
      </w:r>
      <w:r w:rsidR="00BD264F" w:rsidRPr="00BD264F">
        <w:rPr>
          <w:rFonts w:ascii="Arial" w:eastAsia="宋体" w:hAnsi="Arial" w:cs="Arial"/>
          <w:spacing w:val="41"/>
          <w:sz w:val="13"/>
          <w:szCs w:val="13"/>
        </w:rPr>
        <w:t>*</w:t>
      </w:r>
      <w:r w:rsidRPr="00BD264F">
        <w:rPr>
          <w:rFonts w:ascii="Arial" w:eastAsia="宋体" w:hAnsi="Arial" w:cs="Arial"/>
          <w:spacing w:val="41"/>
          <w:sz w:val="13"/>
          <w:szCs w:val="13"/>
        </w:rPr>
        <w:t>***********************************************************</w:t>
      </w:r>
    </w:p>
    <w:p w14:paraId="1DBD279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7CA5115D" w14:textId="7F19F1C4" w:rsidR="004230C4" w:rsidRPr="00BC5C79" w:rsidRDefault="004230C4" w:rsidP="00545755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CGCCGCATGTGGCCTGCGCGGTGGGTCTGCCGCGGTGCGTCGTGGTAGTAGATCAGGCGG</w:t>
      </w:r>
    </w:p>
    <w:p w14:paraId="6398157E" w14:textId="23FE6286" w:rsidR="004230C4" w:rsidRPr="00BC5C79" w:rsidRDefault="004230C4" w:rsidP="00545755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B73            </w:t>
      </w:r>
      <w:r w:rsidR="00545755">
        <w:rPr>
          <w:rFonts w:ascii="Arial" w:eastAsia="宋体" w:hAnsi="Arial" w:cs="Arial"/>
          <w:sz w:val="13"/>
          <w:szCs w:val="13"/>
        </w:rPr>
        <w:t xml:space="preserve"> </w:t>
      </w:r>
      <w:r w:rsidRPr="00BC5C79">
        <w:rPr>
          <w:rFonts w:ascii="Arial" w:eastAsia="宋体" w:hAnsi="Arial" w:cs="Arial"/>
          <w:sz w:val="13"/>
          <w:szCs w:val="13"/>
        </w:rPr>
        <w:t>CGCCGCATGTGGCCTGCGCGGTGGGTCTGCCGCGGTGCGTCGTGGTAGTAGATCAGGCGG</w:t>
      </w:r>
    </w:p>
    <w:p w14:paraId="5C7D7497" w14:textId="03763416" w:rsidR="004230C4" w:rsidRPr="00BC5C79" w:rsidRDefault="004230C4" w:rsidP="00545755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CGCCGCATGTGGCCTGCGCGGTGGGTCTGCCGCGGTGCGTCGTGGTAGTAGATCAGGCGG</w:t>
      </w:r>
    </w:p>
    <w:p w14:paraId="53EE9B52" w14:textId="06E9C17F" w:rsidR="004230C4" w:rsidRPr="006C03A2" w:rsidRDefault="00395461" w:rsidP="00BC5C79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 xml:space="preserve"> ************************************************************</w:t>
      </w:r>
      <w:r w:rsidR="00545755" w:rsidRPr="006C03A2">
        <w:rPr>
          <w:rFonts w:ascii="Arial" w:eastAsia="宋体" w:hAnsi="Arial" w:cs="Arial" w:hint="eastAsia"/>
          <w:spacing w:val="40"/>
          <w:sz w:val="13"/>
          <w:szCs w:val="13"/>
        </w:rPr>
        <w:t>*</w:t>
      </w:r>
      <w:r w:rsidR="00BD264F">
        <w:rPr>
          <w:rFonts w:ascii="Arial" w:eastAsia="宋体" w:hAnsi="Arial" w:cs="Arial"/>
          <w:spacing w:val="40"/>
          <w:sz w:val="13"/>
          <w:szCs w:val="13"/>
        </w:rPr>
        <w:t>*</w:t>
      </w:r>
    </w:p>
    <w:p w14:paraId="03C98A2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65C5F38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TGCTGGTCCGGCCCCTGTCTGATCCGGGACTGGCGCGTTCGGATGGGCGCTTGTCTAAGC</w:t>
      </w:r>
    </w:p>
    <w:p w14:paraId="761D4BF3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TGCTGGTCCGGCCCCTGTCTGATCCGGGACTGGCGCGTTCGGATGGGCGCTTGTCTAAGC</w:t>
      </w:r>
    </w:p>
    <w:p w14:paraId="5CF7A06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TGCTGGTCCGGCCCCTGTCTGATCCGGGACTGGCGCGTTCGGATGGGCGCTTGTCTAAGC</w:t>
      </w:r>
    </w:p>
    <w:p w14:paraId="22D1D528" w14:textId="26343F54" w:rsidR="004230C4" w:rsidRPr="006C03A2" w:rsidRDefault="004230C4" w:rsidP="00545755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</w:t>
      </w:r>
      <w:r w:rsidR="00BD264F">
        <w:rPr>
          <w:rFonts w:ascii="Arial" w:eastAsia="宋体" w:hAnsi="Arial" w:cs="Arial"/>
          <w:sz w:val="13"/>
          <w:szCs w:val="13"/>
        </w:rPr>
        <w:t xml:space="preserve">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***</w:t>
      </w:r>
      <w:r w:rsidR="00BD264F">
        <w:rPr>
          <w:rFonts w:ascii="Arial" w:eastAsia="宋体" w:hAnsi="Arial" w:cs="Arial"/>
          <w:spacing w:val="40"/>
          <w:sz w:val="13"/>
          <w:szCs w:val="13"/>
        </w:rPr>
        <w:t>*</w:t>
      </w:r>
    </w:p>
    <w:p w14:paraId="59FA34A5" w14:textId="77777777" w:rsidR="00545755" w:rsidRPr="00BC5C79" w:rsidRDefault="00545755" w:rsidP="00545755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66EB206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TGTCTACGCATCTGGCTCCTGGCATTGGTCCGGGGAGTTAACCAGTTGATGCAAACCATC</w:t>
      </w:r>
    </w:p>
    <w:p w14:paraId="65478E3F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TGTCTACGCATCTGGCTCCTGGCATTGGTCCGGGGAGTTAACCAGTTGATGCAAACCATC</w:t>
      </w:r>
    </w:p>
    <w:p w14:paraId="0528FDE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TGTCTACGCATCTGGCTCCTGGCATTGGTCCGGGGAGTTAACCAGTTGATGCAAACCATC</w:t>
      </w:r>
    </w:p>
    <w:p w14:paraId="10A03EF0" w14:textId="0A57F590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</w:t>
      </w:r>
      <w:r w:rsidR="00415D0B">
        <w:rPr>
          <w:rFonts w:ascii="Arial" w:eastAsia="宋体" w:hAnsi="Arial" w:cs="Arial"/>
          <w:sz w:val="13"/>
          <w:szCs w:val="13"/>
        </w:rPr>
        <w:t xml:space="preserve">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**</w:t>
      </w:r>
    </w:p>
    <w:p w14:paraId="6E9B3861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53CECE1C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GTCTGCAAATGTTGCCACAACTTCTTGCATTCTGTGGACTGGGAAGATCAGGGCATGGTT</w:t>
      </w:r>
    </w:p>
    <w:p w14:paraId="3FC5DF2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GTCTGCAAATGTTGCCACAACTTCTTGCATTCTGTGGACTGGGAAGATCAGGGCATGGTT</w:t>
      </w:r>
    </w:p>
    <w:p w14:paraId="250F23AE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GTCTGCAAATGTTGCCACAACTTCTTGCATTCTGTGGACTGGGAAGATCAGGGCATGGTT</w:t>
      </w:r>
    </w:p>
    <w:p w14:paraId="50D88062" w14:textId="061D0E84" w:rsidR="004230C4" w:rsidRPr="006C03A2" w:rsidRDefault="004230C4" w:rsidP="00545755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</w:t>
      </w:r>
      <w:r w:rsidR="00415D0B">
        <w:rPr>
          <w:rFonts w:ascii="Arial" w:eastAsia="宋体" w:hAnsi="Arial" w:cs="Arial"/>
          <w:sz w:val="13"/>
          <w:szCs w:val="13"/>
        </w:rPr>
        <w:t xml:space="preserve">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*</w:t>
      </w:r>
      <w:r w:rsidR="00415D0B">
        <w:rPr>
          <w:rFonts w:ascii="Arial" w:eastAsia="宋体" w:hAnsi="Arial" w:cs="Arial"/>
          <w:spacing w:val="40"/>
          <w:sz w:val="13"/>
          <w:szCs w:val="13"/>
        </w:rPr>
        <w:t>*</w:t>
      </w:r>
    </w:p>
    <w:p w14:paraId="1CC215F5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5CD1102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AGATTCTTTAATGAGGCAAACTAGTAACCTGGATTCTAGGGAGATTCACTGCTTCGAATT</w:t>
      </w:r>
    </w:p>
    <w:p w14:paraId="5B64775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AGATTCTTTAATGAGGCAAACTAGTAACCTGGATTCTAGGGAGATTCACTGCTTCGAATT</w:t>
      </w:r>
    </w:p>
    <w:p w14:paraId="384304AC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AGATTCTTTAATGAGGCAAACTAGTAACCTGGATTCTAGGGAGATTCACTGCTTCGAATT</w:t>
      </w:r>
    </w:p>
    <w:p w14:paraId="7E16F992" w14:textId="5F409074" w:rsidR="004230C4" w:rsidRPr="006C03A2" w:rsidRDefault="004230C4" w:rsidP="00545755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</w:t>
      </w:r>
      <w:r w:rsidR="00415D0B">
        <w:rPr>
          <w:rFonts w:ascii="Arial" w:eastAsia="宋体" w:hAnsi="Arial" w:cs="Arial"/>
          <w:sz w:val="13"/>
          <w:szCs w:val="13"/>
        </w:rPr>
        <w:t xml:space="preserve">   </w:t>
      </w:r>
      <w:r w:rsidR="00545755" w:rsidRPr="006C03A2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</w:t>
      </w:r>
      <w:r w:rsidR="00415D0B">
        <w:rPr>
          <w:rFonts w:ascii="Arial" w:eastAsia="宋体" w:hAnsi="Arial" w:cs="Arial"/>
          <w:spacing w:val="40"/>
          <w:sz w:val="13"/>
          <w:szCs w:val="13"/>
        </w:rPr>
        <w:t>*</w:t>
      </w:r>
    </w:p>
    <w:p w14:paraId="527153FE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60B01E2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TTGGTCTATCGTTTGTTCTTTGTTTCTGGGATGTAGAAGTGTTCCCATCCTGTAAGACGA</w:t>
      </w:r>
    </w:p>
    <w:p w14:paraId="5F8180B4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TTGGTCTATCGTTTGTTCTTTGTTTCTGGGATGTAGAAGTGTTCCCATCCTGTAAGACGA</w:t>
      </w:r>
    </w:p>
    <w:p w14:paraId="06335E9F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lastRenderedPageBreak/>
        <w:t>HZ4             TTGGTCTATCGTTTGTTCTTTGTTTCTGGGATGTAGAAGTGTTCCCATCCTGTAAGACGA</w:t>
      </w:r>
    </w:p>
    <w:p w14:paraId="7BC1BC72" w14:textId="4AF2A42E" w:rsidR="004230C4" w:rsidRPr="006C03A2" w:rsidRDefault="004230C4" w:rsidP="00545755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 xml:space="preserve"> **********************************************************</w:t>
      </w:r>
    </w:p>
    <w:p w14:paraId="52675494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TAGATGGCATCTATATTCTGTCCTCTGATATCACTGCGGCGAGACAGGGGTAACTGAACG</w:t>
      </w:r>
    </w:p>
    <w:p w14:paraId="612492A5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TAGATGGCATCTATATTCTGTCCTCTGATATCACTGCGGCGAGACAGGGGTAACTGAACG</w:t>
      </w:r>
    </w:p>
    <w:p w14:paraId="531ABED3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TAGATGGCATCTATATTCTGTCCTCTGATATCACTGCGGCGAGACAGGGGTAACTGAACG</w:t>
      </w:r>
    </w:p>
    <w:p w14:paraId="44177A4C" w14:textId="39B95EA2" w:rsidR="004230C4" w:rsidRPr="006C03A2" w:rsidRDefault="004230C4" w:rsidP="00545755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 xml:space="preserve"> ***********************************************************</w:t>
      </w:r>
    </w:p>
    <w:p w14:paraId="53BB80B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5B44B9E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GAGAGAGAAAGATGCTTAAGTTCAATAGTCAGCTTACTGCGTTAACTTGACCGATGATGG</w:t>
      </w:r>
    </w:p>
    <w:p w14:paraId="769D98B4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GAGAGAGAAAGATGCTTAAGTTCAATAGTCAGCTTACTGCGTTAACTTGACCGATGATGG</w:t>
      </w:r>
    </w:p>
    <w:p w14:paraId="16F828E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GAGAGAGAAAGATGCTTAAGTTCAATAGTCAGCTTACTGCGTTAACTTGACCGATGATGG</w:t>
      </w:r>
    </w:p>
    <w:p w14:paraId="4945F4F8" w14:textId="17704100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545755">
        <w:rPr>
          <w:rFonts w:ascii="Arial" w:eastAsia="宋体" w:hAnsi="Arial" w:cs="Arial"/>
          <w:spacing w:val="18"/>
          <w:sz w:val="18"/>
          <w:szCs w:val="17"/>
        </w:rPr>
        <w:t xml:space="preserve">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**</w:t>
      </w:r>
    </w:p>
    <w:p w14:paraId="1BD399C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1FBF05F1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ATTTTTTAAATTGATTTTGAAGAATTTTGAGTGACGCTTTTACAGGTTCTACACATGGAT</w:t>
      </w:r>
    </w:p>
    <w:p w14:paraId="7E53AD3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ATTTTTTAAATTGATTTTGAAGAATTTTGAGTGACGCTTTTACAGGTTCTACACATGGAT</w:t>
      </w:r>
    </w:p>
    <w:p w14:paraId="6B2804F1" w14:textId="5967DE3D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HZ4            </w:t>
      </w:r>
      <w:r w:rsidR="008333EB">
        <w:rPr>
          <w:rFonts w:ascii="Arial" w:eastAsia="宋体" w:hAnsi="Arial" w:cs="Arial"/>
          <w:sz w:val="13"/>
          <w:szCs w:val="13"/>
        </w:rPr>
        <w:t xml:space="preserve"> </w:t>
      </w:r>
      <w:r w:rsidRPr="00BC5C79">
        <w:rPr>
          <w:rFonts w:ascii="Arial" w:eastAsia="宋体" w:hAnsi="Arial" w:cs="Arial"/>
          <w:sz w:val="13"/>
          <w:szCs w:val="13"/>
        </w:rPr>
        <w:t>ATTTTTTAAATTGATTTTGAAGAATTTTGAGTGACGCTTTTACAGGTTCTACACATGGAT</w:t>
      </w:r>
    </w:p>
    <w:p w14:paraId="79529127" w14:textId="54CF42C5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="00415D0B">
        <w:rPr>
          <w:rFonts w:ascii="Arial" w:eastAsia="宋体" w:hAnsi="Arial" w:cs="Arial"/>
          <w:sz w:val="13"/>
          <w:szCs w:val="13"/>
        </w:rPr>
        <w:t xml:space="preserve"> 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</w:t>
      </w:r>
    </w:p>
    <w:p w14:paraId="72EBB20C" w14:textId="77777777" w:rsidR="001248AB" w:rsidRPr="00BC5C79" w:rsidRDefault="001248AB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1F130B3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AGAAATGATTACTACGGAGGAGATTCCACCTCCCTAAACCTGAACCAGGCAAGAAGCTAT</w:t>
      </w:r>
    </w:p>
    <w:p w14:paraId="38A2A49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AGAAATGATTACTACGGAGGAGATTCCACCTCCCTAAACCTGAACCAGGCAAGAAGCTAT</w:t>
      </w:r>
    </w:p>
    <w:p w14:paraId="5290D34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AGAAATGATTACTACGGAGGAGATTCCACCTCCCTAAACCTGAACCAGGCAAGAAGCTAT</w:t>
      </w:r>
    </w:p>
    <w:p w14:paraId="19061AE5" w14:textId="33978CFC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</w:t>
      </w:r>
      <w:r w:rsidR="00415D0B">
        <w:rPr>
          <w:rFonts w:ascii="Arial" w:eastAsia="宋体" w:hAnsi="Arial" w:cs="Arial"/>
          <w:sz w:val="13"/>
          <w:szCs w:val="13"/>
        </w:rPr>
        <w:t xml:space="preserve">  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**</w:t>
      </w:r>
    </w:p>
    <w:p w14:paraId="1A427D5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03CF2449" w14:textId="77777777" w:rsidR="004230C4" w:rsidRPr="00BC5C79" w:rsidRDefault="004230C4" w:rsidP="008333EB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AAATCTATGATTTTGGTTCTTTTTGAAACTGGAACATGTACTGAGTAATGTGTTCCATTT</w:t>
      </w:r>
    </w:p>
    <w:p w14:paraId="3CAFC868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AAATCTATGATTTTGGTTCTTTTTGAAACTGGAACATGTACTGAGTAATGTGTTCCATTT</w:t>
      </w:r>
    </w:p>
    <w:p w14:paraId="3EA806F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AAATCTATGATTTTGGTTCTTTTTGAAACTGGAACATGTACTGAGTAATGTGTTCCATTT</w:t>
      </w:r>
    </w:p>
    <w:p w14:paraId="4F20DD25" w14:textId="4826AD80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</w:t>
      </w:r>
      <w:r w:rsidR="00415D0B">
        <w:rPr>
          <w:rFonts w:ascii="Arial" w:eastAsia="宋体" w:hAnsi="Arial" w:cs="Arial"/>
          <w:sz w:val="13"/>
          <w:szCs w:val="13"/>
        </w:rPr>
        <w:t xml:space="preserve">    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</w:t>
      </w:r>
    </w:p>
    <w:p w14:paraId="3AD0A7F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71C95CB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TTTGTGTGTGCTGGCAACTCATTCTAATCCCTTTAATCACCCTTATCTTTTTTTTTGG-T</w:t>
      </w:r>
    </w:p>
    <w:p w14:paraId="54F5CC9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TTTGTGTGTGCTGGCAACTCATTCTAATCCCTTTAATCACCCTTATCTTTTTTTTTGG-T</w:t>
      </w:r>
    </w:p>
    <w:p w14:paraId="74B6920C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TTTGTGTGTGCTGGCAACTCATTCTAATCCCTTTAATCACCCTTATCTTTTTTTTTTGGT</w:t>
      </w:r>
    </w:p>
    <w:p w14:paraId="1B0DC45B" w14:textId="060EDD69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</w:t>
      </w:r>
      <w:r w:rsidR="00415D0B">
        <w:rPr>
          <w:rFonts w:ascii="Arial" w:eastAsia="宋体" w:hAnsi="Arial" w:cs="Arial"/>
          <w:sz w:val="13"/>
          <w:szCs w:val="13"/>
        </w:rPr>
        <w:t xml:space="preserve">   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</w:t>
      </w:r>
    </w:p>
    <w:p w14:paraId="7A32A368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03B3D082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GAACAGCTCTGGAAGAGGTTTAGGGGGGAAGACAAGCCACCGGCACATCTAGGTGCAAGC</w:t>
      </w:r>
    </w:p>
    <w:p w14:paraId="2452CB4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GAACAGCTCTGGAAGAGGTTTAGGGGGGAAGACAAGCCACCGGCACATCTAGGTGCAAGC</w:t>
      </w:r>
    </w:p>
    <w:p w14:paraId="174DBB5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GAACAGCTCTGGAAGAGGTTTAGGGGGGAAGACAAGCCACCGGCACATCTAGGTGCAAGC</w:t>
      </w:r>
    </w:p>
    <w:p w14:paraId="1C18A9D6" w14:textId="0978FEE8" w:rsidR="004230C4" w:rsidRPr="006C03A2" w:rsidRDefault="004230C4" w:rsidP="008333EB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</w:t>
      </w:r>
      <w:r w:rsidR="00415D0B">
        <w:rPr>
          <w:rFonts w:ascii="Arial" w:eastAsia="宋体" w:hAnsi="Arial" w:cs="Arial"/>
          <w:sz w:val="13"/>
          <w:szCs w:val="13"/>
        </w:rPr>
        <w:t xml:space="preserve">   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***</w:t>
      </w:r>
      <w:r w:rsidR="00415D0B">
        <w:rPr>
          <w:rFonts w:ascii="Arial" w:eastAsia="宋体" w:hAnsi="Arial" w:cs="Arial"/>
          <w:spacing w:val="40"/>
          <w:sz w:val="13"/>
          <w:szCs w:val="13"/>
        </w:rPr>
        <w:t>*</w:t>
      </w:r>
    </w:p>
    <w:p w14:paraId="7938372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7CA9C1A4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AGAGATTACAATGTAGACATGGTTCCAAAGGTGTGATAATTCCCGATCCCAATGGACCGT</w:t>
      </w:r>
    </w:p>
    <w:p w14:paraId="17769A01" w14:textId="0C394ED4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B73            </w:t>
      </w:r>
      <w:r w:rsidR="008333EB">
        <w:rPr>
          <w:rFonts w:ascii="Arial" w:eastAsia="宋体" w:hAnsi="Arial" w:cs="Arial"/>
          <w:sz w:val="13"/>
          <w:szCs w:val="13"/>
        </w:rPr>
        <w:t xml:space="preserve"> </w:t>
      </w:r>
      <w:r w:rsidRPr="00BC5C79">
        <w:rPr>
          <w:rFonts w:ascii="Arial" w:eastAsia="宋体" w:hAnsi="Arial" w:cs="Arial"/>
          <w:sz w:val="13"/>
          <w:szCs w:val="13"/>
        </w:rPr>
        <w:t>AGAGATTACAATGTAGACATGGTTCCAAAGGTGTGATAATTCCCGATCCCAATGGACCGT</w:t>
      </w:r>
    </w:p>
    <w:p w14:paraId="3BFEE1B8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AGAGATTACAATGTAGACATGGTTCCAAAGGTGTGATAATTCCCGATCCCAATGGACCGT</w:t>
      </w:r>
    </w:p>
    <w:p w14:paraId="3C262304" w14:textId="520A2AB0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</w:t>
      </w:r>
      <w:r w:rsidR="008333EB">
        <w:rPr>
          <w:rFonts w:ascii="Arial" w:eastAsia="宋体" w:hAnsi="Arial" w:cs="Arial"/>
          <w:sz w:val="13"/>
          <w:szCs w:val="13"/>
        </w:rPr>
        <w:t xml:space="preserve">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*</w:t>
      </w:r>
    </w:p>
    <w:p w14:paraId="1E1A1BC2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6AA7AA01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ACCTAGCTATGTGCTTATTGTTTCTTGCCAAGGCCTCATCATACTTGGCAAATATATTGA</w:t>
      </w:r>
    </w:p>
    <w:p w14:paraId="3D31E1F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ACCTAGCTATGTGCTTATTGTTTCTTGCCAAGGCCTCATCATACTTGGCAAATATATTGA</w:t>
      </w:r>
    </w:p>
    <w:p w14:paraId="3DB6DFB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lastRenderedPageBreak/>
        <w:t>HZ4             ACCTAGCTATGTGCTTATTGTTTCTTGCCAAGGCCTCATCATACTTGGCAAATATATTGA</w:t>
      </w:r>
    </w:p>
    <w:p w14:paraId="2BB1CD58" w14:textId="4AB4A2E0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 xml:space="preserve"> *********************************************************</w:t>
      </w:r>
      <w:r w:rsidR="00415D0B">
        <w:rPr>
          <w:rFonts w:ascii="Arial" w:eastAsia="宋体" w:hAnsi="Arial" w:cs="Arial"/>
          <w:spacing w:val="40"/>
          <w:sz w:val="13"/>
          <w:szCs w:val="13"/>
        </w:rPr>
        <w:t>*</w:t>
      </w:r>
    </w:p>
    <w:p w14:paraId="5F1F7C9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CTAAAAACATATATTTCCTTATGCTTGCACACTCATTAGTTCCTTACTTGTCTTATATAT</w:t>
      </w:r>
    </w:p>
    <w:p w14:paraId="55FB7B9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CTAAAAACATATATTTCCTTATGCTTGCACACTCATTAGTTCCTTACTTGTCTTATATAT</w:t>
      </w:r>
    </w:p>
    <w:p w14:paraId="2BC1BF7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CTAAAAACATATATTTCCTTATGCTTGCACACTCATTAGTTCCTTACTTGTCTTATATAT</w:t>
      </w:r>
    </w:p>
    <w:p w14:paraId="42DB80D0" w14:textId="61F46A62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</w:t>
      </w:r>
      <w:r w:rsidR="00415D0B">
        <w:rPr>
          <w:rFonts w:ascii="Arial" w:eastAsia="宋体" w:hAnsi="Arial" w:cs="Arial"/>
          <w:sz w:val="13"/>
          <w:szCs w:val="13"/>
        </w:rPr>
        <w:t xml:space="preserve">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</w:t>
      </w:r>
    </w:p>
    <w:p w14:paraId="79E98F1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1022616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TTGTTACACTACCAGATACATCTTCGGACTGGTTAGTCTCATCCAGATAGCATTTACAAT</w:t>
      </w:r>
    </w:p>
    <w:p w14:paraId="11FFB1B8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TTGTTACACTACCAGATACATCTTCGGACTGGTTAGTCTCATCCAGATAGCATTTACAAT</w:t>
      </w:r>
    </w:p>
    <w:p w14:paraId="195198A4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TTGTTACACTACCAGATACATCTTCGGACTGGTTAGTCTCATCCAGATAGCATTTACAAT</w:t>
      </w:r>
    </w:p>
    <w:p w14:paraId="6A599947" w14:textId="78A22DC1" w:rsidR="004230C4" w:rsidRPr="006C03A2" w:rsidRDefault="004230C4" w:rsidP="001248AB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 xml:space="preserve"> *********************************************************</w:t>
      </w:r>
    </w:p>
    <w:p w14:paraId="0A5A207F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3E9D6A9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CAATATACTAGCTCAGTGCCCGTGCGTTGCAACGGGATCATATAATAGCTCGATAACTTA</w:t>
      </w:r>
    </w:p>
    <w:p w14:paraId="380F4DD8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CAATATACTAGCTCAGTGCCCGTGCGTTGCAACGGGATCATATAATAGCTCGATAACTTA</w:t>
      </w:r>
    </w:p>
    <w:p w14:paraId="3E2A1E4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CAATATACTAGCTCAGTGCCCGTGCGTTGCAACGGGATCATATAATAGCTCGATAACTTA</w:t>
      </w:r>
    </w:p>
    <w:p w14:paraId="70D85638" w14:textId="00C2447F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1248AB">
        <w:rPr>
          <w:rFonts w:ascii="Arial" w:eastAsia="宋体" w:hAnsi="Arial" w:cs="Arial"/>
          <w:spacing w:val="22"/>
          <w:sz w:val="18"/>
          <w:szCs w:val="17"/>
        </w:rPr>
        <w:t xml:space="preserve">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*</w:t>
      </w:r>
    </w:p>
    <w:p w14:paraId="367086AC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15EB56B8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TATATACAAATGTGTGTTATATTGTTATGAGATTGAGGACGACATCCACGAGCCGTCCAG</w:t>
      </w:r>
    </w:p>
    <w:p w14:paraId="006A8958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TATATACAAATGTGTGTTATATTGTTATGAGATTGAGGACGACATCCACGAGCCGTCCAG</w:t>
      </w:r>
    </w:p>
    <w:p w14:paraId="1223A6C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TATATACAAATGTGTGTTATATTGTTATGAGATTGAGGACGACATCCACGAGCCGTCCAG</w:t>
      </w:r>
    </w:p>
    <w:p w14:paraId="7CC2B1EE" w14:textId="6AF239AC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1248AB">
        <w:rPr>
          <w:rFonts w:ascii="Arial" w:eastAsia="宋体" w:hAnsi="Arial" w:cs="Arial"/>
          <w:spacing w:val="22"/>
          <w:sz w:val="18"/>
          <w:szCs w:val="17"/>
        </w:rPr>
        <w:t xml:space="preserve">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*</w:t>
      </w:r>
    </w:p>
    <w:p w14:paraId="5430EA4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7398EDA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GATGACGTTGAAGAGAAACTCGGGCCTGTGACGCACGAACACTCACCTAGTAGTGTATTA</w:t>
      </w:r>
    </w:p>
    <w:p w14:paraId="4CE0FDAC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GATGACGTTGAAGAGAAACTCGGGCCTGTGACGCACGAACACTCACCTAGTAGTGTATTA</w:t>
      </w:r>
    </w:p>
    <w:p w14:paraId="6E7094B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GATGACGTTGAAGAGAAACTCGGGCCTGTGACGCACGAACACTCACCTAGTAGTGTATTA</w:t>
      </w:r>
    </w:p>
    <w:p w14:paraId="7005F32A" w14:textId="699B776A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 xml:space="preserve"> ***********************************************************</w:t>
      </w:r>
    </w:p>
    <w:p w14:paraId="2F4E8593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TACAAGATTTAACAAGACAATTTAAAGGCAAAAATTCAAGAATGATCTTTCATAAACTAC</w:t>
      </w:r>
    </w:p>
    <w:p w14:paraId="726720D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TACAAGATTTAACAAGACAATTTAAAGGCAAAAATTCAAGAATGATCTTTCATAAACTAC</w:t>
      </w:r>
    </w:p>
    <w:p w14:paraId="79646432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TACAAGATTTAACAAGACAATTTAAAGGCAAAAATTCAAGAATGATCTTTCATAAACTAC</w:t>
      </w:r>
    </w:p>
    <w:p w14:paraId="1B64CF12" w14:textId="0B910A12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</w:t>
      </w:r>
      <w:r w:rsidR="00415D0B">
        <w:rPr>
          <w:rFonts w:ascii="Arial" w:eastAsia="宋体" w:hAnsi="Arial" w:cs="Arial"/>
          <w:sz w:val="13"/>
          <w:szCs w:val="13"/>
        </w:rPr>
        <w:t xml:space="preserve">  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</w:t>
      </w:r>
    </w:p>
    <w:p w14:paraId="0568B79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1D57CB5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TGTAAATTCATGACTAAAAGCTCACTGTAATTGACTTGCTTGAAGAACACAATAATACTA</w:t>
      </w:r>
    </w:p>
    <w:p w14:paraId="4C216868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TGTAAATTCATGACTAAAAGCTCACTGTAATTGACTTGCTTGAAGAACACAATAATACTA</w:t>
      </w:r>
    </w:p>
    <w:p w14:paraId="38AF2B68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TGTAAATTCATGACTAAAAGCTCACTGTAATTGACTTGCTTGAAGAACACAATAATACTA</w:t>
      </w:r>
    </w:p>
    <w:p w14:paraId="33211584" w14:textId="563BFAAE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 xml:space="preserve"> *********************************************************</w:t>
      </w:r>
    </w:p>
    <w:p w14:paraId="17432F8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078378A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CTGTGAATATGTGATACAACTTAATCACAGTAGTAAAATTACATCTGATGTTGTATTTGG</w:t>
      </w:r>
    </w:p>
    <w:p w14:paraId="59B88F5C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CTGTGAATATGTGATACAACTTAATCACAGTAGTAAAATTACATCTGATGTTGTATTTGG</w:t>
      </w:r>
    </w:p>
    <w:p w14:paraId="18609D75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CTGTGAATATGTGATACAACTTAATCACAGTAGTAAAATTACATCTGATGTTGTATTTGG</w:t>
      </w:r>
    </w:p>
    <w:p w14:paraId="4D854D99" w14:textId="3D233AF9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</w:t>
      </w:r>
      <w:r w:rsidR="00415D0B">
        <w:rPr>
          <w:rFonts w:ascii="Arial" w:eastAsia="宋体" w:hAnsi="Arial" w:cs="Arial"/>
          <w:sz w:val="13"/>
          <w:szCs w:val="13"/>
        </w:rPr>
        <w:t xml:space="preserve">   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</w:t>
      </w:r>
    </w:p>
    <w:p w14:paraId="0DFEB3F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7F4B965F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TAAAAAAATATTTTTTCAGAGTTCAGAGCCAACAACTAAACTCAGGTGTTACAAGGTACA</w:t>
      </w:r>
    </w:p>
    <w:p w14:paraId="11D4B3D3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TAAAAAAATATTTTTTCAGAGTTCAGAGCCAACAACTAAACTCAGGTGTTACAAGGTACA</w:t>
      </w:r>
    </w:p>
    <w:p w14:paraId="28035C21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TAAAAAAATATTTTTTCAGAGTTCAGAGCCAACAACTAAACTCAGGTGTTACAAGGTACA</w:t>
      </w:r>
    </w:p>
    <w:p w14:paraId="23F2137D" w14:textId="0B9A2572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lastRenderedPageBreak/>
        <w:t xml:space="preserve">              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 xml:space="preserve"> **********************************************************</w:t>
      </w:r>
    </w:p>
    <w:p w14:paraId="18E2706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41FF495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ACGAACCTTACTATTCAGATTATTATTAATATAAAAACTCAAGACAGGTGTAATCCTCAA</w:t>
      </w:r>
    </w:p>
    <w:p w14:paraId="79AE0065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ACGAACCTTACTATTCAGATTATTATTAATATAAAAACTCAAGACAGGTGTAATCCTCAA</w:t>
      </w:r>
    </w:p>
    <w:p w14:paraId="235228D1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ACGAACCTTACTATTCAGATTATTATTAATATAAAAACTCAAGACAGGTGTAATCCTCAA</w:t>
      </w:r>
    </w:p>
    <w:p w14:paraId="21F492CC" w14:textId="64043B3D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1248AB">
        <w:rPr>
          <w:rFonts w:ascii="Arial" w:eastAsia="宋体" w:hAnsi="Arial" w:cs="Arial"/>
          <w:spacing w:val="20"/>
          <w:sz w:val="18"/>
          <w:szCs w:val="18"/>
        </w:rPr>
        <w:t xml:space="preserve">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</w:t>
      </w:r>
    </w:p>
    <w:p w14:paraId="3EB070C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11E365E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ACAATCATAAGCAATGTGTATAGGAATTTTAGACATAATGGTGCCTACAACATGCTTTAG</w:t>
      </w:r>
    </w:p>
    <w:p w14:paraId="5BC8053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ACAATCATAAGCAATGTGTATAGGAATTTTAGACATAATGGTGCCTACAACATGCTTTAG</w:t>
      </w:r>
    </w:p>
    <w:p w14:paraId="237CC35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ACAATCATAAGCAATGTGTATAGGAATTTTAGACATAATGGTGCCTACAACATGCTTTAG</w:t>
      </w:r>
    </w:p>
    <w:p w14:paraId="045F52A1" w14:textId="1C72CCDC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</w:t>
      </w:r>
      <w:r w:rsidR="00415D0B">
        <w:rPr>
          <w:rFonts w:ascii="Arial" w:eastAsia="宋体" w:hAnsi="Arial" w:cs="Arial"/>
          <w:sz w:val="13"/>
          <w:szCs w:val="13"/>
        </w:rPr>
        <w:t xml:space="preserve">  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</w:t>
      </w:r>
    </w:p>
    <w:p w14:paraId="57F1926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698B3251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TATTCAGATTATTAACACAAACTCATGACATAATGACCAAAAAATATTAACACACAAACA</w:t>
      </w:r>
    </w:p>
    <w:p w14:paraId="1C163BA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TATTCAGATTATTAACACAAACTCATGACATAATGACCAAAAAATATTAACACACAAACA</w:t>
      </w:r>
    </w:p>
    <w:p w14:paraId="1BFB0A33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TATTCAGATTATTAACACAAACTCATGACATAATGACCAAAAAATATTAACACACAAACA</w:t>
      </w:r>
    </w:p>
    <w:p w14:paraId="08C31787" w14:textId="7B29D123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 xml:space="preserve"> ********************************************************</w:t>
      </w:r>
    </w:p>
    <w:p w14:paraId="3F6A5715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6D9B8D94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TGGATATAATGTTGTTTAGGAATTTCAGACATATATAGAGGTCAAATAGAGGAATTTTAG</w:t>
      </w:r>
    </w:p>
    <w:p w14:paraId="03935583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TGGATATAATGTTGTTTAGGAATTTCAGACATATATAGAGGTCAAATAGAGGAATTTTAG</w:t>
      </w:r>
    </w:p>
    <w:p w14:paraId="4644480C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TGGATATAATGTTGTTTAGGAATTTCAGACATATATAGAGGTCAAATAGAGGAATTTTAG</w:t>
      </w:r>
    </w:p>
    <w:p w14:paraId="448CDCCF" w14:textId="0E4914EB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 xml:space="preserve"> *********************************************************</w:t>
      </w:r>
    </w:p>
    <w:p w14:paraId="6AFFD2F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734DC298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ACAATGAACAACTATCATCATCAATAGGCTAGAGTTCAAATTCTTAATATATGAACTTGA</w:t>
      </w:r>
    </w:p>
    <w:p w14:paraId="092F3224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ACAATGAACAACTATCATCATCAATAGGCTAGAGTTCAAATTCTTAATATATGAACTTGA</w:t>
      </w:r>
    </w:p>
    <w:p w14:paraId="72A3385C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ACAATGAACAACTATCATCATCAATAGGCTAGAGTTCAAATTCTTAATATATGAACTTGA</w:t>
      </w:r>
    </w:p>
    <w:p w14:paraId="7AB624D8" w14:textId="1E65841F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</w:t>
      </w:r>
      <w:r w:rsidR="00415D0B">
        <w:rPr>
          <w:rFonts w:ascii="Arial" w:eastAsia="宋体" w:hAnsi="Arial" w:cs="Arial"/>
          <w:sz w:val="13"/>
          <w:szCs w:val="13"/>
        </w:rPr>
        <w:t xml:space="preserve">      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</w:t>
      </w:r>
    </w:p>
    <w:p w14:paraId="38B06363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CATATAATAGTGCCTCTAGCAGTGTCGCCTTAGTTTAAAAGCAGTAATATGGCATAAAGA</w:t>
      </w:r>
    </w:p>
    <w:p w14:paraId="61E19C9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CATATAATAGTGCCTCTAGCAGTGTCGCCTTAGTTTAAAAGCAGTAATATGGCATAAAGA</w:t>
      </w:r>
    </w:p>
    <w:p w14:paraId="2742101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CATATAATAGTGCCTCTAGCAGTGTCGCCTTAGTTTAAAAGCAGTAATATGGCATAAAGA</w:t>
      </w:r>
    </w:p>
    <w:p w14:paraId="2C70597D" w14:textId="2250C3C9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</w:t>
      </w:r>
      <w:r w:rsidR="00415D0B">
        <w:rPr>
          <w:rFonts w:ascii="Arial" w:eastAsia="宋体" w:hAnsi="Arial" w:cs="Arial"/>
          <w:sz w:val="13"/>
          <w:szCs w:val="13"/>
        </w:rPr>
        <w:t xml:space="preserve">   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*</w:t>
      </w:r>
    </w:p>
    <w:p w14:paraId="6D25D20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5EF7F4B1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GGAGAGGAGAGCAGAGAAGAGAGGAAATAAACAAT-ATCTATTGCTTTCCATATAAACTC</w:t>
      </w:r>
    </w:p>
    <w:p w14:paraId="69731E83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GGAGAGGAGAGCAGAGAAGAGAGGAAATAAACAAATATCTATTGCTTTCCATATAAACTC</w:t>
      </w:r>
    </w:p>
    <w:p w14:paraId="00667D3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GGAGAGGAGAGCAGAGAAGAGAGGAAATAAACAAT-ATCTATTGCTTTCCATATAAACTC</w:t>
      </w:r>
    </w:p>
    <w:p w14:paraId="76DEFAA6" w14:textId="05D83DEE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</w:t>
      </w:r>
      <w:r w:rsidR="00415D0B">
        <w:rPr>
          <w:rFonts w:ascii="Arial" w:eastAsia="宋体" w:hAnsi="Arial" w:cs="Arial"/>
          <w:sz w:val="13"/>
          <w:szCs w:val="13"/>
        </w:rPr>
        <w:t xml:space="preserve">   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>**********************************: **********************</w:t>
      </w:r>
    </w:p>
    <w:p w14:paraId="6342B7A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118D5C5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ATAAAGTTATATATATTCCAATCCCATGGAGAGATGAGGGGAGGAGAGCTACAAAAACCA</w:t>
      </w:r>
    </w:p>
    <w:p w14:paraId="771D2091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ATAAAGTTATATATATTCCAATCCCATGGAGAGATGAGGGGAGGAGAGCTACAAAAACCA</w:t>
      </w:r>
    </w:p>
    <w:p w14:paraId="33775123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ATAAAGTTATATATATTCCAATCCCATGGAGAGATGAGGGGAGGAGAGCTACAAAAACCA</w:t>
      </w:r>
    </w:p>
    <w:p w14:paraId="03708C4D" w14:textId="663F4F6E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 xml:space="preserve"> **********************************************************</w:t>
      </w:r>
    </w:p>
    <w:p w14:paraId="0FC31E9F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4B7A798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ATCCTGTTCTGTTTCTCCTTTCAGGCCTAACCCTATGCAGCAGCATATTCATCTAAGAAA</w:t>
      </w:r>
    </w:p>
    <w:p w14:paraId="3494F9A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ATCCTGTTCTGTTTCTCCTTTCAGGCCTAACCCTATGCAGCAGCATATTCATCTAAGAAA</w:t>
      </w:r>
    </w:p>
    <w:p w14:paraId="523930D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ATCCTGTTCTGTTTCTCCTTTCAGGCCTAACCCTATGCAGCAGCATATTCATCTAAGAAA</w:t>
      </w:r>
    </w:p>
    <w:p w14:paraId="7713670B" w14:textId="47C3D7C3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lastRenderedPageBreak/>
        <w:t xml:space="preserve">                </w:t>
      </w:r>
      <w:r w:rsidR="00415D0B">
        <w:rPr>
          <w:rFonts w:ascii="Arial" w:eastAsia="宋体" w:hAnsi="Arial" w:cs="Arial"/>
          <w:sz w:val="13"/>
          <w:szCs w:val="13"/>
        </w:rPr>
        <w:t xml:space="preserve">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*</w:t>
      </w:r>
    </w:p>
    <w:p w14:paraId="3E650104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43E4BF35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CCAACAACCTGTAACATATCCCTTATTATCCTACCCATTACAAACTTGTCATTAAAATTA</w:t>
      </w:r>
    </w:p>
    <w:p w14:paraId="39883C68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CCAACAACCTGTAACATATCCCTTATTATCCTACCCATTACAAACTTGTCATTAAAATTA</w:t>
      </w:r>
    </w:p>
    <w:p w14:paraId="3A8227B1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CCAACAACCTGTAACATATCCCTTATTATCCTACCCATTACAAACTTGTCATTAAAATTA</w:t>
      </w:r>
    </w:p>
    <w:p w14:paraId="2E3976D6" w14:textId="3F393087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 xml:space="preserve"> ********************************************************</w:t>
      </w:r>
    </w:p>
    <w:p w14:paraId="6D90B8C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640E47C5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AATTCAGTACTAACTAATATTATCTCGATCAATCTTCAAGGACATCAAGCTCGATTTTGC</w:t>
      </w:r>
    </w:p>
    <w:p w14:paraId="12E42C82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AATTCAGTACTAACTAATATTATCTCGATCAATCTTCAAGGACATCAAGCTCGATTTTGC</w:t>
      </w:r>
    </w:p>
    <w:p w14:paraId="568C25D5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AATTCAGTACTAACTAATATTATCTCGATCAATCTTCAAGGACATCAAGCTCGATTTTGC</w:t>
      </w:r>
    </w:p>
    <w:p w14:paraId="59943578" w14:textId="100778F9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1248AB">
        <w:rPr>
          <w:rFonts w:ascii="Arial" w:eastAsia="宋体" w:hAnsi="Arial" w:cs="Arial"/>
          <w:spacing w:val="20"/>
          <w:sz w:val="18"/>
          <w:szCs w:val="18"/>
        </w:rPr>
        <w:t xml:space="preserve">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</w:t>
      </w:r>
    </w:p>
    <w:p w14:paraId="25D4155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544253EF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TATGCTACAGAGAATGGTGCATGTGGACCCTTCTTCCTTATATGCATCAGGTGGTCTAAA</w:t>
      </w:r>
    </w:p>
    <w:p w14:paraId="0F9AE8A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TATGCTACAGAGAATGGTGCATGTGGACCCTTCTTCCTTATATGCATCAGGTGGTCTAAA</w:t>
      </w:r>
    </w:p>
    <w:p w14:paraId="44DCB0B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TATGCTACAGAGAATGGTGCATGTGGACCCTTCTTCCTTATATGCATCAGGTGGTCTAAA</w:t>
      </w:r>
    </w:p>
    <w:p w14:paraId="6174A9C8" w14:textId="09B89857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1248AB">
        <w:rPr>
          <w:rFonts w:ascii="Arial" w:eastAsia="宋体" w:hAnsi="Arial" w:cs="Arial"/>
          <w:spacing w:val="20"/>
          <w:sz w:val="18"/>
          <w:szCs w:val="18"/>
        </w:rPr>
        <w:t xml:space="preserve">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*</w:t>
      </w:r>
    </w:p>
    <w:p w14:paraId="53A2522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153726C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GTTGGCTTTAACCTTTAGCCCACCTT-ACATTAGAGATTTGGACATCAAAAGAAAGCTAA</w:t>
      </w:r>
    </w:p>
    <w:p w14:paraId="7FD723A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GTTGGCTTTAACCTTTAGCCCACCTTTTCATTAGAGATTTGGACATCAAAAGAAAGCTAA</w:t>
      </w:r>
    </w:p>
    <w:p w14:paraId="7B801143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GTTGGCTTTAACCTTTAGCCCACCTT-ACATTAGAGATTTGGACATCAAAAGAAAGCTAA</w:t>
      </w:r>
    </w:p>
    <w:p w14:paraId="7B2335BE" w14:textId="548EE242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</w:t>
      </w:r>
      <w:r w:rsidR="00415D0B">
        <w:rPr>
          <w:rFonts w:ascii="Arial" w:eastAsia="宋体" w:hAnsi="Arial" w:cs="Arial"/>
          <w:sz w:val="13"/>
          <w:szCs w:val="13"/>
        </w:rPr>
        <w:t xml:space="preserve">      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>*************************</w:t>
      </w:r>
      <w:r w:rsidR="00415D0B">
        <w:rPr>
          <w:rFonts w:ascii="Arial" w:eastAsia="宋体" w:hAnsi="Arial" w:cs="Arial"/>
          <w:spacing w:val="40"/>
          <w:sz w:val="13"/>
          <w:szCs w:val="13"/>
        </w:rPr>
        <w:t xml:space="preserve"> 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>*****************************</w:t>
      </w:r>
    </w:p>
    <w:p w14:paraId="10D1A45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559ABA94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AACATTCTAAACCTTTTAGATCTCTAAGTTTAGAAGAGGGAGGCAAACATGCCCTAGAAT</w:t>
      </w:r>
    </w:p>
    <w:p w14:paraId="2BF4AE3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AACATTCTAAACCTTTTAGATCTCTAAGTTTAGAAGAGGGAGGCAAACATGCCCTAGAAT</w:t>
      </w:r>
    </w:p>
    <w:p w14:paraId="64CC1D6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AACATTCTAAACCTTTTAGATCTCTAAGTTTAGAAGAGGGAGGCAAACATGCCCTAGAAT</w:t>
      </w:r>
    </w:p>
    <w:p w14:paraId="05915682" w14:textId="1E7161BD" w:rsidR="004230C4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</w:t>
      </w:r>
      <w:r w:rsidR="00415D0B">
        <w:rPr>
          <w:rFonts w:ascii="Arial" w:eastAsia="宋体" w:hAnsi="Arial" w:cs="Arial"/>
          <w:sz w:val="13"/>
          <w:szCs w:val="13"/>
        </w:rPr>
        <w:t xml:space="preserve">   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*</w:t>
      </w:r>
    </w:p>
    <w:p w14:paraId="55B38E7D" w14:textId="77777777" w:rsidR="00415D0B" w:rsidRPr="006C03A2" w:rsidRDefault="00415D0B" w:rsidP="004230C4">
      <w:pPr>
        <w:ind w:firstLineChars="200" w:firstLine="420"/>
        <w:rPr>
          <w:rFonts w:ascii="Arial" w:eastAsia="宋体" w:hAnsi="Arial" w:cs="Arial"/>
          <w:spacing w:val="40"/>
          <w:sz w:val="13"/>
          <w:szCs w:val="13"/>
        </w:rPr>
      </w:pPr>
    </w:p>
    <w:p w14:paraId="33B07B64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ATTGGAGATCGCAGTTGCTGCTATCACCAAGTAACACACTAAGATATCGAAGACCACAAC</w:t>
      </w:r>
    </w:p>
    <w:p w14:paraId="147A6DB8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ATTGGAGATCGCAGTTGCTGCTATCACCAAGTAACACACTAAGATATCGAAGACCACAAC</w:t>
      </w:r>
    </w:p>
    <w:p w14:paraId="37CFDCC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ATTGGAGATCGCAGTTGCTGCTATCACCAAGTAACACACTAAGATATCGAAGACCACAAC</w:t>
      </w:r>
    </w:p>
    <w:p w14:paraId="3C5562DC" w14:textId="4B8E0A54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</w:t>
      </w:r>
      <w:r w:rsidR="00415D0B">
        <w:rPr>
          <w:rFonts w:ascii="Arial" w:eastAsia="宋体" w:hAnsi="Arial" w:cs="Arial"/>
          <w:sz w:val="13"/>
          <w:szCs w:val="13"/>
        </w:rPr>
        <w:t xml:space="preserve">  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**</w:t>
      </w:r>
    </w:p>
    <w:p w14:paraId="32BE5DF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4C28014F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TGCTGCTATCACCGTGCTTTTACTTCTACCTTAACAACTAAGATCTCAATCCATCTTAAT</w:t>
      </w:r>
    </w:p>
    <w:p w14:paraId="35C7041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TGCTGCTATCACCGTGCTTTTACTTCTACCTTAACAACTAAGATCTCAATCCATCTTAAT</w:t>
      </w:r>
    </w:p>
    <w:p w14:paraId="2EF5091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TGCTGCTATCACCGTGCTTTTACTTCTACCTTAACAACTAAGATCTCAATCCATCTTAAT</w:t>
      </w:r>
    </w:p>
    <w:p w14:paraId="096AF201" w14:textId="77777777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***</w:t>
      </w:r>
    </w:p>
    <w:p w14:paraId="66D2D5BF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415EE1DE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TTGTCCAACCGAACTCTGAATGAAAAAAAGGAATCGCATTTCAGGAATGATTGACGAGTT</w:t>
      </w:r>
    </w:p>
    <w:p w14:paraId="700BE78C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TTGTCCAACCGAACTCTGAATGAAAAAAAGGAATCGCATTTCAGGAATGATTGACGAGTT</w:t>
      </w:r>
    </w:p>
    <w:p w14:paraId="13BEE743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TTGTCCAACCGAACTCTGAATGAAAAAAAGGAATCGCATTTCAGGAATGATTGACGAGTT</w:t>
      </w:r>
    </w:p>
    <w:p w14:paraId="1DBAC37E" w14:textId="0AC7E209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 xml:space="preserve"> ***********************************************************</w:t>
      </w:r>
    </w:p>
    <w:p w14:paraId="20EA7D8F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5EDFA70C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AGCACAATGCAGGTTTAGAACCTTTGGTTATTTCTAAAATAAAGACTCGCATGTATGGCT</w:t>
      </w:r>
    </w:p>
    <w:p w14:paraId="451857DE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AGCACAATGCAGGTTTAGAACCTTTGGTTATTTCTAAAATAAAGACTCGCATGTATGGCT</w:t>
      </w:r>
    </w:p>
    <w:p w14:paraId="51EFB7B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lastRenderedPageBreak/>
        <w:t>HZ4             AGCACAATGCAGGTTTAGAACCTTTGGTTATTTCTAAAATAAAGACTCGCATGTATGGCT</w:t>
      </w:r>
    </w:p>
    <w:p w14:paraId="7466C52F" w14:textId="31373668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*</w:t>
      </w:r>
    </w:p>
    <w:p w14:paraId="25A78BA5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27A4FE4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ATAACAATTTATACTTTTAAAAATGGATACTTATTGAGACCTGATAACCACATTTAGCTA</w:t>
      </w:r>
    </w:p>
    <w:p w14:paraId="7FBAB7C3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ATAACAATTTATACTTTTAAAAATGGATACTTATTGAGACCTGATAACCACATTTAGCTA</w:t>
      </w:r>
    </w:p>
    <w:p w14:paraId="39289DD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ATAACAATTTATACTTTTAAAAATGGATACTTATTGAGACCTGATAACCACATTTAGCTA</w:t>
      </w:r>
    </w:p>
    <w:p w14:paraId="663D0205" w14:textId="6EC9B328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</w:t>
      </w:r>
      <w:r w:rsidR="0020283B">
        <w:rPr>
          <w:rFonts w:ascii="Arial" w:eastAsia="宋体" w:hAnsi="Arial" w:cs="Arial"/>
          <w:sz w:val="13"/>
          <w:szCs w:val="13"/>
        </w:rPr>
        <w:t xml:space="preserve">      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</w:t>
      </w:r>
    </w:p>
    <w:p w14:paraId="4D8378BF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47BC05B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GCTTAGCAGGAGGGAGCATGCTAACTCATAATGCCTTGTAATTACTGAATACTGATGAAC</w:t>
      </w:r>
    </w:p>
    <w:p w14:paraId="133303A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GCTTAGCAGGAGGGAGCATGCTAACTCATAATGCCTTGTAATTACTGAATACTGATGAAC</w:t>
      </w:r>
    </w:p>
    <w:p w14:paraId="27203241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GCTTAGCAGGAGGGAGCATGCTAACTCATAATGCCTTGTAATTACTGAATACTGATGAAC</w:t>
      </w:r>
    </w:p>
    <w:p w14:paraId="1934A282" w14:textId="4AEAE763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 xml:space="preserve"> **********************************************************</w:t>
      </w:r>
    </w:p>
    <w:p w14:paraId="134B263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4506401C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CAGCGGAGCCATACCTCATTAACATCCTCAAGCAGCTCTGACAAACAAATTAGGGGACAT</w:t>
      </w:r>
    </w:p>
    <w:p w14:paraId="1BD63F2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CAGCGGAGCCATACCTCATTAACATCCTCAAGCAGCTCTGACAAACAAATTAGGGGACAT</w:t>
      </w:r>
    </w:p>
    <w:p w14:paraId="05407702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CAGCGGAGCCATACCTCATTAACATCCTCAAGCAGCTCTGACAAACAAATTAGGGGACAT</w:t>
      </w:r>
    </w:p>
    <w:p w14:paraId="15224D0A" w14:textId="30BBA37F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1248AB">
        <w:rPr>
          <w:rFonts w:ascii="Arial" w:eastAsia="宋体" w:hAnsi="Arial" w:cs="Arial"/>
          <w:spacing w:val="20"/>
          <w:sz w:val="18"/>
          <w:szCs w:val="18"/>
        </w:rPr>
        <w:t xml:space="preserve">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**</w:t>
      </w:r>
    </w:p>
    <w:p w14:paraId="5FF22CC8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68ACDEA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GACAAATAAATTAGGGGACACTACCTCTGCGTATCTGCACAAGGGCCCAAGAGAGGTGGG</w:t>
      </w:r>
    </w:p>
    <w:p w14:paraId="4AE793E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GACAAATAAATTAGGGGACACTACCTCTGCGTATCTGCACAAGGGCCCAAGAGAGGTGGG</w:t>
      </w:r>
    </w:p>
    <w:p w14:paraId="3120C9F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GACAAATAAATTAGGGGACACTACCTCTGCGTATCTGCACAAGGGCCCAAGAGAGGTGGG</w:t>
      </w:r>
    </w:p>
    <w:p w14:paraId="51F127E1" w14:textId="77777777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***</w:t>
      </w:r>
    </w:p>
    <w:p w14:paraId="2B93B51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5C96D85E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GCCCGGCCATAGGAACGGAGCTCTCAGCTCCCACACCGTGCACCAGTGAATGCGAGCAGC</w:t>
      </w:r>
    </w:p>
    <w:p w14:paraId="21F78403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GCCCGGCCATAGGAACGGAGCTCTCAGCTCCCACACCGTGCACCAGTGAATGCGAGCAGC</w:t>
      </w:r>
    </w:p>
    <w:p w14:paraId="2F90363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GCCCGGCCATAGGAACGGAGCTCTCAGCTCCCACACCGTGCACCAGTGAATGCGAGCAGC</w:t>
      </w:r>
    </w:p>
    <w:p w14:paraId="4A7CAEA0" w14:textId="67846DA1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</w:t>
      </w:r>
      <w:r w:rsidR="0020283B">
        <w:rPr>
          <w:rFonts w:ascii="Arial" w:eastAsia="宋体" w:hAnsi="Arial" w:cs="Arial"/>
          <w:sz w:val="13"/>
          <w:szCs w:val="13"/>
        </w:rPr>
        <w:t xml:space="preserve">    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***</w:t>
      </w:r>
      <w:r w:rsidR="0020283B">
        <w:rPr>
          <w:rFonts w:ascii="Arial" w:eastAsia="宋体" w:hAnsi="Arial" w:cs="Arial"/>
          <w:spacing w:val="40"/>
          <w:sz w:val="13"/>
          <w:szCs w:val="13"/>
        </w:rPr>
        <w:t>*</w:t>
      </w:r>
    </w:p>
    <w:p w14:paraId="2C441761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4B41A341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TGGTCTGGCCTTCCAGTAATCCGATCTGCATACAGTGTGATCCAGGATTCACGTGGATAA</w:t>
      </w:r>
    </w:p>
    <w:p w14:paraId="3020C53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TGGTCTGGCCTTCCAGTAATCCGATCTGCATACAGTGTGATCCAGGATTCACGTGGATAA</w:t>
      </w:r>
    </w:p>
    <w:p w14:paraId="743B79B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TGGTCTGGCCTTCCAGTAATCCGATCTGCATACAGTGTGATCCAGGATTCACGTGGATAA</w:t>
      </w:r>
    </w:p>
    <w:p w14:paraId="28B96967" w14:textId="5E6EAFE0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 xml:space="preserve"> ***********************************************************</w:t>
      </w:r>
    </w:p>
    <w:p w14:paraId="6C0D5B13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576BCCC1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GGATGAAATCAAGAGAGCGCTAGCTAGGATCACACGCCAATAGCACAAGGAAGGAAGGAA</w:t>
      </w:r>
    </w:p>
    <w:p w14:paraId="5D9AF4D5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GGATGAAATCAAGAGAGCGCTAGCTAGGATCACACGCCAATAGCACAAGGAAGGAAGGAA</w:t>
      </w:r>
    </w:p>
    <w:p w14:paraId="1CAF7EB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GGATGAAATCAAGAGAGCGCTAGCTAGGATCACACGCCAATAGCACAAGGAAGGAAGGAA</w:t>
      </w:r>
    </w:p>
    <w:p w14:paraId="139D55E7" w14:textId="77777777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 xml:space="preserve"> ************************************************************</w:t>
      </w:r>
    </w:p>
    <w:p w14:paraId="15F5387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7B83F3E2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TGAGCGAACGAACCTTGAGGAAAACATCGCCGACGGGCTTCTTTGTGTGGCTCTCTGTCG</w:t>
      </w:r>
    </w:p>
    <w:p w14:paraId="10303052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TGAGCGAACGAACCTTGAGGAAAACATCGCCGACGGGCTTCTTTGTGTGGCTCTCTGTCG</w:t>
      </w:r>
    </w:p>
    <w:p w14:paraId="23BA802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TGAGCGAACGAACCTTGAGGAAAACATCGCCGACGGGCTTCTTTGTGTGGCTCTCTGTCG</w:t>
      </w:r>
    </w:p>
    <w:p w14:paraId="44D2FAC9" w14:textId="575DFDEA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</w:t>
      </w:r>
      <w:r w:rsidR="0020283B">
        <w:rPr>
          <w:rFonts w:ascii="Arial" w:eastAsia="宋体" w:hAnsi="Arial" w:cs="Arial"/>
          <w:sz w:val="13"/>
          <w:szCs w:val="13"/>
        </w:rPr>
        <w:t xml:space="preserve">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***</w:t>
      </w:r>
    </w:p>
    <w:p w14:paraId="6CEBC7B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2C59710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TTGGTCGCAACCCCCGCCACTGCCCTCACTCGTCGCACATCGCGTTGTGGTCACGGTCGG</w:t>
      </w:r>
    </w:p>
    <w:p w14:paraId="7E51E032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lastRenderedPageBreak/>
        <w:t>B73             TTGGTCGCAACCCCCGCCACTGCCCTCACTCGTCGCACATCGCGTTGTGGTCACGGTCGG</w:t>
      </w:r>
    </w:p>
    <w:p w14:paraId="2612E962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TTGGTCGCAACCCCCGCCACTGCCCTCACTCGTCGCACATCGCGTTGTGGTCACGGTCGG</w:t>
      </w:r>
    </w:p>
    <w:p w14:paraId="3E901AF6" w14:textId="4BE2D62B" w:rsidR="004230C4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1248AB">
        <w:rPr>
          <w:rFonts w:ascii="Arial" w:eastAsia="宋体" w:hAnsi="Arial" w:cs="Arial"/>
          <w:spacing w:val="20"/>
          <w:sz w:val="18"/>
          <w:szCs w:val="18"/>
        </w:rPr>
        <w:t xml:space="preserve">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***</w:t>
      </w:r>
    </w:p>
    <w:p w14:paraId="583F197E" w14:textId="77777777" w:rsidR="0020283B" w:rsidRPr="006C03A2" w:rsidRDefault="0020283B" w:rsidP="004230C4">
      <w:pPr>
        <w:ind w:firstLineChars="200" w:firstLine="420"/>
        <w:rPr>
          <w:rFonts w:ascii="Arial" w:eastAsia="宋体" w:hAnsi="Arial" w:cs="Arial"/>
          <w:spacing w:val="40"/>
          <w:sz w:val="13"/>
          <w:szCs w:val="13"/>
        </w:rPr>
      </w:pPr>
    </w:p>
    <w:p w14:paraId="3967185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GGCTGCCCTTCCGTCCGGTCGACCGGTTGAGCATGGGGCGATCAAGCAGGACTCGAGGAG</w:t>
      </w:r>
    </w:p>
    <w:p w14:paraId="431DE50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GGCTGCCCTTCCGTCCGGTCGACCGGTTGAGCATGGGGCGATCAAGCAGGACTCGAGGAG</w:t>
      </w:r>
    </w:p>
    <w:p w14:paraId="6CE7F71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GGCTGCCCTTCCGTCCGGTCGACCGGTTGAGCATGGGGCGATCAAGCAGGACTCGAGGAG</w:t>
      </w:r>
    </w:p>
    <w:p w14:paraId="19FEF404" w14:textId="35359D20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="0020283B">
        <w:rPr>
          <w:rFonts w:ascii="Arial" w:eastAsia="宋体" w:hAnsi="Arial" w:cs="Arial"/>
          <w:sz w:val="13"/>
          <w:szCs w:val="13"/>
        </w:rPr>
        <w:t xml:space="preserve"> </w:t>
      </w:r>
      <w:r w:rsidRPr="00BC5C79">
        <w:rPr>
          <w:rFonts w:ascii="Arial" w:eastAsia="宋体" w:hAnsi="Arial" w:cs="Arial"/>
          <w:sz w:val="13"/>
          <w:szCs w:val="13"/>
        </w:rPr>
        <w:t xml:space="preserve">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***</w:t>
      </w:r>
      <w:r w:rsidR="0020283B">
        <w:rPr>
          <w:rFonts w:ascii="Arial" w:eastAsia="宋体" w:hAnsi="Arial" w:cs="Arial"/>
          <w:spacing w:val="40"/>
          <w:sz w:val="13"/>
          <w:szCs w:val="13"/>
        </w:rPr>
        <w:t>*</w:t>
      </w:r>
    </w:p>
    <w:p w14:paraId="64E3FC04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194818FF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GAGGTAGCGGATTTATGGCGACGGATCGGGGTAGCGGGGCCGAGTGTGGGTTGTTGGCTT</w:t>
      </w:r>
    </w:p>
    <w:p w14:paraId="7DF3A58E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GAGGTAGCGGATTTATGGCGACGGATCGGGGTAGCGGGGCCGAGTGTGGGTTGTTGGCTT</w:t>
      </w:r>
    </w:p>
    <w:p w14:paraId="07233E43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GAGGTAGCGGATTTATGGCGACGGATCGGGGTAGCGGGGCCGAGTGTGGGTTGTTGGCTT</w:t>
      </w:r>
    </w:p>
    <w:p w14:paraId="6E18459D" w14:textId="0CCD8B01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</w:t>
      </w:r>
      <w:r w:rsidR="0020283B">
        <w:rPr>
          <w:rFonts w:ascii="Arial" w:eastAsia="宋体" w:hAnsi="Arial" w:cs="Arial"/>
          <w:sz w:val="13"/>
          <w:szCs w:val="13"/>
        </w:rPr>
        <w:t xml:space="preserve"> </w:t>
      </w:r>
      <w:r w:rsidRPr="00BC5C79">
        <w:rPr>
          <w:rFonts w:ascii="Arial" w:eastAsia="宋体" w:hAnsi="Arial" w:cs="Arial"/>
          <w:sz w:val="13"/>
          <w:szCs w:val="13"/>
        </w:rPr>
        <w:t xml:space="preserve"> 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***</w:t>
      </w:r>
      <w:r w:rsidR="0020283B">
        <w:rPr>
          <w:rFonts w:ascii="Arial" w:eastAsia="宋体" w:hAnsi="Arial" w:cs="Arial"/>
          <w:spacing w:val="40"/>
          <w:sz w:val="13"/>
          <w:szCs w:val="13"/>
        </w:rPr>
        <w:t>*</w:t>
      </w:r>
    </w:p>
    <w:p w14:paraId="3433777F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357C068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GTTGCGCCCGTGGGCGTGGCAGGCGGGGGGTGGGGGCGGGCGGAGGGATCATGAGCTAGA</w:t>
      </w:r>
    </w:p>
    <w:p w14:paraId="72121B4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GTTGCGCCCGTGGGCGTGGCAGGCGGGGGGTGGGGGCGGGCGGAGGGATCATGAGCTAGA</w:t>
      </w:r>
    </w:p>
    <w:p w14:paraId="3BADC7F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GTTGCGCCCGTGGGCGTGGCAGGCGGGGGGTGGGGGCGGGCGGAGGGATCATGAGCTAGA</w:t>
      </w:r>
    </w:p>
    <w:p w14:paraId="14DD1FBB" w14:textId="6B21EBA1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 xml:space="preserve"> ************************************************************</w:t>
      </w:r>
      <w:r w:rsidR="0020283B">
        <w:rPr>
          <w:rFonts w:ascii="Arial" w:eastAsia="宋体" w:hAnsi="Arial" w:cs="Arial"/>
          <w:spacing w:val="40"/>
          <w:sz w:val="13"/>
          <w:szCs w:val="13"/>
        </w:rPr>
        <w:t>***</w:t>
      </w:r>
    </w:p>
    <w:p w14:paraId="021709F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48E66268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GGGGGAGATCGTGGAGGGAGTTGGCAGTTTGGAGGAAGATCATGGGGGATTCCTTTGCGT</w:t>
      </w:r>
    </w:p>
    <w:p w14:paraId="495A1E8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GGGGGAGATCGTGGAGGGAGTTGGCAGTTTGGAGGAAGATCATGGGGGATTCCTTTGCGT</w:t>
      </w:r>
    </w:p>
    <w:p w14:paraId="2151FD5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GGGGGAGATCGTGGAGGGAGTTGGCAGTTTGGAGGAAGATCATGGGGGATTCCTTTGCGT</w:t>
      </w:r>
    </w:p>
    <w:p w14:paraId="61715D81" w14:textId="0F596060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1248AB">
        <w:rPr>
          <w:rFonts w:ascii="Arial" w:eastAsia="宋体" w:hAnsi="Arial" w:cs="Arial"/>
          <w:spacing w:val="20"/>
          <w:sz w:val="18"/>
          <w:szCs w:val="18"/>
        </w:rPr>
        <w:t xml:space="preserve">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***</w:t>
      </w:r>
      <w:r w:rsidR="0020283B">
        <w:rPr>
          <w:rFonts w:ascii="Arial" w:eastAsia="宋体" w:hAnsi="Arial" w:cs="Arial"/>
          <w:spacing w:val="40"/>
          <w:sz w:val="13"/>
          <w:szCs w:val="13"/>
        </w:rPr>
        <w:t>*</w:t>
      </w:r>
    </w:p>
    <w:p w14:paraId="551D08B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55E408B4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GGGCGTCTGGGAGTGAGCGGGTGCTCCTAAGATGGCTGAGATCGACGATGAACATGAGAG</w:t>
      </w:r>
    </w:p>
    <w:p w14:paraId="282ED262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GGGCGTCTGGGAGTGAGCGGGTGCTCCTAAGATGGCTGAGATCGACGATGAACATGAGAG</w:t>
      </w:r>
    </w:p>
    <w:p w14:paraId="2749D025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GGGCGTCTGGGAGTGAGCGGGTGCTCCTAAGATGGCTGAGATCGACGATGAACATGAGAG</w:t>
      </w:r>
    </w:p>
    <w:p w14:paraId="55C2ED69" w14:textId="253D7732" w:rsidR="004230C4" w:rsidRDefault="004230C4" w:rsidP="004230C4">
      <w:pPr>
        <w:ind w:firstLineChars="200" w:firstLine="260"/>
        <w:rPr>
          <w:rFonts w:ascii="Arial" w:eastAsia="宋体" w:hAnsi="Arial" w:cs="Arial"/>
          <w:spacing w:val="20"/>
          <w:sz w:val="18"/>
          <w:szCs w:val="18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</w:t>
      </w:r>
      <w:r w:rsidRPr="001248AB">
        <w:rPr>
          <w:rFonts w:ascii="Arial" w:eastAsia="宋体" w:hAnsi="Arial" w:cs="Arial"/>
          <w:spacing w:val="20"/>
          <w:sz w:val="18"/>
          <w:szCs w:val="18"/>
        </w:rPr>
        <w:t xml:space="preserve">  ************************************************************</w:t>
      </w:r>
      <w:r w:rsidR="0020283B">
        <w:rPr>
          <w:rFonts w:ascii="Arial" w:eastAsia="宋体" w:hAnsi="Arial" w:cs="Arial"/>
          <w:spacing w:val="20"/>
          <w:sz w:val="18"/>
          <w:szCs w:val="18"/>
        </w:rPr>
        <w:t>*</w:t>
      </w:r>
    </w:p>
    <w:p w14:paraId="42126D2A" w14:textId="77777777" w:rsidR="0020283B" w:rsidRPr="001248AB" w:rsidRDefault="0020283B" w:rsidP="004230C4">
      <w:pPr>
        <w:ind w:firstLineChars="200" w:firstLine="440"/>
        <w:rPr>
          <w:rFonts w:ascii="Arial" w:eastAsia="宋体" w:hAnsi="Arial" w:cs="Arial"/>
          <w:spacing w:val="20"/>
          <w:sz w:val="18"/>
          <w:szCs w:val="18"/>
        </w:rPr>
      </w:pPr>
    </w:p>
    <w:p w14:paraId="321ACA6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CACGGGACGGAGACGGCGCTAGCAGGAAGGGCTAGAGGGCGAGGGCTCGCTAGGCAGAGA</w:t>
      </w:r>
    </w:p>
    <w:p w14:paraId="48D3DBE3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CACGGGACGGAGACGGCGCTAGCAGGAAGGGCTAGAGGGCGAGGGCTCGCTAGGCAGAGA</w:t>
      </w:r>
    </w:p>
    <w:p w14:paraId="02A760B8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CACGGGACGGAGACGGCGCTAGCAGGAAGGGCTAGAGGGCGAGGGCTCGCTAGGCAGAGA</w:t>
      </w:r>
    </w:p>
    <w:p w14:paraId="6A3630BB" w14:textId="77777777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</w:t>
      </w:r>
      <w:r w:rsidRPr="001248AB">
        <w:rPr>
          <w:rFonts w:ascii="Arial" w:eastAsia="宋体" w:hAnsi="Arial" w:cs="Arial"/>
          <w:spacing w:val="20"/>
          <w:sz w:val="18"/>
          <w:szCs w:val="18"/>
        </w:rPr>
        <w:t xml:space="preserve"> 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***</w:t>
      </w:r>
    </w:p>
    <w:p w14:paraId="3BF8777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460CC31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AAGCAAGGGAGACTGACCCTAAAGCCAAGCTGGGTCAGGGTAAGAAGCGTGCGG-CCTCC</w:t>
      </w:r>
    </w:p>
    <w:p w14:paraId="72A40FAE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AAGCAAGGGAGACTGACCCTAAAGCCAAGCTGGGTCAGGGTAAGAAGCGTGCGGGCCTCC</w:t>
      </w:r>
    </w:p>
    <w:p w14:paraId="1AFA825F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AAGCAAGGGAGACTGACCCTAAAGCCAAGCTGGGTCAGGGTAAGAAGCGTGCGG-CCTCC</w:t>
      </w:r>
    </w:p>
    <w:p w14:paraId="1768293E" w14:textId="57ABAC39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1248AB">
        <w:rPr>
          <w:rFonts w:ascii="Arial" w:eastAsia="宋体" w:hAnsi="Arial" w:cs="Arial"/>
          <w:spacing w:val="20"/>
          <w:sz w:val="18"/>
          <w:szCs w:val="18"/>
        </w:rPr>
        <w:t xml:space="preserve">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</w:t>
      </w:r>
      <w:r w:rsidR="0020283B">
        <w:rPr>
          <w:rFonts w:ascii="Arial" w:eastAsia="宋体" w:hAnsi="Arial" w:cs="Arial"/>
          <w:spacing w:val="40"/>
          <w:sz w:val="13"/>
          <w:szCs w:val="13"/>
        </w:rPr>
        <w:t>*</w:t>
      </w:r>
      <w:r w:rsidRPr="006C03A2">
        <w:rPr>
          <w:rFonts w:ascii="Arial" w:eastAsia="宋体" w:hAnsi="Arial" w:cs="Arial"/>
          <w:spacing w:val="40"/>
          <w:sz w:val="13"/>
          <w:szCs w:val="13"/>
        </w:rPr>
        <w:t xml:space="preserve"> *****</w:t>
      </w:r>
    </w:p>
    <w:p w14:paraId="1202E1E1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13A02A9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TAGCAGCTACTTGGGCCGCACCAAAGAAACACAGCCCACGCGACCTATGTCGTCATCACG</w:t>
      </w:r>
    </w:p>
    <w:p w14:paraId="028F9385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TAGCAGCTACTTGGGCCGCACCAAAGAAACACAGCCCACGCGACCTATGTCGTCATCACG</w:t>
      </w:r>
    </w:p>
    <w:p w14:paraId="591AF78F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TAGCAGCTACTTGGGCCGCACCAAAGAAACACAGCCCACACGACCTATGTCGTCATCACG</w:t>
      </w:r>
    </w:p>
    <w:p w14:paraId="7A980329" w14:textId="6FFAE02B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</w:t>
      </w:r>
      <w:r w:rsidR="0020283B">
        <w:rPr>
          <w:rFonts w:ascii="Arial" w:eastAsia="宋体" w:hAnsi="Arial" w:cs="Arial"/>
          <w:sz w:val="13"/>
          <w:szCs w:val="13"/>
        </w:rPr>
        <w:t xml:space="preserve">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>*************************************** ********************</w:t>
      </w:r>
    </w:p>
    <w:p w14:paraId="34BE476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02C66961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lastRenderedPageBreak/>
        <w:t>1145            GTTTGCACATTTTTATGACCATACCGGCCAGCCAACATAGCTTCTACCAGCTTATAAGCC</w:t>
      </w:r>
    </w:p>
    <w:p w14:paraId="10C566B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GTTTGCACATTTTTATGACCATACCGGCCAGCCAACATAGCTTCTACCAGCTTATAAGCC</w:t>
      </w:r>
    </w:p>
    <w:p w14:paraId="0003127E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GTTTGCACATTTTTATGACCATACCGGCCAGCCAACATAGCTTCTACCAGCTTATAAGCC</w:t>
      </w:r>
    </w:p>
    <w:p w14:paraId="10E92E3D" w14:textId="3779EF09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</w:t>
      </w:r>
      <w:r w:rsidR="0020283B">
        <w:rPr>
          <w:rFonts w:ascii="Arial" w:eastAsia="宋体" w:hAnsi="Arial" w:cs="Arial"/>
          <w:sz w:val="13"/>
          <w:szCs w:val="13"/>
        </w:rPr>
        <w:t xml:space="preserve">     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*</w:t>
      </w:r>
    </w:p>
    <w:p w14:paraId="5C9F920F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70B31E14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TTCCTTCTTTAGAGAAAGCAATCATGGTCAAATGTTCCTGCTAGTGTCAAATTGAGGCAA</w:t>
      </w:r>
    </w:p>
    <w:p w14:paraId="2295D882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TTCCTTCTTTAGAGAAAGCAATCATGGTCAAATGTTCCTGCTAGTGTCAAATTGAGGCAA</w:t>
      </w:r>
    </w:p>
    <w:p w14:paraId="699FB4C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TTCCTTCTTTAGAGAAAGCAATCATGGTCAAATGTTCCTGCTAGTGTCAAATTGAGGCAA</w:t>
      </w:r>
    </w:p>
    <w:p w14:paraId="2EE780C0" w14:textId="5BD3FE8A" w:rsidR="004230C4" w:rsidRPr="001248AB" w:rsidRDefault="004230C4" w:rsidP="004230C4">
      <w:pPr>
        <w:ind w:firstLineChars="200" w:firstLine="260"/>
        <w:rPr>
          <w:rFonts w:ascii="Arial" w:eastAsia="宋体" w:hAnsi="Arial" w:cs="Arial"/>
          <w:spacing w:val="20"/>
          <w:sz w:val="18"/>
          <w:szCs w:val="18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</w:t>
      </w:r>
      <w:r w:rsidR="006C03A2">
        <w:rPr>
          <w:rFonts w:ascii="Arial" w:eastAsia="宋体" w:hAnsi="Arial" w:cs="Arial"/>
          <w:sz w:val="13"/>
          <w:szCs w:val="13"/>
        </w:rPr>
        <w:t xml:space="preserve">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**</w:t>
      </w:r>
    </w:p>
    <w:p w14:paraId="024317A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62EF033C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CTTTTTGCGCGAGCAGACGTGGGTCCGGTGTGTGCAAAACTAATGGTGGCTGTCACGTGG</w:t>
      </w:r>
    </w:p>
    <w:p w14:paraId="065BFD0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CTTTTTGCGCGAGCAGACGTGGGTCCGGTGTGTGCAAAACTAATGGTGGCTGTCACGTGG</w:t>
      </w:r>
    </w:p>
    <w:p w14:paraId="1206B31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CTTTTTGCGCGAGCAGACGTGGGTCCGGTGTGTGCAAAACTAATGGTGGCTGTCACGTGG</w:t>
      </w:r>
    </w:p>
    <w:p w14:paraId="26102529" w14:textId="6ED8DEE7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</w:t>
      </w:r>
      <w:r w:rsidR="006C03A2">
        <w:rPr>
          <w:rFonts w:ascii="Arial" w:eastAsia="宋体" w:hAnsi="Arial" w:cs="Arial"/>
          <w:sz w:val="13"/>
          <w:szCs w:val="13"/>
        </w:rPr>
        <w:t xml:space="preserve">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***</w:t>
      </w:r>
      <w:r w:rsidR="0020283B">
        <w:rPr>
          <w:rFonts w:ascii="Arial" w:eastAsia="宋体" w:hAnsi="Arial" w:cs="Arial"/>
          <w:spacing w:val="40"/>
          <w:sz w:val="13"/>
          <w:szCs w:val="13"/>
        </w:rPr>
        <w:t>*</w:t>
      </w:r>
    </w:p>
    <w:p w14:paraId="546E602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296B6BDF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GCGTCCGTAGTCTGCAATGTGGGCCCAACGTCCGGAGTGTGTGATGGCTTGCACGATAGG</w:t>
      </w:r>
    </w:p>
    <w:p w14:paraId="19160A3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GCGTCCGTAGTCTGCAATGTGGGCCCAACGTCCGGAGTGTGTGATGGCTTGCACGATAGG</w:t>
      </w:r>
    </w:p>
    <w:p w14:paraId="7D932018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GCGTCCGTAGTCTGCAATGTGGGCCCAACGTCCGGAGTGTGTGATGGCTTGCACGATAGG</w:t>
      </w:r>
    </w:p>
    <w:p w14:paraId="10432E6F" w14:textId="77777777" w:rsidR="004230C4" w:rsidRPr="006C03A2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6C03A2">
        <w:rPr>
          <w:rFonts w:ascii="Arial" w:eastAsia="宋体" w:hAnsi="Arial" w:cs="Arial"/>
          <w:spacing w:val="40"/>
          <w:sz w:val="13"/>
          <w:szCs w:val="13"/>
        </w:rPr>
        <w:t xml:space="preserve"> ************************************************************</w:t>
      </w:r>
    </w:p>
    <w:p w14:paraId="7C591995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0137715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AATGGCTGAATGGGAATGGGGGATTTTGTCATATGGGACCGGAGTGCCCCAAGTCAGGAG</w:t>
      </w:r>
    </w:p>
    <w:p w14:paraId="470445D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AATGGCTGAATGGGAATGGGGGATTTTGTCATATGGGACCGGAGTGCCCCAAGTCAGGAG</w:t>
      </w:r>
    </w:p>
    <w:p w14:paraId="09F903A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AATGGCTGAATGGGAATGGGGGATTTTGTCATATGGGACCGGAGTGCCCCAAGTCAGGAG</w:t>
      </w:r>
    </w:p>
    <w:p w14:paraId="310E1734" w14:textId="77777777" w:rsidR="004230C4" w:rsidRPr="001248AB" w:rsidRDefault="004230C4" w:rsidP="004230C4">
      <w:pPr>
        <w:ind w:firstLineChars="200" w:firstLine="260"/>
        <w:rPr>
          <w:rFonts w:ascii="Arial" w:eastAsia="宋体" w:hAnsi="Arial" w:cs="Arial"/>
          <w:spacing w:val="20"/>
          <w:sz w:val="18"/>
          <w:szCs w:val="18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1248AB">
        <w:rPr>
          <w:rFonts w:ascii="Arial" w:eastAsia="宋体" w:hAnsi="Arial" w:cs="Arial"/>
          <w:spacing w:val="20"/>
          <w:sz w:val="18"/>
          <w:szCs w:val="18"/>
        </w:rPr>
        <w:t xml:space="preserve"> </w:t>
      </w:r>
      <w:r w:rsidRPr="0020283B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***</w:t>
      </w:r>
    </w:p>
    <w:p w14:paraId="049CF133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13DDD3B3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TTGCTCGACGTCCCG-CGTCACAGAATGTGATGGTTTGCCGGACAACAGCGGTGGAGGAG</w:t>
      </w:r>
    </w:p>
    <w:p w14:paraId="400F26E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TTGCTCGACGTCCCCGCGTCACAGAATGTGATGGTTTGCCGGACAACAGCGGTGGAGGAG</w:t>
      </w:r>
    </w:p>
    <w:p w14:paraId="20548AE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TTGCTCGACGTCCCG-CGTCACAGAATGTGATGGTTTGCCGGACAACAGCGGTGGAGGAG</w:t>
      </w:r>
    </w:p>
    <w:p w14:paraId="66621DC7" w14:textId="77777777" w:rsidR="004230C4" w:rsidRPr="001248AB" w:rsidRDefault="004230C4" w:rsidP="004230C4">
      <w:pPr>
        <w:ind w:firstLineChars="200" w:firstLine="260"/>
        <w:rPr>
          <w:rFonts w:ascii="Arial" w:eastAsia="宋体" w:hAnsi="Arial" w:cs="Arial"/>
          <w:spacing w:val="20"/>
          <w:sz w:val="18"/>
          <w:szCs w:val="18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</w:t>
      </w:r>
      <w:r w:rsidRPr="0020283B">
        <w:rPr>
          <w:rFonts w:ascii="Arial" w:eastAsia="宋体" w:hAnsi="Arial" w:cs="Arial"/>
          <w:spacing w:val="40"/>
          <w:sz w:val="13"/>
          <w:szCs w:val="13"/>
        </w:rPr>
        <w:t>**************  ********************************************</w:t>
      </w:r>
    </w:p>
    <w:p w14:paraId="5D1D554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CCATTATGGCTTAGTGTGGCATCAGCCATACCTTACTTTTAATAACTCTCATATCTTCTA</w:t>
      </w:r>
    </w:p>
    <w:p w14:paraId="495D538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CCATTATGGCTTAGTGTGGCATCAGCCATACCTTACTTTTAATAACTCTCATATCTTCTA</w:t>
      </w:r>
    </w:p>
    <w:p w14:paraId="1C5AD1A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CCATTATGGCTTAGTGTGGCATCAGCCATACCTTACTTTTAATAACTCTCATATCTTCTA</w:t>
      </w:r>
    </w:p>
    <w:p w14:paraId="632A3C40" w14:textId="1A396621" w:rsidR="004230C4" w:rsidRPr="001248AB" w:rsidRDefault="004230C4" w:rsidP="004230C4">
      <w:pPr>
        <w:ind w:firstLineChars="200" w:firstLine="260"/>
        <w:rPr>
          <w:rFonts w:ascii="Arial" w:eastAsia="宋体" w:hAnsi="Arial" w:cs="Arial"/>
          <w:spacing w:val="20"/>
          <w:sz w:val="18"/>
          <w:szCs w:val="18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</w:t>
      </w:r>
      <w:r w:rsidR="0020283B">
        <w:rPr>
          <w:rFonts w:ascii="Arial" w:eastAsia="宋体" w:hAnsi="Arial" w:cs="Arial"/>
          <w:sz w:val="13"/>
          <w:szCs w:val="13"/>
        </w:rPr>
        <w:t xml:space="preserve">     </w:t>
      </w:r>
      <w:r w:rsidRPr="0020283B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</w:t>
      </w:r>
    </w:p>
    <w:p w14:paraId="665646C1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16E53C5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CTATAACATCAAAATAAGATGTGGTGTGGTGGATATGATGTCTCTAATAGATGTTTTCTT</w:t>
      </w:r>
    </w:p>
    <w:p w14:paraId="7348DAD3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CTATACCATCAAAATTCGATGTGGTGTGGTGGATATGCCGTCTCTCCTAGATGTTTTCAT</w:t>
      </w:r>
    </w:p>
    <w:p w14:paraId="4CFFCF35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CTATAACATCAAAATAAGATGTGGTGTGGTGGATATGATGTCTCTAATAGATGTTTTCTT</w:t>
      </w:r>
    </w:p>
    <w:p w14:paraId="0CBCF627" w14:textId="77777777" w:rsidR="004230C4" w:rsidRPr="00C74D93" w:rsidRDefault="004230C4" w:rsidP="004230C4">
      <w:pPr>
        <w:ind w:firstLineChars="200" w:firstLine="260"/>
        <w:rPr>
          <w:rFonts w:ascii="Arial" w:eastAsia="宋体" w:hAnsi="Arial" w:cs="Arial"/>
          <w:spacing w:val="31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1248AB">
        <w:rPr>
          <w:rFonts w:ascii="Arial" w:eastAsia="宋体" w:hAnsi="Arial" w:cs="Arial"/>
          <w:spacing w:val="20"/>
          <w:sz w:val="18"/>
          <w:szCs w:val="18"/>
        </w:rPr>
        <w:t xml:space="preserve"> </w:t>
      </w:r>
      <w:r w:rsidRPr="00C74D93">
        <w:rPr>
          <w:rFonts w:ascii="Arial" w:eastAsia="宋体" w:hAnsi="Arial" w:cs="Arial"/>
          <w:spacing w:val="31"/>
          <w:sz w:val="13"/>
          <w:szCs w:val="13"/>
        </w:rPr>
        <w:t>***** *********  ********************  ******  *********** *</w:t>
      </w:r>
    </w:p>
    <w:p w14:paraId="483BFE1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408FED4F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AACATATAGTTGATGGAGATACAATTCATTCATCAAATGAATAT----------------</w:t>
      </w:r>
    </w:p>
    <w:p w14:paraId="6C8FBC93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ACCCACTTGCTGATATATATATATAT--------ATATATATAT----------------</w:t>
      </w:r>
    </w:p>
    <w:p w14:paraId="61423B2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AACATATAGTTGATGGAGATACAATTCATTCATCAAATGAATATTTATATATATATATAT</w:t>
      </w:r>
    </w:p>
    <w:p w14:paraId="44E51D37" w14:textId="51C7D10A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</w:t>
      </w:r>
      <w:r w:rsidR="00C74D93">
        <w:rPr>
          <w:rFonts w:ascii="Arial" w:eastAsia="宋体" w:hAnsi="Arial" w:cs="Arial"/>
          <w:sz w:val="13"/>
          <w:szCs w:val="13"/>
        </w:rPr>
        <w:t xml:space="preserve">     </w:t>
      </w:r>
      <w:r w:rsidRPr="00C74D93">
        <w:rPr>
          <w:rFonts w:ascii="Arial" w:eastAsia="宋体" w:hAnsi="Arial" w:cs="Arial"/>
          <w:spacing w:val="40"/>
          <w:sz w:val="13"/>
          <w:szCs w:val="13"/>
        </w:rPr>
        <w:t xml:space="preserve">* *   *:* ****  * *** *  *        * **  ****        </w:t>
      </w:r>
      <w:r w:rsidRPr="00BC5C79">
        <w:rPr>
          <w:rFonts w:ascii="Arial" w:eastAsia="宋体" w:hAnsi="Arial" w:cs="Arial"/>
          <w:sz w:val="13"/>
          <w:szCs w:val="13"/>
        </w:rPr>
        <w:t xml:space="preserve">        </w:t>
      </w:r>
    </w:p>
    <w:p w14:paraId="249EA81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75A33D6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lastRenderedPageBreak/>
        <w:t>1145            ------------------------------------------------------------</w:t>
      </w:r>
    </w:p>
    <w:p w14:paraId="1277FB2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---------------------------------------------------</w:t>
      </w:r>
    </w:p>
    <w:p w14:paraId="1FEAD38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ATATATATATATATATATATATATATATATATATATATATATATATATATATATATATAT</w:t>
      </w:r>
    </w:p>
    <w:p w14:paraId="0EC172AE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2E593D2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308ACC24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------------------------------------------------------------</w:t>
      </w:r>
    </w:p>
    <w:p w14:paraId="57C660E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---------------------------------------------------</w:t>
      </w:r>
    </w:p>
    <w:p w14:paraId="7080B0B2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ATATATATATATATATATATATATATATATATATATATATATATATATATATATATATAT</w:t>
      </w:r>
    </w:p>
    <w:p w14:paraId="140785A4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7F9EAA7C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04FF42F3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------------------------------------------------------------</w:t>
      </w:r>
    </w:p>
    <w:p w14:paraId="4FB806F8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---------------------------------------------------</w:t>
      </w:r>
    </w:p>
    <w:p w14:paraId="61F035C1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ATATATATATATATATATATATATATATATATATATATATATATATATATATATATATAT</w:t>
      </w:r>
    </w:p>
    <w:p w14:paraId="574B08E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74A14CF2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6B11E79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------------------------------------------------------------</w:t>
      </w:r>
    </w:p>
    <w:p w14:paraId="28EF23B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---------------------------------------------------</w:t>
      </w:r>
    </w:p>
    <w:p w14:paraId="7939E77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ATATATATATATATATATATATATATATATATATATATATATATATATATATATATATAT</w:t>
      </w:r>
    </w:p>
    <w:p w14:paraId="3D70AA3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263F345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61C782BC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------------------------------------------------------------</w:t>
      </w:r>
    </w:p>
    <w:p w14:paraId="3DEF48AE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---------------------------------------------------</w:t>
      </w:r>
    </w:p>
    <w:p w14:paraId="1FC401A5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ATATATATATATATATATATATATATATATATATATATATATATATATATATATATATAT</w:t>
      </w:r>
    </w:p>
    <w:p w14:paraId="3D7FE6E4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6EC98B6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44F5A85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------------------------------------------------------------</w:t>
      </w:r>
    </w:p>
    <w:p w14:paraId="1F47D4D2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---------------------------------------------------</w:t>
      </w:r>
    </w:p>
    <w:p w14:paraId="21BC2D25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ATATATATATATATATATATATATATATATATATATATATATATATATATATATATATAT</w:t>
      </w:r>
    </w:p>
    <w:p w14:paraId="4B1CA86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25754798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------------------------------------------ATATATATATATATATAT</w:t>
      </w:r>
    </w:p>
    <w:p w14:paraId="1F485355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---------------------------------ATATATATATATATATAT</w:t>
      </w:r>
    </w:p>
    <w:p w14:paraId="34B1B7C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ATATATATATATATATATATATATATATATATATATATATATATATATATATATATATAT</w:t>
      </w:r>
    </w:p>
    <w:p w14:paraId="20E4F7BC" w14:textId="29DB15DE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</w:t>
      </w:r>
      <w:r w:rsidR="005A2573">
        <w:rPr>
          <w:rFonts w:ascii="Arial" w:eastAsia="宋体" w:hAnsi="Arial" w:cs="Arial"/>
          <w:sz w:val="13"/>
          <w:szCs w:val="13"/>
        </w:rPr>
        <w:t xml:space="preserve">  </w:t>
      </w:r>
      <w:r w:rsidRPr="005A2573">
        <w:rPr>
          <w:rFonts w:ascii="Arial" w:eastAsia="宋体" w:hAnsi="Arial" w:cs="Arial"/>
          <w:spacing w:val="40"/>
          <w:sz w:val="13"/>
          <w:szCs w:val="13"/>
        </w:rPr>
        <w:t>******************</w:t>
      </w:r>
    </w:p>
    <w:p w14:paraId="0B00ACFC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33F8F02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ATATATATATATATATATATATATATATATATATATATATATATATATATATATATATAT</w:t>
      </w:r>
    </w:p>
    <w:p w14:paraId="7022C3C3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ATATATATATATATATATATATATATATATATATATATATATATATATATATATATATAT</w:t>
      </w:r>
    </w:p>
    <w:p w14:paraId="00BD12BE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ATATATATATATATATATATATATATATATATATATATATATATATATATATATATATAT</w:t>
      </w:r>
    </w:p>
    <w:p w14:paraId="7084C316" w14:textId="1B0E4166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</w:t>
      </w:r>
      <w:r w:rsidR="005A2573">
        <w:rPr>
          <w:rFonts w:ascii="Arial" w:eastAsia="宋体" w:hAnsi="Arial" w:cs="Arial"/>
          <w:sz w:val="13"/>
          <w:szCs w:val="13"/>
        </w:rPr>
        <w:t xml:space="preserve">    </w:t>
      </w:r>
      <w:r w:rsidRPr="005A2573">
        <w:rPr>
          <w:rFonts w:ascii="Arial" w:eastAsia="宋体" w:hAnsi="Arial" w:cs="Arial"/>
          <w:spacing w:val="40"/>
          <w:sz w:val="13"/>
          <w:szCs w:val="13"/>
        </w:rPr>
        <w:t>*************************************************</w:t>
      </w:r>
    </w:p>
    <w:p w14:paraId="303D0873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ATATAGCTGAATGCCCGTGCGTTGCAACGGAAATATATAATACCCGTATACTACGATAAC</w:t>
      </w:r>
    </w:p>
    <w:p w14:paraId="3079E08C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ATATAGCTGAATGCCCGTGCGTTGCAACGGAAATATATAATACCCGTATACTACGATAAC</w:t>
      </w:r>
    </w:p>
    <w:p w14:paraId="4EA81A4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ATATAGCTGAATGCCCGTGCGTTGCAACGGAAATATATAATACCCGTATACTACGATAAC</w:t>
      </w:r>
    </w:p>
    <w:p w14:paraId="2203D65A" w14:textId="4EA6E083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</w:t>
      </w:r>
      <w:r w:rsidR="005A2573">
        <w:rPr>
          <w:rFonts w:ascii="Arial" w:eastAsia="宋体" w:hAnsi="Arial" w:cs="Arial"/>
          <w:sz w:val="13"/>
          <w:szCs w:val="13"/>
        </w:rPr>
        <w:t xml:space="preserve">    </w:t>
      </w:r>
      <w:r w:rsidRPr="005A2573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</w:t>
      </w:r>
    </w:p>
    <w:p w14:paraId="08431104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0FF0838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TTATATACAAAATATGTGTTATACCGTTATGAGAAAATGTTTCATAATCAATTTGTGATT</w:t>
      </w:r>
    </w:p>
    <w:p w14:paraId="18F26095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lastRenderedPageBreak/>
        <w:t>B73             TTATATACAAAATATGTGTTATACCGTTATGAGAAAATGTTTCATAATCAATTTGTGATT</w:t>
      </w:r>
    </w:p>
    <w:p w14:paraId="256FF0BF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TTATATACAAAATATGTGTTATACCGTTATGAGAAAATGTTTCATAATCAATTTGTGATT</w:t>
      </w:r>
    </w:p>
    <w:p w14:paraId="5273A734" w14:textId="029A4B1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</w:t>
      </w:r>
      <w:r w:rsidR="005A2573">
        <w:rPr>
          <w:rFonts w:ascii="Arial" w:eastAsia="宋体" w:hAnsi="Arial" w:cs="Arial"/>
          <w:sz w:val="13"/>
          <w:szCs w:val="13"/>
        </w:rPr>
        <w:t xml:space="preserve">     </w:t>
      </w:r>
      <w:r w:rsidRPr="005A2573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</w:t>
      </w:r>
    </w:p>
    <w:p w14:paraId="39E24B3C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396D125E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28666443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CTGGCCATACATAAATTTTGTTATTTATAATCTATCTATTTCACCACTACATTGCAACCA</w:t>
      </w:r>
    </w:p>
    <w:p w14:paraId="7B211615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CTGGCCATACATAAATTTTGTTATTTATAATCTATCTATTTCACCACTACATTGCAACCA</w:t>
      </w:r>
    </w:p>
    <w:p w14:paraId="3F59293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CTGGCCATACATAAATTTTGTTATTTATAATCTATCTATTTCACCACTACATTGCAACCA</w:t>
      </w:r>
    </w:p>
    <w:p w14:paraId="5A8F6AD0" w14:textId="37A3136C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</w:t>
      </w:r>
      <w:r w:rsidR="005A2573">
        <w:rPr>
          <w:rFonts w:ascii="Arial" w:eastAsia="宋体" w:hAnsi="Arial" w:cs="Arial"/>
          <w:sz w:val="13"/>
          <w:szCs w:val="13"/>
        </w:rPr>
        <w:t xml:space="preserve">       </w:t>
      </w:r>
      <w:r w:rsidRPr="005A2573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</w:t>
      </w:r>
    </w:p>
    <w:p w14:paraId="4B01981C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17354F41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TCAGTATCATGCAGACTTCGATATATGTCACGATTTGCATGGCCTCATTATTGGAGAGCA</w:t>
      </w:r>
    </w:p>
    <w:p w14:paraId="732E255C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TCAGTATCATGCAGACTTCGATATATGTCACGATTTGCATGGCCTCATTATTGGAGAGCA</w:t>
      </w:r>
    </w:p>
    <w:p w14:paraId="4C5C35D4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TCAGTATCATGCAGACTTCGATATATGTCACGATTTGCATGGCCTCATTATTGGAGAGCA</w:t>
      </w:r>
    </w:p>
    <w:p w14:paraId="0889E627" w14:textId="19F0A094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</w:t>
      </w:r>
      <w:r w:rsidR="005A2573">
        <w:rPr>
          <w:rFonts w:ascii="Arial" w:eastAsia="宋体" w:hAnsi="Arial" w:cs="Arial"/>
          <w:sz w:val="13"/>
          <w:szCs w:val="13"/>
        </w:rPr>
        <w:t xml:space="preserve">        </w:t>
      </w:r>
      <w:r w:rsidRPr="005A2573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*</w:t>
      </w:r>
    </w:p>
    <w:p w14:paraId="2D4F1B5E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4ED9BDA3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CGTTTCACACATACCGGAAGAAATTCGCTCGTACATCGTTAGTCATCGGACACGTACCAC</w:t>
      </w:r>
    </w:p>
    <w:p w14:paraId="124D03E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CGTTTCACACATACCGGAAGAAATTCGCTCGTACATCGTTAGTCATCGGACACGTACCAC</w:t>
      </w:r>
    </w:p>
    <w:p w14:paraId="2F9BD87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CGTTTCACACATACCGGAAGAAATTCGCTCGTACATCGTTAGTCATCGGACACGTACCAC</w:t>
      </w:r>
    </w:p>
    <w:p w14:paraId="08CCFAE5" w14:textId="66C9A0BA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36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</w:t>
      </w:r>
      <w:r w:rsidR="005A2573">
        <w:rPr>
          <w:rFonts w:ascii="Arial" w:eastAsia="宋体" w:hAnsi="Arial" w:cs="Arial"/>
          <w:sz w:val="13"/>
          <w:szCs w:val="13"/>
        </w:rPr>
        <w:t xml:space="preserve">      </w:t>
      </w:r>
      <w:r w:rsidRPr="005A2573">
        <w:rPr>
          <w:rFonts w:ascii="Arial" w:eastAsia="宋体" w:hAnsi="Arial" w:cs="Arial"/>
          <w:spacing w:val="36"/>
          <w:sz w:val="13"/>
          <w:szCs w:val="13"/>
        </w:rPr>
        <w:t>************************************************************</w:t>
      </w:r>
      <w:r w:rsidR="005A2573">
        <w:rPr>
          <w:rFonts w:ascii="Arial" w:eastAsia="宋体" w:hAnsi="Arial" w:cs="Arial"/>
          <w:spacing w:val="36"/>
          <w:sz w:val="13"/>
          <w:szCs w:val="13"/>
        </w:rPr>
        <w:t>*</w:t>
      </w:r>
    </w:p>
    <w:p w14:paraId="3AC1E19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3AF8DCE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CTTACACTTTTCCTTAAACAAAAAGGTAAGTGTGTGTGTTTGCAAGACTAATGGTCAAAC</w:t>
      </w:r>
    </w:p>
    <w:p w14:paraId="783FBC2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CTTACACTTTTCCTTAAACAAAAAGGTAAGTGTGTGTGTTTGCAAGACTAATGGTCAAAC</w:t>
      </w:r>
    </w:p>
    <w:p w14:paraId="4022C28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CTTACACTTTTCCTTAAACAAAAAGGTAAGTGTGTGTGTTTGCAAGACTAATGGTCAAAC</w:t>
      </w:r>
    </w:p>
    <w:p w14:paraId="108E3154" w14:textId="72285F2D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36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</w:t>
      </w:r>
      <w:r w:rsidR="005A2573">
        <w:rPr>
          <w:rFonts w:ascii="Arial" w:eastAsia="宋体" w:hAnsi="Arial" w:cs="Arial"/>
          <w:sz w:val="13"/>
          <w:szCs w:val="13"/>
        </w:rPr>
        <w:t xml:space="preserve">    </w:t>
      </w:r>
      <w:r w:rsidRPr="005A2573">
        <w:rPr>
          <w:rFonts w:ascii="Arial" w:eastAsia="宋体" w:hAnsi="Arial" w:cs="Arial"/>
          <w:spacing w:val="36"/>
          <w:sz w:val="13"/>
          <w:szCs w:val="13"/>
        </w:rPr>
        <w:t>************************************************************</w:t>
      </w:r>
      <w:r w:rsidR="005A2573">
        <w:rPr>
          <w:rFonts w:ascii="Arial" w:eastAsia="宋体" w:hAnsi="Arial" w:cs="Arial"/>
          <w:spacing w:val="36"/>
          <w:sz w:val="13"/>
          <w:szCs w:val="13"/>
        </w:rPr>
        <w:t>*</w:t>
      </w:r>
    </w:p>
    <w:p w14:paraId="3A072D65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4065594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ATTGTATAACCATAAAGTTAGAATACTATATTAATATATTAAATAAATTAATCCAATAGA</w:t>
      </w:r>
    </w:p>
    <w:p w14:paraId="0B1ECD9E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ATTGTATAACCATAAAGTTAGAATACTATATTAATATATTAAATAAATTAATCCAATAGA</w:t>
      </w:r>
    </w:p>
    <w:p w14:paraId="37C2CB3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ATTGTATAACCATAAAGTTAGAATACTATATTAATATATTAAATAAATTAATCCAATAGA</w:t>
      </w:r>
    </w:p>
    <w:p w14:paraId="46F9D165" w14:textId="75B1D4CC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</w:t>
      </w:r>
      <w:r w:rsidR="005A2573">
        <w:rPr>
          <w:rFonts w:ascii="Arial" w:eastAsia="宋体" w:hAnsi="Arial" w:cs="Arial"/>
          <w:sz w:val="13"/>
          <w:szCs w:val="13"/>
        </w:rPr>
        <w:t xml:space="preserve">       </w:t>
      </w:r>
      <w:r w:rsidRPr="005A2573">
        <w:rPr>
          <w:rFonts w:ascii="Arial" w:eastAsia="宋体" w:hAnsi="Arial" w:cs="Arial"/>
          <w:spacing w:val="36"/>
          <w:sz w:val="13"/>
          <w:szCs w:val="13"/>
        </w:rPr>
        <w:t>*********************************************************</w:t>
      </w:r>
    </w:p>
    <w:p w14:paraId="78E2EB2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3465153C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CATAGATTAACTCAATTAACATAGGATAAATAAATATCTAATTATAAAAGTATGAAACAT</w:t>
      </w:r>
    </w:p>
    <w:p w14:paraId="24EC6A4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CATAGATTAACTCAATTAACATAGGATAAATAAATATCTAATTATAAAAGTATGAAACAT</w:t>
      </w:r>
    </w:p>
    <w:p w14:paraId="1CB4EFB8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CATAGATTAACTCAATTAACATAGGATAAATAAATATCTAATTATAAAAGTATGAAACAT</w:t>
      </w:r>
    </w:p>
    <w:p w14:paraId="645D30D8" w14:textId="31BF0C03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36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</w:t>
      </w:r>
      <w:r w:rsidR="005A2573">
        <w:rPr>
          <w:rFonts w:ascii="Arial" w:eastAsia="宋体" w:hAnsi="Arial" w:cs="Arial"/>
          <w:sz w:val="13"/>
          <w:szCs w:val="13"/>
        </w:rPr>
        <w:t xml:space="preserve">       </w:t>
      </w:r>
      <w:r w:rsidRPr="005A2573">
        <w:rPr>
          <w:rFonts w:ascii="Arial" w:eastAsia="宋体" w:hAnsi="Arial" w:cs="Arial"/>
          <w:spacing w:val="36"/>
          <w:sz w:val="13"/>
          <w:szCs w:val="13"/>
        </w:rPr>
        <w:t>*********************************************************</w:t>
      </w:r>
      <w:r w:rsidR="005A2573">
        <w:rPr>
          <w:rFonts w:ascii="Arial" w:eastAsia="宋体" w:hAnsi="Arial" w:cs="Arial"/>
          <w:spacing w:val="36"/>
          <w:sz w:val="13"/>
          <w:szCs w:val="13"/>
        </w:rPr>
        <w:t>*</w:t>
      </w:r>
    </w:p>
    <w:p w14:paraId="6627C7D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1F2AD9E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GGTATAATCAATGTTGTTACTGCGTAGTAAATATTCATACGAGACTAACACAACTGGAAC</w:t>
      </w:r>
    </w:p>
    <w:p w14:paraId="49F729DF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GGTATAATCAATGTTGTTACTGCGTAGTAAATATTCATACGAGACTAACACAACTGGAAC</w:t>
      </w:r>
    </w:p>
    <w:p w14:paraId="2A0E2282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GGTATAATCAATGTTGTTACTGCGTAGTAAATATTCATACGAGACTAACACAACTGGAAC</w:t>
      </w:r>
    </w:p>
    <w:p w14:paraId="7B4EAE8A" w14:textId="093C96E0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36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="005A2573">
        <w:rPr>
          <w:rFonts w:ascii="Arial" w:eastAsia="宋体" w:hAnsi="Arial" w:cs="Arial"/>
          <w:sz w:val="13"/>
          <w:szCs w:val="13"/>
        </w:rPr>
        <w:t xml:space="preserve"> </w:t>
      </w:r>
      <w:r w:rsidRPr="00BC5C79">
        <w:rPr>
          <w:rFonts w:ascii="Arial" w:eastAsia="宋体" w:hAnsi="Arial" w:cs="Arial"/>
          <w:sz w:val="13"/>
          <w:szCs w:val="13"/>
        </w:rPr>
        <w:t xml:space="preserve"> </w:t>
      </w:r>
      <w:r w:rsidRPr="005A2573">
        <w:rPr>
          <w:rFonts w:ascii="Arial" w:eastAsia="宋体" w:hAnsi="Arial" w:cs="Arial"/>
          <w:spacing w:val="36"/>
          <w:sz w:val="13"/>
          <w:szCs w:val="13"/>
        </w:rPr>
        <w:t>************************************************************</w:t>
      </w:r>
    </w:p>
    <w:p w14:paraId="148AD1C2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2C9DA91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GGTTCAATTTAGAATTAAAATGGGGAAGTTACGAATTTCCAAAGTTTCTATGTATTTAAT</w:t>
      </w:r>
    </w:p>
    <w:p w14:paraId="376B9D62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GGTTCAATTTAGAATTAAAATGGGGAAGTTACGAATTTCCAAAGTTTCTATGTATTTAAT</w:t>
      </w:r>
    </w:p>
    <w:p w14:paraId="368198E3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GGTTCAATTTAGAATTAAAATGGGGAAGTTACGAATTTCCAAAGTTTCTATGTATTTAAT</w:t>
      </w:r>
    </w:p>
    <w:p w14:paraId="24D2FF9A" w14:textId="3E753617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36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="005A2573">
        <w:rPr>
          <w:rFonts w:ascii="Arial" w:eastAsia="宋体" w:hAnsi="Arial" w:cs="Arial"/>
          <w:sz w:val="13"/>
          <w:szCs w:val="13"/>
        </w:rPr>
        <w:t xml:space="preserve"> </w:t>
      </w:r>
      <w:r w:rsidRPr="00BC5C79">
        <w:rPr>
          <w:rFonts w:ascii="Arial" w:eastAsia="宋体" w:hAnsi="Arial" w:cs="Arial"/>
          <w:sz w:val="13"/>
          <w:szCs w:val="13"/>
        </w:rPr>
        <w:t xml:space="preserve"> </w:t>
      </w:r>
      <w:r w:rsidRPr="005A2573">
        <w:rPr>
          <w:rFonts w:ascii="Arial" w:eastAsia="宋体" w:hAnsi="Arial" w:cs="Arial"/>
          <w:spacing w:val="36"/>
          <w:sz w:val="13"/>
          <w:szCs w:val="13"/>
        </w:rPr>
        <w:t>***********************************************************</w:t>
      </w:r>
    </w:p>
    <w:p w14:paraId="4DA48731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3BE3513F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ATAGGATTAATTAGGAAATCAGTTTTATTGTTGTTTTCATGACAAAACAGAGGTATTATG</w:t>
      </w:r>
    </w:p>
    <w:p w14:paraId="1AB0ADB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ATAGGATTAATTAGGAAATCAGTTTTATTGTTGTTTTCATGACAAAACAGAGGTATTATG</w:t>
      </w:r>
    </w:p>
    <w:p w14:paraId="0703FD93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ATAGGATTAATTAGGAAATCAGTTTTATTGTTGTTTTCATGACAAAACAGAGGTATTATG</w:t>
      </w:r>
    </w:p>
    <w:p w14:paraId="3F23B290" w14:textId="691E0243" w:rsidR="004230C4" w:rsidRDefault="004230C4" w:rsidP="004230C4">
      <w:pPr>
        <w:ind w:firstLineChars="200" w:firstLine="260"/>
        <w:rPr>
          <w:rFonts w:ascii="Arial" w:eastAsia="宋体" w:hAnsi="Arial" w:cs="Arial"/>
          <w:spacing w:val="36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="005A2573">
        <w:rPr>
          <w:rFonts w:ascii="Arial" w:eastAsia="宋体" w:hAnsi="Arial" w:cs="Arial"/>
          <w:sz w:val="13"/>
          <w:szCs w:val="13"/>
        </w:rPr>
        <w:t xml:space="preserve"> </w:t>
      </w:r>
      <w:r w:rsidRPr="00BC5C79">
        <w:rPr>
          <w:rFonts w:ascii="Arial" w:eastAsia="宋体" w:hAnsi="Arial" w:cs="Arial"/>
          <w:sz w:val="13"/>
          <w:szCs w:val="13"/>
        </w:rPr>
        <w:t xml:space="preserve"> </w:t>
      </w:r>
      <w:r w:rsidRPr="005A2573">
        <w:rPr>
          <w:rFonts w:ascii="Arial" w:eastAsia="宋体" w:hAnsi="Arial" w:cs="Arial"/>
          <w:spacing w:val="36"/>
          <w:sz w:val="13"/>
          <w:szCs w:val="13"/>
        </w:rPr>
        <w:t>***********************************************************</w:t>
      </w:r>
    </w:p>
    <w:p w14:paraId="3A273B13" w14:textId="77777777" w:rsidR="005A2573" w:rsidRPr="005A2573" w:rsidRDefault="005A2573" w:rsidP="004230C4">
      <w:pPr>
        <w:ind w:firstLineChars="200" w:firstLine="404"/>
        <w:rPr>
          <w:rFonts w:ascii="Arial" w:eastAsia="宋体" w:hAnsi="Arial" w:cs="Arial"/>
          <w:spacing w:val="36"/>
          <w:sz w:val="13"/>
          <w:szCs w:val="13"/>
        </w:rPr>
      </w:pPr>
    </w:p>
    <w:p w14:paraId="5786271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TGATAAAAAATAATATTATAGAATTATAGAAATTGGAATAAACTCATTTGGATTTAATAT</w:t>
      </w:r>
    </w:p>
    <w:p w14:paraId="5095681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TGATAAAAAATAATATTATAGAATTATAGAAATTGGAATAAACTCATTTGGATTTAATAT</w:t>
      </w:r>
    </w:p>
    <w:p w14:paraId="0EC79EB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TGATAAAAAATAATATTATAGAATTATAGAAATTGGAATAAACTCATTTGGATTTAATAT</w:t>
      </w:r>
    </w:p>
    <w:p w14:paraId="1B2184B7" w14:textId="68203A49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36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5A2573">
        <w:rPr>
          <w:rFonts w:ascii="Arial" w:eastAsia="宋体" w:hAnsi="Arial" w:cs="Arial"/>
          <w:spacing w:val="36"/>
          <w:sz w:val="13"/>
          <w:szCs w:val="13"/>
        </w:rPr>
        <w:t xml:space="preserve"> ********************************************************</w:t>
      </w:r>
      <w:r w:rsidR="005A2573">
        <w:rPr>
          <w:rFonts w:ascii="Arial" w:eastAsia="宋体" w:hAnsi="Arial" w:cs="Arial"/>
          <w:spacing w:val="36"/>
          <w:sz w:val="13"/>
          <w:szCs w:val="13"/>
        </w:rPr>
        <w:t>*</w:t>
      </w:r>
    </w:p>
    <w:p w14:paraId="6FED21F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773CF77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GAAATTTCCATGAATTAAATGAGTTTCTGCAATTATTTTTAAACTAAAAATTAATTTCTA</w:t>
      </w:r>
    </w:p>
    <w:p w14:paraId="78EF72D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GAAATTTCCATGAATTAAATGAGTTTCTGCAATTATTTTTAAACTAAAAATTAATTTCTA</w:t>
      </w:r>
    </w:p>
    <w:p w14:paraId="15167D4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GAAATTTCCATGAATTAAATGAGTTTCTGCAATTATTTTTAAACTAAAAATTAATTTCTA</w:t>
      </w:r>
    </w:p>
    <w:p w14:paraId="1ACFC88F" w14:textId="59F4F915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36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</w:t>
      </w:r>
      <w:r w:rsidR="005A2573">
        <w:rPr>
          <w:rFonts w:ascii="Arial" w:eastAsia="宋体" w:hAnsi="Arial" w:cs="Arial"/>
          <w:sz w:val="13"/>
          <w:szCs w:val="13"/>
        </w:rPr>
        <w:t xml:space="preserve">        </w:t>
      </w:r>
      <w:r w:rsidRPr="005A2573">
        <w:rPr>
          <w:rFonts w:ascii="Arial" w:eastAsia="宋体" w:hAnsi="Arial" w:cs="Arial"/>
          <w:spacing w:val="36"/>
          <w:sz w:val="13"/>
          <w:szCs w:val="13"/>
        </w:rPr>
        <w:t>**********************************************************</w:t>
      </w:r>
    </w:p>
    <w:p w14:paraId="304DD44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34D5F985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AACTCCTTTTCTCTATTTTCTTTATTTCCTGGACCGCGTCCCAAATTCCAGAAAGATCAG</w:t>
      </w:r>
    </w:p>
    <w:p w14:paraId="0FD2269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AACTCCTTTTCTCTATTTTCTTTATTTCCTGGACTGCGTCCCAAATTCCAGAAAGATCAG</w:t>
      </w:r>
    </w:p>
    <w:p w14:paraId="0C1FC022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AACTCCTTTTCTCTATTTTCTTTATTTCCTGGACCGCGTCCCAAATTCCAGAAAGATCAG</w:t>
      </w:r>
    </w:p>
    <w:p w14:paraId="391A9831" w14:textId="78B6E33C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36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</w:t>
      </w:r>
      <w:r w:rsidR="005A2573">
        <w:rPr>
          <w:rFonts w:ascii="Arial" w:eastAsia="宋体" w:hAnsi="Arial" w:cs="Arial"/>
          <w:sz w:val="13"/>
          <w:szCs w:val="13"/>
        </w:rPr>
        <w:t xml:space="preserve">        </w:t>
      </w:r>
      <w:r w:rsidRPr="005A2573">
        <w:rPr>
          <w:rFonts w:ascii="Arial" w:eastAsia="宋体" w:hAnsi="Arial" w:cs="Arial"/>
          <w:spacing w:val="36"/>
          <w:sz w:val="13"/>
          <w:szCs w:val="13"/>
        </w:rPr>
        <w:t>********************************** *************************</w:t>
      </w:r>
      <w:r w:rsidR="005A2573">
        <w:rPr>
          <w:rFonts w:ascii="Arial" w:eastAsia="宋体" w:hAnsi="Arial" w:cs="Arial"/>
          <w:spacing w:val="36"/>
          <w:sz w:val="13"/>
          <w:szCs w:val="13"/>
        </w:rPr>
        <w:t>*</w:t>
      </w:r>
    </w:p>
    <w:p w14:paraId="4C4D605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4F761A4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GGGCCAAGCTATAAATGTTTTTCTAGACTCAGTGAGCATACAGAGTGAACGACAGGTTAA</w:t>
      </w:r>
    </w:p>
    <w:p w14:paraId="00DB4834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GGGCCAAGCTATAAATGTTTTTCTAGACTCAGTGAGCATACAGAGTGAACGACGGGTTAA</w:t>
      </w:r>
    </w:p>
    <w:p w14:paraId="776D92A8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GGGCCAAGCTATAAATGTTTTTCTAGACTCAGTGAGCATACAGAGTGAACGACGGGTTAA</w:t>
      </w:r>
    </w:p>
    <w:p w14:paraId="41A037D6" w14:textId="0A590026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36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="005A2573">
        <w:rPr>
          <w:rFonts w:ascii="Arial" w:eastAsia="宋体" w:hAnsi="Arial" w:cs="Arial"/>
          <w:sz w:val="13"/>
          <w:szCs w:val="13"/>
        </w:rPr>
        <w:t xml:space="preserve"> </w:t>
      </w:r>
      <w:r w:rsidRPr="00BC5C79">
        <w:rPr>
          <w:rFonts w:ascii="Arial" w:eastAsia="宋体" w:hAnsi="Arial" w:cs="Arial"/>
          <w:sz w:val="13"/>
          <w:szCs w:val="13"/>
        </w:rPr>
        <w:t xml:space="preserve"> </w:t>
      </w:r>
      <w:r w:rsidRPr="005A2573">
        <w:rPr>
          <w:rFonts w:ascii="Arial" w:eastAsia="宋体" w:hAnsi="Arial" w:cs="Arial"/>
          <w:spacing w:val="36"/>
          <w:sz w:val="13"/>
          <w:szCs w:val="13"/>
        </w:rPr>
        <w:t>*****************************************************</w:t>
      </w:r>
      <w:r w:rsidR="005A2573">
        <w:rPr>
          <w:rFonts w:ascii="Arial" w:eastAsia="宋体" w:hAnsi="Arial" w:cs="Arial"/>
          <w:spacing w:val="36"/>
          <w:sz w:val="13"/>
          <w:szCs w:val="13"/>
        </w:rPr>
        <w:t>*</w:t>
      </w:r>
      <w:r w:rsidRPr="005A2573">
        <w:rPr>
          <w:rFonts w:ascii="Arial" w:eastAsia="宋体" w:hAnsi="Arial" w:cs="Arial"/>
          <w:i/>
          <w:spacing w:val="36"/>
          <w:sz w:val="13"/>
          <w:szCs w:val="13"/>
        </w:rPr>
        <w:t xml:space="preserve"> </w:t>
      </w:r>
      <w:r w:rsidRPr="005A2573">
        <w:rPr>
          <w:rFonts w:ascii="Arial" w:eastAsia="宋体" w:hAnsi="Arial" w:cs="Arial"/>
          <w:spacing w:val="36"/>
          <w:sz w:val="13"/>
          <w:szCs w:val="13"/>
        </w:rPr>
        <w:t>******</w:t>
      </w:r>
      <w:r w:rsidR="005A2573">
        <w:rPr>
          <w:rFonts w:ascii="Arial" w:eastAsia="宋体" w:hAnsi="Arial" w:cs="Arial"/>
          <w:spacing w:val="36"/>
          <w:sz w:val="13"/>
          <w:szCs w:val="13"/>
        </w:rPr>
        <w:t>*</w:t>
      </w:r>
    </w:p>
    <w:p w14:paraId="3A8AD50C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7B1C120F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ACACAAATAAAGTCTTAGTTGAAGTTGTACACAATTCAATATGAGTCACGTTGGTTAGAG</w:t>
      </w:r>
    </w:p>
    <w:p w14:paraId="7EEDCE72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ACACAAATAAAGTCTTAGTTGAAGTTGTACACAATTCAATATGAGTCACGTTGGTTAGAG</w:t>
      </w:r>
    </w:p>
    <w:p w14:paraId="0415D524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ACACAAATAAAGTCTTAGTTGAAGTTGTACACAATTCAATATGAGTCACGTTGGTTAGAG</w:t>
      </w:r>
    </w:p>
    <w:p w14:paraId="549E84F1" w14:textId="7CC6AF93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36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</w:t>
      </w:r>
      <w:r w:rsidR="005A2573">
        <w:rPr>
          <w:rFonts w:ascii="Arial" w:eastAsia="宋体" w:hAnsi="Arial" w:cs="Arial"/>
          <w:sz w:val="13"/>
          <w:szCs w:val="13"/>
        </w:rPr>
        <w:t xml:space="preserve"> </w:t>
      </w:r>
      <w:r w:rsidRPr="005A2573">
        <w:rPr>
          <w:rFonts w:ascii="Arial" w:eastAsia="宋体" w:hAnsi="Arial" w:cs="Arial"/>
          <w:spacing w:val="36"/>
          <w:sz w:val="13"/>
          <w:szCs w:val="13"/>
        </w:rPr>
        <w:t>************************************************************</w:t>
      </w:r>
    </w:p>
    <w:p w14:paraId="605EFA9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GGTGGAAGGCTAGACATTCTACTCAATAGATCTAAGGTTCGATCCCTGAGTAGCACAGTT</w:t>
      </w:r>
    </w:p>
    <w:p w14:paraId="36C0B2BF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GGTGGAAGGCTAGACATTCTACTCAATAGATCTAAGGTTCGATCCCTGAGTAGCACAGTT</w:t>
      </w:r>
    </w:p>
    <w:p w14:paraId="19962A32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GGTGGAAGGCTAGACATTCTACTCAATAGATCTAAGGTTCGATCCCTGAGTAGCACAGTT</w:t>
      </w:r>
    </w:p>
    <w:p w14:paraId="30DD8DB7" w14:textId="6D4A8420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36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</w:t>
      </w:r>
      <w:r w:rsidRPr="005A2573">
        <w:rPr>
          <w:rFonts w:ascii="Arial" w:eastAsia="宋体" w:hAnsi="Arial" w:cs="Arial"/>
          <w:spacing w:val="36"/>
          <w:sz w:val="13"/>
          <w:szCs w:val="13"/>
        </w:rPr>
        <w:t xml:space="preserve">  ************************************************************</w:t>
      </w:r>
      <w:r w:rsidR="005A2573">
        <w:rPr>
          <w:rFonts w:ascii="Arial" w:eastAsia="宋体" w:hAnsi="Arial" w:cs="Arial"/>
          <w:spacing w:val="36"/>
          <w:sz w:val="13"/>
          <w:szCs w:val="13"/>
        </w:rPr>
        <w:t>*</w:t>
      </w:r>
    </w:p>
    <w:p w14:paraId="3E927F3F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15285E98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TAATTTTTTTTCTGCGCCCGGAACGGGGGAGGCAGAACGGCAGACTACTCTTACCTTCTT</w:t>
      </w:r>
    </w:p>
    <w:p w14:paraId="48C1A45E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TAATTTTTTTTCTGCGCCCGGAACGGGGGAGGCAGAACGGCAGACTACTCTTACCTTCTT</w:t>
      </w:r>
    </w:p>
    <w:p w14:paraId="47CB780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TAATTTTTTTTCTGCGCCCGGAACGGGGGAGGCAGAACGGCAGACTACTCTTACCTTCTT</w:t>
      </w:r>
    </w:p>
    <w:p w14:paraId="63C76746" w14:textId="0407A590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36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="005A2573">
        <w:rPr>
          <w:rFonts w:ascii="Arial" w:eastAsia="宋体" w:hAnsi="Arial" w:cs="Arial"/>
          <w:sz w:val="13"/>
          <w:szCs w:val="13"/>
        </w:rPr>
        <w:t xml:space="preserve"> </w:t>
      </w:r>
      <w:r w:rsidRPr="00BC5C79">
        <w:rPr>
          <w:rFonts w:ascii="Arial" w:eastAsia="宋体" w:hAnsi="Arial" w:cs="Arial"/>
          <w:sz w:val="13"/>
          <w:szCs w:val="13"/>
        </w:rPr>
        <w:t xml:space="preserve"> </w:t>
      </w:r>
      <w:r w:rsidRPr="005A2573">
        <w:rPr>
          <w:rFonts w:ascii="Arial" w:eastAsia="宋体" w:hAnsi="Arial" w:cs="Arial"/>
          <w:spacing w:val="36"/>
          <w:sz w:val="13"/>
          <w:szCs w:val="13"/>
        </w:rPr>
        <w:t>************************************************************</w:t>
      </w:r>
      <w:r w:rsidR="005A2573">
        <w:rPr>
          <w:rFonts w:ascii="Arial" w:eastAsia="宋体" w:hAnsi="Arial" w:cs="Arial"/>
          <w:spacing w:val="36"/>
          <w:sz w:val="13"/>
          <w:szCs w:val="13"/>
        </w:rPr>
        <w:t>**</w:t>
      </w:r>
    </w:p>
    <w:p w14:paraId="73D1C902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5219571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AATAAGTAGTATAGATGTTTATGTTAATTTCTTGATGATAAAGTATGTGTATATCAAACT</w:t>
      </w:r>
    </w:p>
    <w:p w14:paraId="312F403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AATAAGTAGTATAGATGTTTATGTTAATTTCTTGATGATAAAGTATGTGTATATCAAACT</w:t>
      </w:r>
    </w:p>
    <w:p w14:paraId="7CBF2132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AATAAGTAGTATAGATGTTTATGTTAATTTCTTGATGATAAAGTATGTGTATATCAAACT</w:t>
      </w:r>
    </w:p>
    <w:p w14:paraId="4B69633D" w14:textId="7767AA23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36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="005A2573">
        <w:rPr>
          <w:rFonts w:ascii="Arial" w:eastAsia="宋体" w:hAnsi="Arial" w:cs="Arial"/>
          <w:sz w:val="13"/>
          <w:szCs w:val="13"/>
        </w:rPr>
        <w:t xml:space="preserve"> </w:t>
      </w:r>
      <w:r w:rsidRPr="00BC5C79">
        <w:rPr>
          <w:rFonts w:ascii="Arial" w:eastAsia="宋体" w:hAnsi="Arial" w:cs="Arial"/>
          <w:sz w:val="13"/>
          <w:szCs w:val="13"/>
        </w:rPr>
        <w:t xml:space="preserve"> </w:t>
      </w:r>
      <w:r w:rsidRPr="005A2573">
        <w:rPr>
          <w:rFonts w:ascii="Arial" w:eastAsia="宋体" w:hAnsi="Arial" w:cs="Arial"/>
          <w:spacing w:val="36"/>
          <w:sz w:val="13"/>
          <w:szCs w:val="13"/>
        </w:rPr>
        <w:t>**********************************************************</w:t>
      </w:r>
    </w:p>
    <w:p w14:paraId="2511008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184E7EC2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CTCCTCTCTGACCAGTTTATGATGGCAAACGGGACTTTGGTTCGCACTCTCATTCACACT</w:t>
      </w:r>
    </w:p>
    <w:p w14:paraId="16619D0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CTCCTCTCTGACCAGTTTATGATGGCAAACGGGACTTTGGTTCGCACTCTCATTCACACT</w:t>
      </w:r>
    </w:p>
    <w:p w14:paraId="39D243D4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CTCCTCTCTGACCAGTTTATGATGGCAAACGGGACTTTGGTTCGCACTCTCATTCACACT</w:t>
      </w:r>
    </w:p>
    <w:p w14:paraId="5280E286" w14:textId="5EF6FD52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36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5A2573">
        <w:rPr>
          <w:rFonts w:ascii="Arial" w:eastAsia="宋体" w:hAnsi="Arial" w:cs="Arial"/>
          <w:spacing w:val="36"/>
          <w:sz w:val="13"/>
          <w:szCs w:val="13"/>
        </w:rPr>
        <w:t xml:space="preserve"> ************************************************************</w:t>
      </w:r>
      <w:r w:rsidR="005A2573">
        <w:rPr>
          <w:rFonts w:ascii="Arial" w:eastAsia="宋体" w:hAnsi="Arial" w:cs="Arial"/>
          <w:spacing w:val="36"/>
          <w:sz w:val="13"/>
          <w:szCs w:val="13"/>
        </w:rPr>
        <w:t>*</w:t>
      </w:r>
    </w:p>
    <w:p w14:paraId="357F059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65068D08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GATGTGACAAAATATTTGTCATTCAAAGCTGTTGATGGAAGCTATGTCTTCAGCAAACGG</w:t>
      </w:r>
    </w:p>
    <w:p w14:paraId="475D4C9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GATGTGACAAAATATTTGTCATTCAAAGCTGTTGATGGAAGCTATGTCTTCAGCAAACGG</w:t>
      </w:r>
    </w:p>
    <w:p w14:paraId="614F164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GATGTGACAAAATATTTGTCATTCAAAGCTGTTGATGGAAGCTATGTCTTCAGCAAACGG</w:t>
      </w:r>
    </w:p>
    <w:p w14:paraId="3216F6E4" w14:textId="44610F53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36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</w:t>
      </w:r>
      <w:r w:rsidR="005A2573">
        <w:rPr>
          <w:rFonts w:ascii="Arial" w:eastAsia="宋体" w:hAnsi="Arial" w:cs="Arial"/>
          <w:sz w:val="13"/>
          <w:szCs w:val="13"/>
        </w:rPr>
        <w:t xml:space="preserve"> </w:t>
      </w:r>
      <w:r w:rsidRPr="005A2573">
        <w:rPr>
          <w:rFonts w:ascii="Arial" w:eastAsia="宋体" w:hAnsi="Arial" w:cs="Arial"/>
          <w:spacing w:val="36"/>
          <w:sz w:val="13"/>
          <w:szCs w:val="13"/>
        </w:rPr>
        <w:t>************************************************************</w:t>
      </w:r>
    </w:p>
    <w:p w14:paraId="360A52C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4516A73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AAGGTAATTTCTTAAGTTTACACTCATCCATCCTAGTTCTATCTTGTAAGTTCAGCTTTG</w:t>
      </w:r>
    </w:p>
    <w:p w14:paraId="11199351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AAGGTAATTTCTTAAGTTTACACTCATCCATCCTAGTTCTATCTTGTAAGTTCAGCTTTG</w:t>
      </w:r>
    </w:p>
    <w:p w14:paraId="1D3555F5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AAGGTAATTTCTTAAGTTTACACTCATCCATCCTAGTTCTATCTTGTAAGTTCAGCTTTG</w:t>
      </w:r>
    </w:p>
    <w:p w14:paraId="222F4F14" w14:textId="77777777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36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5A2573">
        <w:rPr>
          <w:rFonts w:ascii="Arial" w:eastAsia="宋体" w:hAnsi="Arial" w:cs="Arial"/>
          <w:spacing w:val="36"/>
          <w:sz w:val="13"/>
          <w:szCs w:val="13"/>
        </w:rPr>
        <w:t xml:space="preserve"> ************************************************************</w:t>
      </w:r>
    </w:p>
    <w:p w14:paraId="0BF9792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7CA97A32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CTGGATTTCTCACAAGTGGTTTCTATATTGTAATCATGCCGCCTTATTGCATTTTCATCA</w:t>
      </w:r>
    </w:p>
    <w:p w14:paraId="0CC1D6B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CTGGATTTCTCACAAGTGGTTTCTATATTGTAATCATGCCGCCTTATTGCATTTTCATCA</w:t>
      </w:r>
    </w:p>
    <w:p w14:paraId="0357CCD5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CTGGATTTCTCACAAGTGGTTTCTATATTGTAATCATGCCGCCTTATTGCATTTTCATCA</w:t>
      </w:r>
    </w:p>
    <w:p w14:paraId="5A59B562" w14:textId="2E807ED5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36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</w:t>
      </w:r>
      <w:r w:rsidRPr="005A2573">
        <w:rPr>
          <w:rFonts w:ascii="Arial" w:eastAsia="宋体" w:hAnsi="Arial" w:cs="Arial"/>
          <w:spacing w:val="36"/>
          <w:sz w:val="13"/>
          <w:szCs w:val="13"/>
        </w:rPr>
        <w:t xml:space="preserve">  ***********************************************************</w:t>
      </w:r>
    </w:p>
    <w:p w14:paraId="3E905EAC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438CBFCE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GATTCACAAGGTTCCTGCCACCGATATGGAGGCTCTAAAATCTCCTTTGATGGGTCTATT</w:t>
      </w:r>
    </w:p>
    <w:p w14:paraId="09A71B14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GATTCACAAGGTTCCTGCCACCGATATGGAGGCTCTAAAATCTCCTTTGATGGGTCTATT</w:t>
      </w:r>
    </w:p>
    <w:p w14:paraId="6AC68E8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GATTCACAAGGTTCCTGCCACCGATATGGAGGCTCTAAAATCTCCTTTGATGGGTCTATT</w:t>
      </w:r>
    </w:p>
    <w:p w14:paraId="5E57B194" w14:textId="128E7EDC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36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5A2573">
        <w:rPr>
          <w:rFonts w:ascii="Arial" w:eastAsia="宋体" w:hAnsi="Arial" w:cs="Arial"/>
          <w:spacing w:val="36"/>
          <w:sz w:val="13"/>
          <w:szCs w:val="13"/>
        </w:rPr>
        <w:t xml:space="preserve"> ************************************************************</w:t>
      </w:r>
      <w:r w:rsidR="005A2573">
        <w:rPr>
          <w:rFonts w:ascii="Arial" w:eastAsia="宋体" w:hAnsi="Arial" w:cs="Arial"/>
          <w:spacing w:val="36"/>
          <w:sz w:val="13"/>
          <w:szCs w:val="13"/>
        </w:rPr>
        <w:t>*</w:t>
      </w:r>
    </w:p>
    <w:p w14:paraId="65446C6E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0D00A6DC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TGAGAAACGTAGAGCAAGGAACTTTTTTGTTTACGTCCAAAATTACAATGAAGCTGATCC</w:t>
      </w:r>
    </w:p>
    <w:p w14:paraId="6D0DF2C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TGAGAAACGTAGAGCAAGGAACTTTTTTGTTTACGTCCAAAATTACAATGAAGCTGATCC</w:t>
      </w:r>
    </w:p>
    <w:p w14:paraId="4B289B1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TGAGAAACGTAGAGCAAGGAACTTTTTTGTTTACGTCCAAAATTACAATGAAGCTGATCC</w:t>
      </w:r>
    </w:p>
    <w:p w14:paraId="6FD345BB" w14:textId="396D1D3F" w:rsidR="004230C4" w:rsidRDefault="004230C4" w:rsidP="004230C4">
      <w:pPr>
        <w:ind w:firstLineChars="200" w:firstLine="260"/>
        <w:rPr>
          <w:rFonts w:ascii="Arial" w:eastAsia="宋体" w:hAnsi="Arial" w:cs="Arial"/>
          <w:spacing w:val="36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</w:t>
      </w:r>
      <w:r w:rsidR="005A2573">
        <w:rPr>
          <w:rFonts w:ascii="Arial" w:eastAsia="宋体" w:hAnsi="Arial" w:cs="Arial"/>
          <w:sz w:val="13"/>
          <w:szCs w:val="13"/>
        </w:rPr>
        <w:t xml:space="preserve">           </w:t>
      </w:r>
      <w:r w:rsidRPr="005A2573">
        <w:rPr>
          <w:rFonts w:ascii="Arial" w:eastAsia="宋体" w:hAnsi="Arial" w:cs="Arial"/>
          <w:spacing w:val="36"/>
          <w:sz w:val="13"/>
          <w:szCs w:val="13"/>
        </w:rPr>
        <w:t>************************************************************</w:t>
      </w:r>
      <w:r w:rsidR="005A2573">
        <w:rPr>
          <w:rFonts w:ascii="Arial" w:eastAsia="宋体" w:hAnsi="Arial" w:cs="Arial"/>
          <w:spacing w:val="36"/>
          <w:sz w:val="13"/>
          <w:szCs w:val="13"/>
        </w:rPr>
        <w:t>*</w:t>
      </w:r>
    </w:p>
    <w:p w14:paraId="2A07C4E4" w14:textId="77777777" w:rsidR="00206923" w:rsidRPr="005A2573" w:rsidRDefault="00206923" w:rsidP="004230C4">
      <w:pPr>
        <w:ind w:firstLineChars="200" w:firstLine="404"/>
        <w:rPr>
          <w:rFonts w:ascii="Arial" w:eastAsia="宋体" w:hAnsi="Arial" w:cs="Arial"/>
          <w:spacing w:val="36"/>
          <w:sz w:val="13"/>
          <w:szCs w:val="13"/>
        </w:rPr>
      </w:pPr>
    </w:p>
    <w:p w14:paraId="1726F87E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AGTGACACATCAGGGGTTGGACCTCACAAGGATTACAACTAGAGAATTGATTTTGTGAGT</w:t>
      </w:r>
    </w:p>
    <w:p w14:paraId="4D17C06E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AGTGACACATCAGGGGTTGGACCTCACAAGGATTACAACTAGAGAATTGATTTTGTGAGT</w:t>
      </w:r>
    </w:p>
    <w:p w14:paraId="233E20D1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AGTGACACATCAGGGGTTGGACCTCACAAGGATTACAACTAGAGAATTGATTTTGTGAGT</w:t>
      </w:r>
    </w:p>
    <w:p w14:paraId="217DB823" w14:textId="7305A615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36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="00206923">
        <w:rPr>
          <w:rFonts w:ascii="Arial" w:eastAsia="宋体" w:hAnsi="Arial" w:cs="Arial"/>
          <w:sz w:val="13"/>
          <w:szCs w:val="13"/>
        </w:rPr>
        <w:t xml:space="preserve"> </w:t>
      </w:r>
      <w:r w:rsidRPr="00BC5C79">
        <w:rPr>
          <w:rFonts w:ascii="Arial" w:eastAsia="宋体" w:hAnsi="Arial" w:cs="Arial"/>
          <w:sz w:val="13"/>
          <w:szCs w:val="13"/>
        </w:rPr>
        <w:t xml:space="preserve"> </w:t>
      </w:r>
      <w:r w:rsidRPr="005A2573">
        <w:rPr>
          <w:rFonts w:ascii="Arial" w:eastAsia="宋体" w:hAnsi="Arial" w:cs="Arial"/>
          <w:spacing w:val="36"/>
          <w:sz w:val="13"/>
          <w:szCs w:val="13"/>
        </w:rPr>
        <w:t>************************************************************</w:t>
      </w:r>
      <w:r w:rsidR="00206923">
        <w:rPr>
          <w:rFonts w:ascii="Arial" w:eastAsia="宋体" w:hAnsi="Arial" w:cs="Arial"/>
          <w:spacing w:val="36"/>
          <w:sz w:val="13"/>
          <w:szCs w:val="13"/>
        </w:rPr>
        <w:t>**</w:t>
      </w:r>
    </w:p>
    <w:p w14:paraId="6F0DD1C1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0034DE6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ATCTTGACCATCCTAGCATCGTAATACTTACTGGCATTGTTGTTCCTTGTTTGCCATGTT</w:t>
      </w:r>
    </w:p>
    <w:p w14:paraId="07454162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ATCTTGACCATCCTAGCATCGTAATACTTACTGGCATTGTTGTTCCTTGTTTGCCATGTT</w:t>
      </w:r>
    </w:p>
    <w:p w14:paraId="06E9FAE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ATCTTGACCATCCTAGCATCGTAATACTTACTGGCATTGTTGTTCCTTGTTTGCCATGTT</w:t>
      </w:r>
    </w:p>
    <w:p w14:paraId="594B883D" w14:textId="3AC16CA4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36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</w:t>
      </w:r>
      <w:r w:rsidRPr="005A2573">
        <w:rPr>
          <w:rFonts w:ascii="Arial" w:eastAsia="宋体" w:hAnsi="Arial" w:cs="Arial"/>
          <w:spacing w:val="36"/>
          <w:sz w:val="13"/>
          <w:szCs w:val="13"/>
        </w:rPr>
        <w:t xml:space="preserve">  ************************************************************</w:t>
      </w:r>
    </w:p>
    <w:p w14:paraId="41B6614F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0CBFDBC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ATTATGTGTTGTATGATTCTTTGTATCACTCCACCTCATGTTGCTGCATGGATGTTGTAT</w:t>
      </w:r>
    </w:p>
    <w:p w14:paraId="375F5775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ATTATGTGTTGTATGATTCTTTGTATCACTCCACCTCATGTTGCTGCATGGATGTTGTAT</w:t>
      </w:r>
    </w:p>
    <w:p w14:paraId="5FAAE823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ATTATGTGTTGTATGATTCTTTGTATCACTCCACCTCATGTTGCTGCATGGATGTTGTAT</w:t>
      </w:r>
    </w:p>
    <w:p w14:paraId="3A986F3E" w14:textId="6695989F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36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lastRenderedPageBreak/>
        <w:t xml:space="preserve">     </w:t>
      </w:r>
      <w:r w:rsidR="00206923">
        <w:rPr>
          <w:rFonts w:ascii="Arial" w:eastAsia="宋体" w:hAnsi="Arial" w:cs="Arial"/>
          <w:sz w:val="13"/>
          <w:szCs w:val="13"/>
        </w:rPr>
        <w:t xml:space="preserve">            </w:t>
      </w:r>
      <w:r w:rsidRPr="005A2573">
        <w:rPr>
          <w:rFonts w:ascii="Arial" w:eastAsia="宋体" w:hAnsi="Arial" w:cs="Arial"/>
          <w:spacing w:val="36"/>
          <w:sz w:val="13"/>
          <w:szCs w:val="13"/>
        </w:rPr>
        <w:t>***********************************************************</w:t>
      </w:r>
    </w:p>
    <w:p w14:paraId="04F05FE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149C44F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GATTCTTCACCTACTTTTGCCTCTTTCTGCTTTCGTATAGTATGATAATATTTTGTGCAT</w:t>
      </w:r>
    </w:p>
    <w:p w14:paraId="4A0D761E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GATTCTTCACCTACTTTTGCCTCTTTCTGCTTTCGTATAGTATGATAATATTTTGTGCAT</w:t>
      </w:r>
    </w:p>
    <w:p w14:paraId="017928F4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GATTCTTCACCTACTTTTGCCTCTTTCTGCTTTCGTATAGTATGATAATATTTTGTGCAT</w:t>
      </w:r>
    </w:p>
    <w:p w14:paraId="2024DA21" w14:textId="140D0346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36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5A2573">
        <w:rPr>
          <w:rFonts w:ascii="Arial" w:eastAsia="宋体" w:hAnsi="Arial" w:cs="Arial"/>
          <w:spacing w:val="36"/>
          <w:sz w:val="13"/>
          <w:szCs w:val="13"/>
        </w:rPr>
        <w:t xml:space="preserve"> ***********************************************************</w:t>
      </w:r>
    </w:p>
    <w:p w14:paraId="40D0F463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2B3C5B7C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CAATAATGTACACAAGTTAATTGTTGTAATGTTATATTGATGAACAGATAAACAAAACTG</w:t>
      </w:r>
    </w:p>
    <w:p w14:paraId="458E7A3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CAATAATGTACACAAGTTAATTGTTGTAATGTTATATTGATGAACAGATAAACAAAACTG</w:t>
      </w:r>
    </w:p>
    <w:p w14:paraId="05F3657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CAATAATGTACACAAGTTAATTGTTGTAATGTTATATTGATGAACAGATAAACAAAACTG</w:t>
      </w:r>
    </w:p>
    <w:p w14:paraId="6588B676" w14:textId="52436367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36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5A2573">
        <w:rPr>
          <w:rFonts w:ascii="Arial" w:eastAsia="宋体" w:hAnsi="Arial" w:cs="Arial"/>
          <w:spacing w:val="36"/>
          <w:sz w:val="13"/>
          <w:szCs w:val="13"/>
        </w:rPr>
        <w:t xml:space="preserve"> ***********************************************************</w:t>
      </w:r>
    </w:p>
    <w:p w14:paraId="48CCAF1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6F6630F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CTATAACCGTTCAACTTCTAAATGACACTTTTTCTTAAAGCTGTAAAGAGGATGTGTAAT</w:t>
      </w:r>
    </w:p>
    <w:p w14:paraId="3E7065BE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CTATAACCGTTCAACTTCTAAATGACACTTTTTCTTAAAGCTGTAAAGAGGATGTGTAAT</w:t>
      </w:r>
    </w:p>
    <w:p w14:paraId="78FBFBE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CTATAACCGTTCAACTTCTAAATGACACTTTTTCTTAAAGCTGTAAAGAGGATGTGTAAT</w:t>
      </w:r>
    </w:p>
    <w:p w14:paraId="75FC54AA" w14:textId="7E49517D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36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</w:t>
      </w:r>
      <w:r w:rsidRPr="005A2573">
        <w:rPr>
          <w:rFonts w:ascii="Arial" w:eastAsia="宋体" w:hAnsi="Arial" w:cs="Arial"/>
          <w:spacing w:val="36"/>
          <w:sz w:val="13"/>
          <w:szCs w:val="13"/>
        </w:rPr>
        <w:t xml:space="preserve">  ************************************************************</w:t>
      </w:r>
    </w:p>
    <w:p w14:paraId="6C48E5F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43ABC18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ACTTGGCATGTCCTCCTTTTGCATTATAAGTAACCTTATAAGTCATTTTGTTTTCAGGAA</w:t>
      </w:r>
    </w:p>
    <w:p w14:paraId="2F2B13F5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ACTTGGCATGTCCTCCTTTTGCATTATAAGTAACCTTATAAGTCATTTTGTTTTCAGGAA</w:t>
      </w:r>
    </w:p>
    <w:p w14:paraId="22A96A48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ACTTGGCATGTCCTCCTTTTGCATTATAAGTAACCTTATAAGTCATTTTGTTTTCAGGAA</w:t>
      </w:r>
    </w:p>
    <w:p w14:paraId="585F228C" w14:textId="5DC817E7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36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="00206923">
        <w:rPr>
          <w:rFonts w:ascii="Arial" w:eastAsia="宋体" w:hAnsi="Arial" w:cs="Arial"/>
          <w:sz w:val="13"/>
          <w:szCs w:val="13"/>
        </w:rPr>
        <w:t xml:space="preserve"> </w:t>
      </w:r>
      <w:r w:rsidRPr="00BC5C79">
        <w:rPr>
          <w:rFonts w:ascii="Arial" w:eastAsia="宋体" w:hAnsi="Arial" w:cs="Arial"/>
          <w:sz w:val="13"/>
          <w:szCs w:val="13"/>
        </w:rPr>
        <w:t xml:space="preserve"> </w:t>
      </w:r>
      <w:r w:rsidRPr="005A2573">
        <w:rPr>
          <w:rFonts w:ascii="Arial" w:eastAsia="宋体" w:hAnsi="Arial" w:cs="Arial"/>
          <w:spacing w:val="36"/>
          <w:sz w:val="13"/>
          <w:szCs w:val="13"/>
        </w:rPr>
        <w:t>************************************************************</w:t>
      </w:r>
    </w:p>
    <w:p w14:paraId="54BD3F42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7B309E1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ACATGGATTGAGTGATGACACTGTGGATTTTATTGGCCATGCACTCGCTCTGCACAGGGA</w:t>
      </w:r>
    </w:p>
    <w:p w14:paraId="132EC842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ACATGGATTGAGTGATGACACTGTGGATTTTATTGGCCATGCACTCGCTCTGCACAGGGA</w:t>
      </w:r>
    </w:p>
    <w:p w14:paraId="04C53A1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ACATGGATTGAGTGATTACACTGTGGATTTTATTGGCCATGCACTCGCTCTGCACAGGGA</w:t>
      </w:r>
    </w:p>
    <w:p w14:paraId="1D512020" w14:textId="6EA621A9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36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</w:t>
      </w:r>
      <w:r w:rsidR="00206923">
        <w:rPr>
          <w:rFonts w:ascii="Arial" w:eastAsia="宋体" w:hAnsi="Arial" w:cs="Arial"/>
          <w:sz w:val="13"/>
          <w:szCs w:val="13"/>
        </w:rPr>
        <w:t xml:space="preserve">        </w:t>
      </w:r>
      <w:r w:rsidRPr="005A2573">
        <w:rPr>
          <w:rFonts w:ascii="Arial" w:eastAsia="宋体" w:hAnsi="Arial" w:cs="Arial"/>
          <w:spacing w:val="36"/>
          <w:sz w:val="13"/>
          <w:szCs w:val="13"/>
        </w:rPr>
        <w:t>**************** *******************************************</w:t>
      </w:r>
      <w:r w:rsidR="00206923">
        <w:rPr>
          <w:rFonts w:ascii="Arial" w:eastAsia="宋体" w:hAnsi="Arial" w:cs="Arial"/>
          <w:spacing w:val="36"/>
          <w:sz w:val="13"/>
          <w:szCs w:val="13"/>
        </w:rPr>
        <w:t>**</w:t>
      </w:r>
    </w:p>
    <w:p w14:paraId="4C4A3AD3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56BF8A44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TGATCGTTACCTAAATGAACCTGCCCTTGATACTGTAAAAAGGATGAAGGTATGTTTTGA</w:t>
      </w:r>
    </w:p>
    <w:p w14:paraId="0D2835D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TGATCGTTACCTAAATGAACCTGCCCTTGATACTGTAAAAAGGATGAAGGTATGTTTTGA</w:t>
      </w:r>
    </w:p>
    <w:p w14:paraId="5AA61221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TGATCGTTACCTAAATGAACCTGCCCTTGATACTGTAAAAAGGATGAAGGTATGTTTTGA</w:t>
      </w:r>
    </w:p>
    <w:p w14:paraId="30126F74" w14:textId="499FC3D6" w:rsidR="004230C4" w:rsidRDefault="004230C4" w:rsidP="004230C4">
      <w:pPr>
        <w:ind w:firstLineChars="200" w:firstLine="260"/>
        <w:rPr>
          <w:rFonts w:ascii="Arial" w:eastAsia="宋体" w:hAnsi="Arial" w:cs="Arial"/>
          <w:spacing w:val="36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</w:t>
      </w:r>
      <w:r w:rsidRPr="005A2573">
        <w:rPr>
          <w:rFonts w:ascii="Arial" w:eastAsia="宋体" w:hAnsi="Arial" w:cs="Arial"/>
          <w:spacing w:val="36"/>
          <w:sz w:val="13"/>
          <w:szCs w:val="13"/>
        </w:rPr>
        <w:t xml:space="preserve">  ************************************************************</w:t>
      </w:r>
    </w:p>
    <w:p w14:paraId="1128BA58" w14:textId="77777777" w:rsidR="00206923" w:rsidRPr="005A2573" w:rsidRDefault="00206923" w:rsidP="004230C4">
      <w:pPr>
        <w:ind w:firstLineChars="200" w:firstLine="404"/>
        <w:rPr>
          <w:rFonts w:ascii="Arial" w:eastAsia="宋体" w:hAnsi="Arial" w:cs="Arial"/>
          <w:spacing w:val="36"/>
          <w:sz w:val="13"/>
          <w:szCs w:val="13"/>
        </w:rPr>
      </w:pPr>
    </w:p>
    <w:p w14:paraId="4E4A8B75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GTGAAGATGTGTTAAACTATTGTTCTTTTTCATATTATAATGTAATTTTATCAAACTACT</w:t>
      </w:r>
    </w:p>
    <w:p w14:paraId="1CD4EAF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GTGAAGATGTGTTAAACTATTGTTCTTTTTCATATTATAATGTAATTTTATCAAACTACT</w:t>
      </w:r>
    </w:p>
    <w:p w14:paraId="2F45AE1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GTGAAGATGTGTTAAACTATTGTTCTTTTTCATATTATAATGTAATTTTATCAAACTACT</w:t>
      </w:r>
    </w:p>
    <w:p w14:paraId="1F3464FA" w14:textId="62816E06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36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5A2573">
        <w:rPr>
          <w:rFonts w:ascii="Arial" w:eastAsia="宋体" w:hAnsi="Arial" w:cs="Arial"/>
          <w:spacing w:val="36"/>
          <w:sz w:val="13"/>
          <w:szCs w:val="13"/>
        </w:rPr>
        <w:t xml:space="preserve"> **********************************************************</w:t>
      </w:r>
    </w:p>
    <w:p w14:paraId="38127C4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38365EC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TCCTTGCATATGTAGCCTTTTTTTTATATATTCCAGATTTCTAAGTATTCTTGGATGGG-</w:t>
      </w:r>
    </w:p>
    <w:p w14:paraId="18DEA78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TCCTTGCATATGTAGCCTTTTTTTTATATATTCCAGATTTCTAAGTATTCTTGGATCGGG</w:t>
      </w:r>
    </w:p>
    <w:p w14:paraId="30CC9D9C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TCCTTGCATATGTAGCCTTTTTTTTATATATTCCAGATTTCTAAGTATTCTTGGATGGG-</w:t>
      </w:r>
    </w:p>
    <w:p w14:paraId="34C747C8" w14:textId="77777777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36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5A2573">
        <w:rPr>
          <w:rFonts w:ascii="Arial" w:eastAsia="宋体" w:hAnsi="Arial" w:cs="Arial"/>
          <w:spacing w:val="36"/>
          <w:sz w:val="13"/>
          <w:szCs w:val="13"/>
        </w:rPr>
        <w:t xml:space="preserve"> ******************************************************** ** </w:t>
      </w:r>
    </w:p>
    <w:p w14:paraId="5C19A2E4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5E8AD97F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AACATGATACAATTTTGTTGTCTGTCTTCTCTTAGCTTTACGCTGAGTCTCTTGCACGTT</w:t>
      </w:r>
    </w:p>
    <w:p w14:paraId="0FC6C0B8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AACATGATACAATTTTGTTGTCTGTCTTCTCTTAGCTTTACGCTGAGTCTCTTGCACGTT</w:t>
      </w:r>
    </w:p>
    <w:p w14:paraId="56DC15AE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lastRenderedPageBreak/>
        <w:t>HZ4             AACATGATACAATTTTGTTGTCTGTCTTCTCTTAGCTTTACGCTGAGTCTCTTGCACGTT</w:t>
      </w:r>
    </w:p>
    <w:p w14:paraId="54388EF3" w14:textId="1A66D4E4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36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</w:t>
      </w:r>
      <w:r w:rsidRPr="005A2573">
        <w:rPr>
          <w:rFonts w:ascii="Arial" w:eastAsia="宋体" w:hAnsi="Arial" w:cs="Arial"/>
          <w:spacing w:val="36"/>
          <w:sz w:val="13"/>
          <w:szCs w:val="13"/>
        </w:rPr>
        <w:t xml:space="preserve"> ************************************************************</w:t>
      </w:r>
    </w:p>
    <w:p w14:paraId="18D0D8D8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1F1BA4C5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TTCAAGGAGGCTCGCCTTATATTTATCCATTATATGGGTTGGGTGAGCTGCCACAGGTCA</w:t>
      </w:r>
    </w:p>
    <w:p w14:paraId="028CEC4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TTCAAGGAGGCTCGCCTTATATTTATCCATTATATGGGTTGGGTGAGCTGCCACAGGTCA</w:t>
      </w:r>
    </w:p>
    <w:p w14:paraId="73519ABC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TTCAAGGAGGCTCGCCTTATATTTATCCATTATATGGGTTGGGTGAGCTGCCACAGGTCA</w:t>
      </w:r>
    </w:p>
    <w:p w14:paraId="1CAA25EC" w14:textId="44E892C1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36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</w:t>
      </w:r>
      <w:r w:rsidR="00206923">
        <w:rPr>
          <w:rFonts w:ascii="Arial" w:eastAsia="宋体" w:hAnsi="Arial" w:cs="Arial"/>
          <w:sz w:val="13"/>
          <w:szCs w:val="13"/>
        </w:rPr>
        <w:t xml:space="preserve"> </w:t>
      </w:r>
      <w:r w:rsidRPr="005A2573">
        <w:rPr>
          <w:rFonts w:ascii="Arial" w:eastAsia="宋体" w:hAnsi="Arial" w:cs="Arial"/>
          <w:spacing w:val="36"/>
          <w:sz w:val="13"/>
          <w:szCs w:val="13"/>
        </w:rPr>
        <w:t>************************************************************</w:t>
      </w:r>
      <w:r w:rsidR="00206923">
        <w:rPr>
          <w:rFonts w:ascii="Arial" w:eastAsia="宋体" w:hAnsi="Arial" w:cs="Arial"/>
          <w:spacing w:val="36"/>
          <w:sz w:val="13"/>
          <w:szCs w:val="13"/>
        </w:rPr>
        <w:t>*</w:t>
      </w:r>
    </w:p>
    <w:p w14:paraId="467D9072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5A1B4AB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GCTATTTCTCAATTCCTTGCACCAACTCTAGTTGCTTTTATTATTGCACTTTGATGCTTC</w:t>
      </w:r>
    </w:p>
    <w:p w14:paraId="640E3E7F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GCTATTTCTCAATTCCTTGCACCAACTCTAGTTGCTTTTATTATTGCACTTTGATGCTTC</w:t>
      </w:r>
    </w:p>
    <w:p w14:paraId="11807D2F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GCTATTTCTCAATTCCTTGCACCAACTCTAGTTGCTTTTATTATTGCACTTTGATGCTTC</w:t>
      </w:r>
    </w:p>
    <w:p w14:paraId="094F2EE6" w14:textId="77777777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36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5A2573">
        <w:rPr>
          <w:rFonts w:ascii="Arial" w:eastAsia="宋体" w:hAnsi="Arial" w:cs="Arial"/>
          <w:spacing w:val="36"/>
          <w:sz w:val="13"/>
          <w:szCs w:val="13"/>
        </w:rPr>
        <w:t xml:space="preserve"> ************************************************************</w:t>
      </w:r>
    </w:p>
    <w:p w14:paraId="3DC6D13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0F553CDF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TAAGAAGCTTCCATGCTAAGATGATGTCTTATGGTTCAGGCTTTTGCACGTCTAAGTGCT</w:t>
      </w:r>
    </w:p>
    <w:p w14:paraId="540CDD3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TAAGAAGCTTCCATGCTAAGATGATGTCTTATGGTTCAGGCTTTTGCACGTCTAAGTGCT</w:t>
      </w:r>
    </w:p>
    <w:p w14:paraId="0C8FC5F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TAAGAAGCTTCCATGCTAAGATGATGTCTTATGGTTCAGGCTTTTGCACGTCTAAGTGCT</w:t>
      </w:r>
    </w:p>
    <w:p w14:paraId="02AABB60" w14:textId="676867AD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36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</w:t>
      </w:r>
      <w:r w:rsidRPr="005A2573">
        <w:rPr>
          <w:rFonts w:ascii="Arial" w:eastAsia="宋体" w:hAnsi="Arial" w:cs="Arial"/>
          <w:spacing w:val="36"/>
          <w:sz w:val="13"/>
          <w:szCs w:val="13"/>
        </w:rPr>
        <w:t xml:space="preserve">  ************************************************************</w:t>
      </w:r>
      <w:r w:rsidR="00206923">
        <w:rPr>
          <w:rFonts w:ascii="Arial" w:eastAsia="宋体" w:hAnsi="Arial" w:cs="Arial"/>
          <w:spacing w:val="36"/>
          <w:sz w:val="13"/>
          <w:szCs w:val="13"/>
        </w:rPr>
        <w:t>*</w:t>
      </w:r>
    </w:p>
    <w:p w14:paraId="6AE3042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22232171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GTTTATGGTGGTACATATATGTTAAATAAACCAGAGTGCAAGGTAATGGCTTGAGCTTTT</w:t>
      </w:r>
    </w:p>
    <w:p w14:paraId="38C6AB5E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GTTTATGGTGGTACATATATGTTAAATAAACCAGAGTGCAAGGTAATGGCTTGAGCTTTT</w:t>
      </w:r>
    </w:p>
    <w:p w14:paraId="38A8FB48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GTTTATGGTGGTACATATATGTTAAATAAACCAGAGTGCAAGGTAATGGCTTGAGCTTTT</w:t>
      </w:r>
    </w:p>
    <w:p w14:paraId="45BCD398" w14:textId="5CCED8C9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36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</w:t>
      </w:r>
      <w:r w:rsidR="00206923">
        <w:rPr>
          <w:rFonts w:ascii="Arial" w:eastAsia="宋体" w:hAnsi="Arial" w:cs="Arial"/>
          <w:sz w:val="13"/>
          <w:szCs w:val="13"/>
        </w:rPr>
        <w:t xml:space="preserve">    </w:t>
      </w:r>
      <w:r w:rsidRPr="005A2573">
        <w:rPr>
          <w:rFonts w:ascii="Arial" w:eastAsia="宋体" w:hAnsi="Arial" w:cs="Arial"/>
          <w:spacing w:val="36"/>
          <w:sz w:val="13"/>
          <w:szCs w:val="13"/>
        </w:rPr>
        <w:t>************************************************************</w:t>
      </w:r>
    </w:p>
    <w:p w14:paraId="780E5145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5850C93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TTTACTCCTAATTATCATAGTCTGCGAAAACAGCTTATCAAATATGATCTTTTTGCTGAT</w:t>
      </w:r>
    </w:p>
    <w:p w14:paraId="2E44144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TTTACTCCTAATTATCATAGTCTGCGAAAACAGCTTATCAAATATGATCTTTTTGCTGAT</w:t>
      </w:r>
    </w:p>
    <w:p w14:paraId="04CAC4B5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TTTACTCCTAATTATCATAGTCTGCGAAAACAGCTTATCAAATATGATCTTTTTGCTGAT</w:t>
      </w:r>
    </w:p>
    <w:p w14:paraId="71E91038" w14:textId="065F7522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36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5A2573">
        <w:rPr>
          <w:rFonts w:ascii="Arial" w:eastAsia="宋体" w:hAnsi="Arial" w:cs="Arial"/>
          <w:spacing w:val="36"/>
          <w:sz w:val="13"/>
          <w:szCs w:val="13"/>
        </w:rPr>
        <w:t xml:space="preserve"> ***********************************************************</w:t>
      </w:r>
    </w:p>
    <w:p w14:paraId="1520249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0D286C3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TTCACTATATAATATGTTTGTAGGTTGAATTTGATATCGAAGGGAAAGTGTGTGGTGTTA</w:t>
      </w:r>
    </w:p>
    <w:p w14:paraId="62CCCFD3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TTCACTATATAATATGTTTGTAGGTTGAATTTGATATCGAAGGGAAAGTGTGTGGTGTTA</w:t>
      </w:r>
    </w:p>
    <w:p w14:paraId="664DBAE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TTCACTATATAATATGTTTGTAGGTTGAATTTGATATCGAAGGGAAAGTGTGTGGTGTTA</w:t>
      </w:r>
    </w:p>
    <w:p w14:paraId="4F08F7CE" w14:textId="171D523A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36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</w:t>
      </w:r>
      <w:r w:rsidR="00206923">
        <w:rPr>
          <w:rFonts w:ascii="Arial" w:eastAsia="宋体" w:hAnsi="Arial" w:cs="Arial"/>
          <w:sz w:val="13"/>
          <w:szCs w:val="13"/>
        </w:rPr>
        <w:t xml:space="preserve"> </w:t>
      </w:r>
      <w:r w:rsidRPr="005A2573">
        <w:rPr>
          <w:rFonts w:ascii="Arial" w:eastAsia="宋体" w:hAnsi="Arial" w:cs="Arial"/>
          <w:spacing w:val="36"/>
          <w:sz w:val="13"/>
          <w:szCs w:val="13"/>
        </w:rPr>
        <w:t>************************************************************</w:t>
      </w:r>
    </w:p>
    <w:p w14:paraId="26176E48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6BEE8ED4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CTTCAGAAGGTGAAACGGCGAAATGCAAAAAGGTTGTCTGTGATCCTTCTTACTTGCCTA</w:t>
      </w:r>
    </w:p>
    <w:p w14:paraId="39EA5094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CTTCAGAAGGTGAAACGGCGAAATGCAAAAAGGTTGTCTGTGATCCTTCTTACTTGCCTA</w:t>
      </w:r>
    </w:p>
    <w:p w14:paraId="6D221774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CTTCAGAAGGTGAAACGGCGAAATGCAAAAAGGTTGTCTGTGATCCTTCTTACTTGCCTA</w:t>
      </w:r>
    </w:p>
    <w:p w14:paraId="4FEAA73D" w14:textId="5AE82960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36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5A2573">
        <w:rPr>
          <w:rFonts w:ascii="Arial" w:eastAsia="宋体" w:hAnsi="Arial" w:cs="Arial"/>
          <w:spacing w:val="36"/>
          <w:sz w:val="13"/>
          <w:szCs w:val="13"/>
        </w:rPr>
        <w:t xml:space="preserve"> ************************************************************</w:t>
      </w:r>
      <w:r w:rsidR="00206923">
        <w:rPr>
          <w:rFonts w:ascii="Arial" w:eastAsia="宋体" w:hAnsi="Arial" w:cs="Arial"/>
          <w:spacing w:val="36"/>
          <w:sz w:val="13"/>
          <w:szCs w:val="13"/>
        </w:rPr>
        <w:t>*</w:t>
      </w:r>
    </w:p>
    <w:p w14:paraId="781EB0C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4C71293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GCAAGGTAAATGCCACTGCCCGTATAAAATTGAACTACTCTGTTTATTATAGGAATTCAC</w:t>
      </w:r>
    </w:p>
    <w:p w14:paraId="2C4742A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GCAAGGTAAATGCCACTGCCCGTATAAAATTGAACTACTCTGTTTATTATAGGAATTCAC</w:t>
      </w:r>
    </w:p>
    <w:p w14:paraId="44D4DD6E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GCAAGGTAAATGCCACTGCCCGTATAAAATTGAACTACTCTGTTTATTATAGGAATTCAC</w:t>
      </w:r>
    </w:p>
    <w:p w14:paraId="353F99DB" w14:textId="26C30B30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36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</w:t>
      </w:r>
      <w:r w:rsidR="00206923">
        <w:rPr>
          <w:rFonts w:ascii="Arial" w:eastAsia="宋体" w:hAnsi="Arial" w:cs="Arial"/>
          <w:sz w:val="13"/>
          <w:szCs w:val="13"/>
        </w:rPr>
        <w:t xml:space="preserve">      </w:t>
      </w:r>
      <w:r w:rsidRPr="005A2573">
        <w:rPr>
          <w:rFonts w:ascii="Arial" w:eastAsia="宋体" w:hAnsi="Arial" w:cs="Arial"/>
          <w:spacing w:val="36"/>
          <w:sz w:val="13"/>
          <w:szCs w:val="13"/>
        </w:rPr>
        <w:t>************************************************************</w:t>
      </w:r>
    </w:p>
    <w:p w14:paraId="63FE38AE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2AD1480C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TGAAACCTTGATATATTTCAACCAAATCTACTGGAATTTAAACTTCCCTGCTACAATACC</w:t>
      </w:r>
    </w:p>
    <w:p w14:paraId="39C5D03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lastRenderedPageBreak/>
        <w:t>B73             TGAAACCTTGATATATTTCAACCAAATCTACTGGAATTTAAACTTCCCTGCTACAATACC</w:t>
      </w:r>
    </w:p>
    <w:p w14:paraId="74D1E8B4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TGAAACCTTGATATATTTCAACCAAATCTACTGGAATTTAAACTTCCCTGCTACAATACC</w:t>
      </w:r>
    </w:p>
    <w:p w14:paraId="33D944F7" w14:textId="77777777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36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5A2573">
        <w:rPr>
          <w:rFonts w:ascii="Arial" w:eastAsia="宋体" w:hAnsi="Arial" w:cs="Arial"/>
          <w:spacing w:val="36"/>
          <w:sz w:val="13"/>
          <w:szCs w:val="13"/>
        </w:rPr>
        <w:t xml:space="preserve"> ************************************************************</w:t>
      </w:r>
    </w:p>
    <w:p w14:paraId="31379012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3B9EE24C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TCTGTTGACTAATTTCCTATATGGTGCTATCTTGATTTGGGGTTCACTTTGTGGTTGTCA</w:t>
      </w:r>
    </w:p>
    <w:p w14:paraId="595C5CB1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TCTGTTGACTAATTTCCTATATGGTGCTATCTTGATTTGGGGTTCACTTTGTGGTTGTCA</w:t>
      </w:r>
    </w:p>
    <w:p w14:paraId="475CDF65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TCTGTTGACTAATTTCCTATATGGTGCTATCTTGATTTGGGGTTCACTTTGTGGTTGTCA</w:t>
      </w:r>
    </w:p>
    <w:p w14:paraId="50F31183" w14:textId="091CB2D4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="00206923">
        <w:rPr>
          <w:rFonts w:ascii="Arial" w:eastAsia="宋体" w:hAnsi="Arial" w:cs="Arial"/>
          <w:sz w:val="13"/>
          <w:szCs w:val="13"/>
        </w:rPr>
        <w:t xml:space="preserve"> </w:t>
      </w:r>
      <w:r w:rsidRPr="00BC5C79">
        <w:rPr>
          <w:rFonts w:ascii="Arial" w:eastAsia="宋体" w:hAnsi="Arial" w:cs="Arial"/>
          <w:sz w:val="13"/>
          <w:szCs w:val="13"/>
        </w:rPr>
        <w:t xml:space="preserve"> </w:t>
      </w:r>
      <w:r w:rsidRPr="005A2573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</w:t>
      </w:r>
    </w:p>
    <w:p w14:paraId="17F3B70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7BC1DC6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ATAGGTAAGGAAGATTGGAAAAGTTGCACGTGCAATCGCTATTATGAGCCACCCAATTCC</w:t>
      </w:r>
    </w:p>
    <w:p w14:paraId="5731A9E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ATAGGTAAGGAAGATTGGAAAAGTTGCACGTGCAATCGCTATTATGAGCCACCCAATTCC</w:t>
      </w:r>
    </w:p>
    <w:p w14:paraId="27508D4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ATAGGTAAGGAAGATTGGAAAAGTTGCACGTGCAATCGCTATTATGAGCCACCCAATTCC</w:t>
      </w:r>
    </w:p>
    <w:p w14:paraId="58491F75" w14:textId="36DE1D4B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5A2573">
        <w:rPr>
          <w:rFonts w:ascii="Arial" w:eastAsia="宋体" w:hAnsi="Arial" w:cs="Arial"/>
          <w:spacing w:val="40"/>
          <w:sz w:val="13"/>
          <w:szCs w:val="13"/>
        </w:rPr>
        <w:t xml:space="preserve"> **********************************************************</w:t>
      </w:r>
      <w:r w:rsidR="00206923">
        <w:rPr>
          <w:rFonts w:ascii="Arial" w:eastAsia="宋体" w:hAnsi="Arial" w:cs="Arial"/>
          <w:spacing w:val="40"/>
          <w:sz w:val="13"/>
          <w:szCs w:val="13"/>
        </w:rPr>
        <w:t>*</w:t>
      </w:r>
    </w:p>
    <w:p w14:paraId="0848A19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656C391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AAACACAAATGAGTCCCACTCGATTCAGATTATTTTGCCGCAGAAGCAACTTGGGCGCAA</w:t>
      </w:r>
    </w:p>
    <w:p w14:paraId="03D7A87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AAACACAAATGAGTCCCACTCGATTCAGATTATTTTGCCGCAGAAGCAACTTGGGCGCAA</w:t>
      </w:r>
    </w:p>
    <w:p w14:paraId="03658C2F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AAACACAAATGAGTCCCACTCGATTCAGATTATTTTGCCGCAGAAGCAACTTGGGCGCAA</w:t>
      </w:r>
    </w:p>
    <w:p w14:paraId="69BFA317" w14:textId="0216A6AF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="00206923">
        <w:rPr>
          <w:rFonts w:ascii="Arial" w:eastAsia="宋体" w:hAnsi="Arial" w:cs="Arial"/>
          <w:sz w:val="13"/>
          <w:szCs w:val="13"/>
        </w:rPr>
        <w:t xml:space="preserve"> </w:t>
      </w:r>
      <w:r w:rsidRPr="00BC5C79">
        <w:rPr>
          <w:rFonts w:ascii="Arial" w:eastAsia="宋体" w:hAnsi="Arial" w:cs="Arial"/>
          <w:sz w:val="13"/>
          <w:szCs w:val="13"/>
        </w:rPr>
        <w:t xml:space="preserve"> </w:t>
      </w:r>
      <w:r w:rsidRPr="005A2573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***</w:t>
      </w:r>
    </w:p>
    <w:p w14:paraId="77E0962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7DED261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GTCAGACATGTGGGTCTCTTACTCAT</w:t>
      </w:r>
      <w:r w:rsidRPr="00BC5C79">
        <w:rPr>
          <w:rFonts w:ascii="Arial" w:eastAsia="宋体" w:hAnsi="Arial" w:cs="Arial"/>
          <w:sz w:val="13"/>
          <w:szCs w:val="13"/>
          <w:highlight w:val="cyan"/>
        </w:rPr>
        <w:t>CTATACTATCTATTAAGAGGATAGTGTAGACCAT</w:t>
      </w:r>
    </w:p>
    <w:p w14:paraId="0DDC1F8C" w14:textId="7FAFA661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GTCAGACATGTGGGTCTCTTACTCAT---------</w:t>
      </w:r>
      <w:r w:rsidR="00D75F59">
        <w:rPr>
          <w:rFonts w:ascii="Arial" w:eastAsia="宋体" w:hAnsi="Arial" w:cs="Arial" w:hint="eastAsia"/>
          <w:sz w:val="13"/>
          <w:szCs w:val="13"/>
        </w:rPr>
        <w:t>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</w:t>
      </w:r>
    </w:p>
    <w:p w14:paraId="50B2FED2" w14:textId="236FBACE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GTCAGACATGTGGGTCTCTTACTCAT--------</w:t>
      </w:r>
      <w:r w:rsidR="00D75F59">
        <w:rPr>
          <w:rFonts w:ascii="Arial" w:eastAsia="宋体" w:hAnsi="Arial" w:cs="Arial" w:hint="eastAsia"/>
          <w:sz w:val="13"/>
          <w:szCs w:val="13"/>
        </w:rPr>
        <w:t>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-</w:t>
      </w:r>
    </w:p>
    <w:p w14:paraId="7DE6AAA2" w14:textId="602E7D90" w:rsidR="004230C4" w:rsidRPr="00206923" w:rsidRDefault="004230C4" w:rsidP="004230C4">
      <w:pPr>
        <w:ind w:firstLineChars="200" w:firstLine="260"/>
        <w:rPr>
          <w:rFonts w:ascii="Arial" w:eastAsia="宋体" w:hAnsi="Arial" w:cs="Arial"/>
          <w:spacing w:val="38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</w:t>
      </w:r>
      <w:r w:rsidR="00206923">
        <w:rPr>
          <w:rFonts w:ascii="Arial" w:eastAsia="宋体" w:hAnsi="Arial" w:cs="Arial"/>
          <w:sz w:val="13"/>
          <w:szCs w:val="13"/>
        </w:rPr>
        <w:t xml:space="preserve">    </w:t>
      </w:r>
      <w:r w:rsidR="00206923" w:rsidRPr="00206923">
        <w:rPr>
          <w:rFonts w:ascii="Arial" w:eastAsia="宋体" w:hAnsi="Arial" w:cs="Arial"/>
          <w:spacing w:val="38"/>
          <w:sz w:val="13"/>
          <w:szCs w:val="13"/>
        </w:rPr>
        <w:t xml:space="preserve"> </w:t>
      </w:r>
      <w:r w:rsidRPr="00206923">
        <w:rPr>
          <w:rFonts w:ascii="Arial" w:eastAsia="宋体" w:hAnsi="Arial" w:cs="Arial"/>
          <w:spacing w:val="38"/>
          <w:sz w:val="13"/>
          <w:szCs w:val="13"/>
        </w:rPr>
        <w:t xml:space="preserve">**************************                                  </w:t>
      </w:r>
    </w:p>
    <w:p w14:paraId="152CFBB8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79C186D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1145            </w:t>
      </w:r>
      <w:r w:rsidRPr="00BC5C79">
        <w:rPr>
          <w:rFonts w:ascii="Arial" w:eastAsia="宋体" w:hAnsi="Arial" w:cs="Arial"/>
          <w:sz w:val="13"/>
          <w:szCs w:val="13"/>
          <w:highlight w:val="cyan"/>
        </w:rPr>
        <w:t>ATACATGCCCCCGCCTCCCCCTCCGCTCACGTCACATCCTCACTCGCCTGTCTGCCACTC</w:t>
      </w:r>
    </w:p>
    <w:p w14:paraId="105F3E34" w14:textId="715B5014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-------------------</w:t>
      </w:r>
      <w:r w:rsidR="00D75F59">
        <w:rPr>
          <w:rFonts w:ascii="Arial" w:eastAsia="宋体" w:hAnsi="Arial" w:cs="Arial" w:hint="eastAsia"/>
          <w:sz w:val="13"/>
          <w:szCs w:val="13"/>
        </w:rPr>
        <w:t>-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-------</w:t>
      </w:r>
    </w:p>
    <w:p w14:paraId="30E1FEAC" w14:textId="4B9CA106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---------------------------</w:t>
      </w:r>
      <w:r w:rsidR="00D75F59">
        <w:rPr>
          <w:rFonts w:ascii="Arial" w:eastAsia="宋体" w:hAnsi="Arial" w:cs="Arial" w:hint="eastAsia"/>
          <w:sz w:val="13"/>
          <w:szCs w:val="13"/>
        </w:rPr>
        <w:t>-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--------</w:t>
      </w:r>
    </w:p>
    <w:p w14:paraId="68F3E5A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6FBDF0FC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64D2F20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1145            </w:t>
      </w:r>
      <w:r w:rsidRPr="00BC5C79">
        <w:rPr>
          <w:rFonts w:ascii="Arial" w:eastAsia="宋体" w:hAnsi="Arial" w:cs="Arial"/>
          <w:sz w:val="13"/>
          <w:szCs w:val="13"/>
          <w:highlight w:val="cyan"/>
        </w:rPr>
        <w:t>GCCTGCCTCGGTGTCCTCCGCATCGTACTCCATGTCGAATCCTAAGGAACGAAGCCCGAT</w:t>
      </w:r>
    </w:p>
    <w:p w14:paraId="0B9BC166" w14:textId="709D69E3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--------</w:t>
      </w:r>
      <w:r w:rsidR="00D75F59">
        <w:rPr>
          <w:rFonts w:ascii="Arial" w:eastAsia="宋体" w:hAnsi="Arial" w:cs="Arial" w:hint="eastAsia"/>
          <w:sz w:val="13"/>
          <w:szCs w:val="13"/>
        </w:rPr>
        <w:t>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------------------</w:t>
      </w:r>
    </w:p>
    <w:p w14:paraId="71572B23" w14:textId="179C0C0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-------------------------</w:t>
      </w:r>
      <w:r w:rsidR="00D75F59">
        <w:rPr>
          <w:rFonts w:ascii="Arial" w:eastAsia="宋体" w:hAnsi="Arial" w:cs="Arial" w:hint="eastAsia"/>
          <w:sz w:val="13"/>
          <w:szCs w:val="13"/>
        </w:rPr>
        <w:t>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----------</w:t>
      </w:r>
    </w:p>
    <w:p w14:paraId="381EC9B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102C350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1145            </w:t>
      </w:r>
      <w:r w:rsidRPr="00BC5C79">
        <w:rPr>
          <w:rFonts w:ascii="Arial" w:eastAsia="宋体" w:hAnsi="Arial" w:cs="Arial"/>
          <w:sz w:val="13"/>
          <w:szCs w:val="13"/>
          <w:highlight w:val="cyan"/>
        </w:rPr>
        <w:t>CCGCTTATGGGATATCGTGGCCCTGCAATCAGTGACCGTCCAACAGATGCGCGGACAGCT</w:t>
      </w:r>
    </w:p>
    <w:p w14:paraId="0AFB7AC8" w14:textId="67FC0CDE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</w:t>
      </w:r>
      <w:r w:rsidR="00D75F59">
        <w:rPr>
          <w:rFonts w:ascii="Arial" w:eastAsia="宋体" w:hAnsi="Arial" w:cs="Arial" w:hint="eastAsia"/>
          <w:sz w:val="13"/>
          <w:szCs w:val="13"/>
        </w:rPr>
        <w:t>-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--------------------------</w:t>
      </w:r>
    </w:p>
    <w:p w14:paraId="6CA1FC55" w14:textId="5D0F19AB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--------</w:t>
      </w:r>
      <w:r w:rsidR="00D75F59">
        <w:rPr>
          <w:rFonts w:ascii="Arial" w:eastAsia="宋体" w:hAnsi="Arial" w:cs="Arial" w:hint="eastAsia"/>
          <w:sz w:val="13"/>
          <w:szCs w:val="13"/>
        </w:rPr>
        <w:t>-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---------------------------</w:t>
      </w:r>
    </w:p>
    <w:p w14:paraId="1D5A3321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28684258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42C5FD24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1145            </w:t>
      </w:r>
      <w:r w:rsidRPr="00BC5C79">
        <w:rPr>
          <w:rFonts w:ascii="Arial" w:eastAsia="宋体" w:hAnsi="Arial" w:cs="Arial"/>
          <w:sz w:val="13"/>
          <w:szCs w:val="13"/>
          <w:highlight w:val="cyan"/>
        </w:rPr>
        <w:t>GTCGGATCAGAAACCCTAGCCCGGGAGGCTCTCGCCTATTATTAGAATCCACCTCGCACC</w:t>
      </w:r>
    </w:p>
    <w:p w14:paraId="408D1962" w14:textId="1307C86A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-------</w:t>
      </w:r>
      <w:r w:rsidR="00D75F59">
        <w:rPr>
          <w:rFonts w:ascii="Arial" w:eastAsia="宋体" w:hAnsi="Arial" w:cs="Arial" w:hint="eastAsia"/>
          <w:sz w:val="13"/>
          <w:szCs w:val="13"/>
        </w:rPr>
        <w:t>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-------------------</w:t>
      </w:r>
    </w:p>
    <w:p w14:paraId="00138D23" w14:textId="57C17F48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----------------</w:t>
      </w:r>
      <w:r w:rsidR="00D75F59">
        <w:rPr>
          <w:rFonts w:ascii="Arial" w:eastAsia="宋体" w:hAnsi="Arial" w:cs="Arial" w:hint="eastAsia"/>
          <w:sz w:val="13"/>
          <w:szCs w:val="13"/>
        </w:rPr>
        <w:t>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-------------------</w:t>
      </w:r>
    </w:p>
    <w:p w14:paraId="091A249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4AFAD3D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139E4AA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1145            </w:t>
      </w:r>
      <w:r w:rsidRPr="00BC5C79">
        <w:rPr>
          <w:rFonts w:ascii="Arial" w:eastAsia="宋体" w:hAnsi="Arial" w:cs="Arial"/>
          <w:sz w:val="13"/>
          <w:szCs w:val="13"/>
          <w:highlight w:val="cyan"/>
        </w:rPr>
        <w:t>CCGCGAGCGGTGACTTCCCTAGGGTTTAGTCGCGTCGCCGCTGCCGCCGCCAAAACAGCA</w:t>
      </w:r>
    </w:p>
    <w:p w14:paraId="3AA1AA20" w14:textId="01A98FD8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lastRenderedPageBreak/>
        <w:t>B73             ---------------------</w:t>
      </w:r>
      <w:r w:rsidR="00D75F59">
        <w:rPr>
          <w:rFonts w:ascii="Arial" w:eastAsia="宋体" w:hAnsi="Arial" w:cs="Arial" w:hint="eastAsia"/>
          <w:sz w:val="13"/>
          <w:szCs w:val="13"/>
        </w:rPr>
        <w:t>---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--------------</w:t>
      </w:r>
    </w:p>
    <w:p w14:paraId="67086AD5" w14:textId="2DE06831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------</w:t>
      </w:r>
      <w:r w:rsidR="00D75F59">
        <w:rPr>
          <w:rFonts w:ascii="Arial" w:eastAsia="宋体" w:hAnsi="Arial" w:cs="Arial" w:hint="eastAsia"/>
          <w:sz w:val="13"/>
          <w:szCs w:val="13"/>
        </w:rPr>
        <w:t>---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-----------------------------</w:t>
      </w:r>
    </w:p>
    <w:p w14:paraId="48F76C15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56FA4163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59AB520C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1145            </w:t>
      </w:r>
      <w:r w:rsidRPr="00BC5C79">
        <w:rPr>
          <w:rFonts w:ascii="Arial" w:eastAsia="宋体" w:hAnsi="Arial" w:cs="Arial"/>
          <w:sz w:val="13"/>
          <w:szCs w:val="13"/>
          <w:highlight w:val="cyan"/>
        </w:rPr>
        <w:t>CATCCCTCTCTCGACCTCAGCCATGGCGGAGGTGGAGCAGCCACCGGACGCGGTGAAGCA</w:t>
      </w:r>
    </w:p>
    <w:p w14:paraId="1C778375" w14:textId="157A852D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---------</w:t>
      </w:r>
      <w:r w:rsidR="00D75F59">
        <w:rPr>
          <w:rFonts w:ascii="Arial" w:eastAsia="宋体" w:hAnsi="Arial" w:cs="Arial" w:hint="eastAsia"/>
          <w:sz w:val="13"/>
          <w:szCs w:val="13"/>
        </w:rPr>
        <w:t>---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-----------------</w:t>
      </w:r>
    </w:p>
    <w:p w14:paraId="2FFAE4F7" w14:textId="34FD56CC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----------------</w:t>
      </w:r>
      <w:r w:rsidR="00D75F59">
        <w:rPr>
          <w:rFonts w:ascii="Arial" w:eastAsia="宋体" w:hAnsi="Arial" w:cs="Arial" w:hint="eastAsia"/>
          <w:sz w:val="13"/>
          <w:szCs w:val="13"/>
        </w:rPr>
        <w:t>---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-------------------</w:t>
      </w:r>
    </w:p>
    <w:p w14:paraId="472E99D1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61CFC8B5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1145            </w:t>
      </w:r>
      <w:r w:rsidRPr="00BC5C79">
        <w:rPr>
          <w:rFonts w:ascii="Arial" w:eastAsia="宋体" w:hAnsi="Arial" w:cs="Arial"/>
          <w:sz w:val="13"/>
          <w:szCs w:val="13"/>
          <w:highlight w:val="cyan"/>
        </w:rPr>
        <w:t>CTTCAACCGCTGGACCTTCGACGATGTCCAGGTACGCCAATGGCTCTACACATCTCTCAG</w:t>
      </w:r>
    </w:p>
    <w:p w14:paraId="7B53A32A" w14:textId="64EFF361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------</w:t>
      </w:r>
      <w:r w:rsidR="00D75F59">
        <w:rPr>
          <w:rFonts w:ascii="Arial" w:eastAsia="宋体" w:hAnsi="Arial" w:cs="Arial" w:hint="eastAsia"/>
          <w:sz w:val="13"/>
          <w:szCs w:val="13"/>
        </w:rPr>
        <w:t>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--------------------</w:t>
      </w:r>
    </w:p>
    <w:p w14:paraId="52A7732D" w14:textId="0B5A149B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----------------</w:t>
      </w:r>
      <w:r w:rsidR="00D75F59">
        <w:rPr>
          <w:rFonts w:ascii="Arial" w:eastAsia="宋体" w:hAnsi="Arial" w:cs="Arial" w:hint="eastAsia"/>
          <w:sz w:val="13"/>
          <w:szCs w:val="13"/>
        </w:rPr>
        <w:t>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-------------------</w:t>
      </w:r>
    </w:p>
    <w:p w14:paraId="7CFA54FE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2A9B97B3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2E177895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1145            </w:t>
      </w:r>
      <w:r w:rsidRPr="00BC5C79">
        <w:rPr>
          <w:rFonts w:ascii="Arial" w:eastAsia="宋体" w:hAnsi="Arial" w:cs="Arial"/>
          <w:sz w:val="13"/>
          <w:szCs w:val="13"/>
          <w:highlight w:val="cyan"/>
        </w:rPr>
        <w:t>CCAGCTCAGCCCGGGGAATTCGAGGGGGAAATCGACAGGGATCAGGTGGCGATCTGGGCT</w:t>
      </w:r>
    </w:p>
    <w:p w14:paraId="5579BBB4" w14:textId="35E03AEC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</w:t>
      </w:r>
      <w:r w:rsidR="00D75F59">
        <w:rPr>
          <w:rFonts w:ascii="Arial" w:eastAsia="宋体" w:hAnsi="Arial" w:cs="Arial" w:hint="eastAsia"/>
          <w:sz w:val="13"/>
          <w:szCs w:val="13"/>
        </w:rPr>
        <w:t>---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---------------------------</w:t>
      </w:r>
    </w:p>
    <w:p w14:paraId="3A22BE7C" w14:textId="7E5531EC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------------</w:t>
      </w:r>
      <w:r w:rsidR="00D75F59">
        <w:rPr>
          <w:rFonts w:ascii="Arial" w:eastAsia="宋体" w:hAnsi="Arial" w:cs="Arial" w:hint="eastAsia"/>
          <w:sz w:val="13"/>
          <w:szCs w:val="13"/>
        </w:rPr>
        <w:t>---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-----------------------</w:t>
      </w:r>
    </w:p>
    <w:p w14:paraId="61F26992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2BC8EDA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5652749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1145            </w:t>
      </w:r>
      <w:r w:rsidRPr="00BC5C79">
        <w:rPr>
          <w:rFonts w:ascii="Arial" w:eastAsia="宋体" w:hAnsi="Arial" w:cs="Arial"/>
          <w:sz w:val="13"/>
          <w:szCs w:val="13"/>
          <w:highlight w:val="cyan"/>
        </w:rPr>
        <w:t>CGGGCGGGCGTATACCTTGCTGGTGGAAGTGAGGTCTAAATCGACAGGGACGACGCCCGC</w:t>
      </w:r>
    </w:p>
    <w:p w14:paraId="34508D6B" w14:textId="33B72B1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-------</w:t>
      </w:r>
      <w:r w:rsidR="00D75F59">
        <w:rPr>
          <w:rFonts w:ascii="Arial" w:eastAsia="宋体" w:hAnsi="Arial" w:cs="Arial" w:hint="eastAsia"/>
          <w:sz w:val="13"/>
          <w:szCs w:val="13"/>
        </w:rPr>
        <w:t>---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-------------------</w:t>
      </w:r>
    </w:p>
    <w:p w14:paraId="114E084F" w14:textId="31CB5AE2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----------------</w:t>
      </w:r>
      <w:r w:rsidR="00D75F59">
        <w:rPr>
          <w:rFonts w:ascii="Arial" w:eastAsia="宋体" w:hAnsi="Arial" w:cs="Arial" w:hint="eastAsia"/>
          <w:sz w:val="13"/>
          <w:szCs w:val="13"/>
        </w:rPr>
        <w:t>---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-------------------</w:t>
      </w:r>
    </w:p>
    <w:p w14:paraId="79A16848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402A8B1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3B26D1C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1145            </w:t>
      </w:r>
      <w:r w:rsidRPr="00BC5C79">
        <w:rPr>
          <w:rFonts w:ascii="Arial" w:eastAsia="宋体" w:hAnsi="Arial" w:cs="Arial"/>
          <w:sz w:val="13"/>
          <w:szCs w:val="13"/>
          <w:highlight w:val="cyan"/>
        </w:rPr>
        <w:t>GCGAGGAGAACCCCGGAGGAGCACGACCATGGGGAGGAGGCGATCGGGGCCCTAGGCGCC</w:t>
      </w:r>
    </w:p>
    <w:p w14:paraId="5B4B0374" w14:textId="41330A9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--------------------------------------</w:t>
      </w:r>
      <w:r w:rsidR="00D75F59">
        <w:rPr>
          <w:rFonts w:ascii="Arial" w:eastAsia="宋体" w:hAnsi="Arial" w:cs="Arial" w:hint="eastAsia"/>
          <w:sz w:val="13"/>
          <w:szCs w:val="13"/>
        </w:rPr>
        <w:t>------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</w:t>
      </w:r>
    </w:p>
    <w:p w14:paraId="67D06782" w14:textId="426C40B3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---------------------------------------------</w:t>
      </w:r>
      <w:r w:rsidR="00D75F59">
        <w:rPr>
          <w:rFonts w:ascii="Arial" w:eastAsia="宋体" w:hAnsi="Arial" w:cs="Arial" w:hint="eastAsia"/>
          <w:sz w:val="13"/>
          <w:szCs w:val="13"/>
        </w:rPr>
        <w:t>------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</w:t>
      </w:r>
    </w:p>
    <w:p w14:paraId="411FD56C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7D4B58F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4EA1CA0F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1145            </w:t>
      </w:r>
      <w:r w:rsidRPr="00BC5C79">
        <w:rPr>
          <w:rFonts w:ascii="Arial" w:eastAsia="宋体" w:hAnsi="Arial" w:cs="Arial"/>
          <w:sz w:val="13"/>
          <w:szCs w:val="13"/>
          <w:highlight w:val="cyan"/>
        </w:rPr>
        <w:t>GGCAAGGAGATCCGGGGGTGCCGAATTTGGGGCATCAGCGGCCGCGCGTGGGTGCTGCTG</w:t>
      </w:r>
    </w:p>
    <w:p w14:paraId="2FD18DDF" w14:textId="35420234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----------------------------------</w:t>
      </w:r>
      <w:r w:rsidR="00D75F59">
        <w:rPr>
          <w:rFonts w:ascii="Arial" w:eastAsia="宋体" w:hAnsi="Arial" w:cs="Arial" w:hint="eastAsia"/>
          <w:sz w:val="13"/>
          <w:szCs w:val="13"/>
        </w:rPr>
        <w:t>-----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</w:t>
      </w:r>
    </w:p>
    <w:p w14:paraId="153C777C" w14:textId="01E2C7BC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-----------------------------------------</w:t>
      </w:r>
      <w:r w:rsidR="00D75F59">
        <w:rPr>
          <w:rFonts w:ascii="Arial" w:eastAsia="宋体" w:hAnsi="Arial" w:cs="Arial" w:hint="eastAsia"/>
          <w:sz w:val="13"/>
          <w:szCs w:val="13"/>
        </w:rPr>
        <w:t>-----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</w:t>
      </w:r>
    </w:p>
    <w:p w14:paraId="4BC090DC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35822655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1145            </w:t>
      </w:r>
      <w:r w:rsidRPr="00BC5C79">
        <w:rPr>
          <w:rFonts w:ascii="Arial" w:eastAsia="宋体" w:hAnsi="Arial" w:cs="Arial"/>
          <w:sz w:val="13"/>
          <w:szCs w:val="13"/>
          <w:highlight w:val="cyan"/>
        </w:rPr>
        <w:t>CGGCGGGGCTCCCTCGCGTGGCGCCTCTGTGGCCTCCGCCGTATGCGTCGACGAAGGTTG</w:t>
      </w:r>
    </w:p>
    <w:p w14:paraId="5D055F9F" w14:textId="57B404B0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-----------</w:t>
      </w:r>
      <w:r w:rsidR="00D75F59">
        <w:rPr>
          <w:rFonts w:ascii="Arial" w:eastAsia="宋体" w:hAnsi="Arial" w:cs="Arial" w:hint="eastAsia"/>
          <w:sz w:val="13"/>
          <w:szCs w:val="13"/>
        </w:rPr>
        <w:t>----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---------------</w:t>
      </w:r>
    </w:p>
    <w:p w14:paraId="32324150" w14:textId="544810CC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------------------------------</w:t>
      </w:r>
      <w:r w:rsidR="00D75F59">
        <w:rPr>
          <w:rFonts w:ascii="Arial" w:eastAsia="宋体" w:hAnsi="Arial" w:cs="Arial" w:hint="eastAsia"/>
          <w:sz w:val="13"/>
          <w:szCs w:val="13"/>
        </w:rPr>
        <w:t>---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-----</w:t>
      </w:r>
    </w:p>
    <w:p w14:paraId="4D0058C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215AA568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2D885BD4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1145            </w:t>
      </w:r>
      <w:r w:rsidRPr="00BC5C79">
        <w:rPr>
          <w:rFonts w:ascii="Arial" w:eastAsia="宋体" w:hAnsi="Arial" w:cs="Arial"/>
          <w:sz w:val="13"/>
          <w:szCs w:val="13"/>
          <w:highlight w:val="cyan"/>
        </w:rPr>
        <w:t>CCTGGACGGGGGCGGTGTTTTCCTCTCTCACTCTCTCTCTCTCCACCTCGCTCTTGTCTG</w:t>
      </w:r>
    </w:p>
    <w:p w14:paraId="63378DB5" w14:textId="14410E7C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--------------</w:t>
      </w:r>
      <w:r w:rsidR="00D75F59">
        <w:rPr>
          <w:rFonts w:ascii="Arial" w:eastAsia="宋体" w:hAnsi="Arial" w:cs="Arial" w:hint="eastAsia"/>
          <w:sz w:val="13"/>
          <w:szCs w:val="13"/>
        </w:rPr>
        <w:t>-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------------</w:t>
      </w:r>
    </w:p>
    <w:p w14:paraId="654453B6" w14:textId="47DD6A3A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-----------------------</w:t>
      </w:r>
      <w:r w:rsidR="00D75F59">
        <w:rPr>
          <w:rFonts w:ascii="Arial" w:eastAsia="宋体" w:hAnsi="Arial" w:cs="Arial" w:hint="eastAsia"/>
          <w:sz w:val="13"/>
          <w:szCs w:val="13"/>
        </w:rPr>
        <w:t>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------------</w:t>
      </w:r>
    </w:p>
    <w:p w14:paraId="094C49B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4EB551E4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1D137232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1145            </w:t>
      </w:r>
      <w:r w:rsidRPr="00BC5C79">
        <w:rPr>
          <w:rFonts w:ascii="Arial" w:eastAsia="宋体" w:hAnsi="Arial" w:cs="Arial"/>
          <w:sz w:val="13"/>
          <w:szCs w:val="13"/>
          <w:highlight w:val="cyan"/>
        </w:rPr>
        <w:t>CCTTGGCTCGCACGTGCTTGTGGGACGAGTTCGTCGAGAAGGAGAGGAAGAGAGAGGAGC</w:t>
      </w:r>
    </w:p>
    <w:p w14:paraId="0E109DE4" w14:textId="37C015F5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--------------------</w:t>
      </w:r>
      <w:r w:rsidR="00D75F59">
        <w:rPr>
          <w:rFonts w:ascii="Arial" w:eastAsia="宋体" w:hAnsi="Arial" w:cs="Arial" w:hint="eastAsia"/>
          <w:sz w:val="13"/>
          <w:szCs w:val="13"/>
        </w:rPr>
        <w:t>----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------</w:t>
      </w:r>
    </w:p>
    <w:p w14:paraId="2E85F05F" w14:textId="720E938D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lastRenderedPageBreak/>
        <w:t>HZ4             ---------------------------</w:t>
      </w:r>
      <w:r w:rsidR="00D75F59">
        <w:rPr>
          <w:rFonts w:ascii="Arial" w:eastAsia="宋体" w:hAnsi="Arial" w:cs="Arial" w:hint="eastAsia"/>
          <w:sz w:val="13"/>
          <w:szCs w:val="13"/>
        </w:rPr>
        <w:t>----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--------</w:t>
      </w:r>
    </w:p>
    <w:p w14:paraId="63633D5C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7135CBE2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37DB98A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1145            </w:t>
      </w:r>
      <w:r w:rsidRPr="00BC5C79">
        <w:rPr>
          <w:rFonts w:ascii="Arial" w:eastAsia="宋体" w:hAnsi="Arial" w:cs="Arial"/>
          <w:sz w:val="13"/>
          <w:szCs w:val="13"/>
          <w:highlight w:val="cyan"/>
        </w:rPr>
        <w:t>GGTTTCTCTCTCCTATTCTCAGCCCGTCAGCCGCCGCGGCGGACGTATCGGCCGCTATCA</w:t>
      </w:r>
    </w:p>
    <w:p w14:paraId="7E7C5319" w14:textId="6F6AA974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----------------</w:t>
      </w:r>
      <w:r w:rsidR="00D75F59">
        <w:rPr>
          <w:rFonts w:ascii="Arial" w:eastAsia="宋体" w:hAnsi="Arial" w:cs="Arial" w:hint="eastAsia"/>
          <w:sz w:val="13"/>
          <w:szCs w:val="13"/>
        </w:rPr>
        <w:t>-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----------</w:t>
      </w:r>
    </w:p>
    <w:p w14:paraId="028CDFC5" w14:textId="7FB462BC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------------------------</w:t>
      </w:r>
      <w:r w:rsidR="00D75F59">
        <w:rPr>
          <w:rFonts w:ascii="Arial" w:eastAsia="宋体" w:hAnsi="Arial" w:cs="Arial" w:hint="eastAsia"/>
          <w:sz w:val="13"/>
          <w:szCs w:val="13"/>
        </w:rPr>
        <w:t>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-----------</w:t>
      </w:r>
    </w:p>
    <w:p w14:paraId="71713B71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200244B5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1212987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1145            </w:t>
      </w:r>
      <w:r w:rsidRPr="00BC5C79">
        <w:rPr>
          <w:rFonts w:ascii="Arial" w:eastAsia="宋体" w:hAnsi="Arial" w:cs="Arial"/>
          <w:sz w:val="13"/>
          <w:szCs w:val="13"/>
          <w:highlight w:val="cyan"/>
        </w:rPr>
        <w:t>AACCCGGTTTTTGGTGGGGACGTACGAGTCCGCGACCCACCGAAGCCGCGGTAAAATGGA</w:t>
      </w:r>
    </w:p>
    <w:p w14:paraId="6E6FD65C" w14:textId="6805B1F1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----------------</w:t>
      </w:r>
      <w:r w:rsidR="00D75F59">
        <w:rPr>
          <w:rFonts w:ascii="Arial" w:eastAsia="宋体" w:hAnsi="Arial" w:cs="Arial" w:hint="eastAsia"/>
          <w:sz w:val="13"/>
          <w:szCs w:val="13"/>
        </w:rPr>
        <w:t>---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----------</w:t>
      </w:r>
    </w:p>
    <w:p w14:paraId="537F6C0D" w14:textId="184378EE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------------------------</w:t>
      </w:r>
      <w:r w:rsidR="00D75F59">
        <w:rPr>
          <w:rFonts w:ascii="Arial" w:eastAsia="宋体" w:hAnsi="Arial" w:cs="Arial" w:hint="eastAsia"/>
          <w:sz w:val="13"/>
          <w:szCs w:val="13"/>
        </w:rPr>
        <w:t>--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-----------</w:t>
      </w:r>
    </w:p>
    <w:p w14:paraId="5A61067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5741D19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1313010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1145            </w:t>
      </w:r>
      <w:r w:rsidRPr="00BC5C79">
        <w:rPr>
          <w:rFonts w:ascii="Arial" w:eastAsia="宋体" w:hAnsi="Arial" w:cs="Arial"/>
          <w:sz w:val="13"/>
          <w:szCs w:val="13"/>
          <w:highlight w:val="cyan"/>
        </w:rPr>
        <w:t>AGCATTTCCCGGATTCTAAGGATTGTTAAGGCCAGAGTCAATGTGTGCCAGAGTCAATGC</w:t>
      </w:r>
    </w:p>
    <w:p w14:paraId="5B1A20BC" w14:textId="02215831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------------------</w:t>
      </w:r>
      <w:r w:rsidR="00D75F59">
        <w:rPr>
          <w:rFonts w:ascii="Arial" w:eastAsia="宋体" w:hAnsi="Arial" w:cs="Arial" w:hint="eastAsia"/>
          <w:sz w:val="13"/>
          <w:szCs w:val="13"/>
        </w:rPr>
        <w:t>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--------</w:t>
      </w:r>
    </w:p>
    <w:p w14:paraId="1466ADEE" w14:textId="5407636C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---------------------------</w:t>
      </w:r>
      <w:r w:rsidR="00D75F59">
        <w:rPr>
          <w:rFonts w:ascii="Arial" w:eastAsia="宋体" w:hAnsi="Arial" w:cs="Arial" w:hint="eastAsia"/>
          <w:sz w:val="13"/>
          <w:szCs w:val="13"/>
        </w:rPr>
        <w:t>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--------</w:t>
      </w:r>
    </w:p>
    <w:p w14:paraId="422B50F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12CCD9F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57D3675F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1145            </w:t>
      </w:r>
      <w:r w:rsidRPr="00BC5C79">
        <w:rPr>
          <w:rFonts w:ascii="Arial" w:eastAsia="宋体" w:hAnsi="Arial" w:cs="Arial"/>
          <w:sz w:val="13"/>
          <w:szCs w:val="13"/>
          <w:highlight w:val="cyan"/>
        </w:rPr>
        <w:t>GTGGTGCCGCACGTCCAAGGAAGCGTTTTTTCCTTTCTGGCACTGGCAGCAAATCAGCGT</w:t>
      </w:r>
    </w:p>
    <w:p w14:paraId="643184A5" w14:textId="043677B2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-------------------------------------------</w:t>
      </w:r>
      <w:r w:rsidR="00C222A6">
        <w:rPr>
          <w:rFonts w:ascii="Arial" w:eastAsia="宋体" w:hAnsi="Arial" w:cs="Arial" w:hint="eastAsia"/>
          <w:sz w:val="13"/>
          <w:szCs w:val="13"/>
        </w:rPr>
        <w:t>-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</w:t>
      </w:r>
    </w:p>
    <w:p w14:paraId="5ABAA5AD" w14:textId="561C83BA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------------------------------------------------------</w:t>
      </w:r>
      <w:r w:rsidR="00C222A6">
        <w:rPr>
          <w:rFonts w:ascii="Arial" w:eastAsia="宋体" w:hAnsi="Arial" w:cs="Arial" w:hint="eastAsia"/>
          <w:sz w:val="13"/>
          <w:szCs w:val="13"/>
        </w:rPr>
        <w:t>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</w:t>
      </w:r>
    </w:p>
    <w:p w14:paraId="4572C1B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5E7EDB4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43AF236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1145            </w:t>
      </w:r>
      <w:r w:rsidRPr="00BC5C79">
        <w:rPr>
          <w:rFonts w:ascii="Arial" w:eastAsia="宋体" w:hAnsi="Arial" w:cs="Arial"/>
          <w:sz w:val="13"/>
          <w:szCs w:val="13"/>
          <w:highlight w:val="cyan"/>
        </w:rPr>
        <w:t>TCACCGATCTTGATCTTCCATTTGTTAGCAGTAGATACTATACTAGCAGCAATTCTGGTG</w:t>
      </w:r>
    </w:p>
    <w:p w14:paraId="30EE4D36" w14:textId="180BD2E8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-------------</w:t>
      </w:r>
      <w:r w:rsidR="00C222A6">
        <w:rPr>
          <w:rFonts w:ascii="Arial" w:eastAsia="宋体" w:hAnsi="Arial" w:cs="Arial" w:hint="eastAsia"/>
          <w:sz w:val="13"/>
          <w:szCs w:val="13"/>
        </w:rPr>
        <w:t>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-------------</w:t>
      </w:r>
    </w:p>
    <w:p w14:paraId="4114D0D5" w14:textId="4074A54A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------------------------</w:t>
      </w:r>
      <w:r w:rsidR="00C222A6">
        <w:rPr>
          <w:rFonts w:ascii="Arial" w:eastAsia="宋体" w:hAnsi="Arial" w:cs="Arial" w:hint="eastAsia"/>
          <w:sz w:val="13"/>
          <w:szCs w:val="13"/>
        </w:rPr>
        <w:t>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-----------</w:t>
      </w:r>
    </w:p>
    <w:p w14:paraId="569C486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44928D21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453D128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  <w:highlight w:val="cyan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1145            </w:t>
      </w:r>
      <w:r w:rsidRPr="00BC5C79">
        <w:rPr>
          <w:rFonts w:ascii="Arial" w:eastAsia="宋体" w:hAnsi="Arial" w:cs="Arial"/>
          <w:sz w:val="13"/>
          <w:szCs w:val="13"/>
          <w:highlight w:val="cyan"/>
        </w:rPr>
        <w:t>CCGAGACTATCGGGGGATTCGGACGGCACTCCTCTAAGGCAAACTAGATCGGCAGATCGG</w:t>
      </w:r>
    </w:p>
    <w:p w14:paraId="52FD1305" w14:textId="1749E218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------------------------</w:t>
      </w:r>
      <w:r w:rsidR="00C222A6">
        <w:rPr>
          <w:rFonts w:ascii="Arial" w:eastAsia="宋体" w:hAnsi="Arial" w:cs="Arial" w:hint="eastAsia"/>
          <w:sz w:val="13"/>
          <w:szCs w:val="13"/>
        </w:rPr>
        <w:t>-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--</w:t>
      </w:r>
    </w:p>
    <w:p w14:paraId="51CF8D51" w14:textId="3C9E351B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-----------------------------</w:t>
      </w:r>
      <w:r w:rsidR="00C222A6">
        <w:rPr>
          <w:rFonts w:ascii="Arial" w:eastAsia="宋体" w:hAnsi="Arial" w:cs="Arial" w:hint="eastAsia"/>
          <w:sz w:val="13"/>
          <w:szCs w:val="13"/>
        </w:rPr>
        <w:t>-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------</w:t>
      </w:r>
    </w:p>
    <w:p w14:paraId="226D48D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5590804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1145            </w:t>
      </w:r>
      <w:r w:rsidRPr="00BC5C79">
        <w:rPr>
          <w:rFonts w:ascii="Arial" w:eastAsia="宋体" w:hAnsi="Arial" w:cs="Arial"/>
          <w:sz w:val="13"/>
          <w:szCs w:val="13"/>
          <w:highlight w:val="cyan"/>
        </w:rPr>
        <w:t>TAAAATTGCTGTAATCGTCCAATTGTCAATAGGCACATTTGTTCCAAATGAGCTTACTA</w:t>
      </w:r>
      <w:r w:rsidRPr="00D16AC3">
        <w:rPr>
          <w:rFonts w:ascii="Arial" w:eastAsia="宋体" w:hAnsi="Arial" w:cs="Arial"/>
          <w:sz w:val="13"/>
          <w:szCs w:val="13"/>
          <w:highlight w:val="cyan"/>
        </w:rPr>
        <w:t>G</w:t>
      </w:r>
    </w:p>
    <w:p w14:paraId="2396F127" w14:textId="1D351B29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-------------------------------------------------</w:t>
      </w:r>
      <w:r w:rsidR="00D16AC3">
        <w:rPr>
          <w:rFonts w:ascii="Arial" w:eastAsia="宋体" w:hAnsi="Arial" w:cs="Arial" w:hint="eastAsia"/>
          <w:sz w:val="13"/>
          <w:szCs w:val="13"/>
        </w:rPr>
        <w:t>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</w:t>
      </w:r>
    </w:p>
    <w:p w14:paraId="70AE1D36" w14:textId="15F2C3EA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---------------------------------------------------</w:t>
      </w:r>
      <w:r w:rsidR="001A7D98">
        <w:rPr>
          <w:rFonts w:ascii="Arial" w:eastAsia="宋体" w:hAnsi="Arial" w:cs="Arial" w:hint="eastAsia"/>
          <w:sz w:val="13"/>
          <w:szCs w:val="13"/>
        </w:rPr>
        <w:t>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</w:t>
      </w:r>
    </w:p>
    <w:p w14:paraId="62A39BB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3999F2D5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62059B0F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  <w:highlight w:val="cyan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1145            </w:t>
      </w:r>
      <w:r w:rsidRPr="00BC5C79">
        <w:rPr>
          <w:rFonts w:ascii="Arial" w:eastAsia="宋体" w:hAnsi="Arial" w:cs="Arial"/>
          <w:sz w:val="13"/>
          <w:szCs w:val="13"/>
          <w:highlight w:val="cyan"/>
        </w:rPr>
        <w:t>CTGAATTTTACCTGCTATGTCTGTTTCGTGATGCTTCTACTCGAGACTCTGTAACTACAT</w:t>
      </w:r>
    </w:p>
    <w:p w14:paraId="0C1A8BCF" w14:textId="7409B0A5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---------------------------------</w:t>
      </w:r>
      <w:r w:rsidR="00CD14D7">
        <w:rPr>
          <w:rFonts w:ascii="Arial" w:eastAsia="宋体" w:hAnsi="Arial" w:cs="Arial" w:hint="eastAsia"/>
          <w:sz w:val="13"/>
          <w:szCs w:val="13"/>
        </w:rPr>
        <w:t>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</w:t>
      </w:r>
    </w:p>
    <w:p w14:paraId="71723340" w14:textId="55486A6D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------------------------------------------------</w:t>
      </w:r>
      <w:r w:rsidR="00CD14D7">
        <w:rPr>
          <w:rFonts w:ascii="Arial" w:eastAsia="宋体" w:hAnsi="Arial" w:cs="Arial" w:hint="eastAsia"/>
          <w:sz w:val="13"/>
          <w:szCs w:val="13"/>
        </w:rPr>
        <w:t>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</w:t>
      </w:r>
    </w:p>
    <w:p w14:paraId="4525212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3C75953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05EADDE4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1145            </w:t>
      </w:r>
      <w:r w:rsidRPr="00BC5C79">
        <w:rPr>
          <w:rFonts w:ascii="Arial" w:eastAsia="宋体" w:hAnsi="Arial" w:cs="Arial"/>
          <w:sz w:val="13"/>
          <w:szCs w:val="13"/>
          <w:highlight w:val="cyan"/>
        </w:rPr>
        <w:t>GAGCGTTCAATAATTTTCCACGATATGGCGAAGTGATTTTATTAGAGCGTGCAAATAACG</w:t>
      </w:r>
    </w:p>
    <w:p w14:paraId="1E4F250F" w14:textId="78449771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----------------------</w:t>
      </w:r>
      <w:r w:rsidR="00CD14D7">
        <w:rPr>
          <w:rFonts w:ascii="Arial" w:eastAsia="宋体" w:hAnsi="Arial" w:cs="Arial" w:hint="eastAsia"/>
          <w:sz w:val="13"/>
          <w:szCs w:val="13"/>
        </w:rPr>
        <w:t>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----</w:t>
      </w:r>
    </w:p>
    <w:p w14:paraId="5D4D70E3" w14:textId="56C24AB6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lastRenderedPageBreak/>
        <w:t>HZ4             -----------------------------------------</w:t>
      </w:r>
      <w:r w:rsidR="00CD14D7">
        <w:rPr>
          <w:rFonts w:ascii="Arial" w:eastAsia="宋体" w:hAnsi="Arial" w:cs="Arial" w:hint="eastAsia"/>
          <w:sz w:val="13"/>
          <w:szCs w:val="13"/>
        </w:rPr>
        <w:t>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</w:t>
      </w:r>
    </w:p>
    <w:p w14:paraId="7EF09665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6EC68A0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51AA8A75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1145            </w:t>
      </w:r>
      <w:r w:rsidRPr="00BC5C79">
        <w:rPr>
          <w:rFonts w:ascii="Arial" w:eastAsia="宋体" w:hAnsi="Arial" w:cs="Arial"/>
          <w:sz w:val="13"/>
          <w:szCs w:val="13"/>
          <w:highlight w:val="cyan"/>
        </w:rPr>
        <w:t>GTTTACACGAACGAACGACGTCCGCACGAAACATCACGTAAATAACGTGCGGACCAGACG</w:t>
      </w:r>
    </w:p>
    <w:p w14:paraId="168E88D7" w14:textId="4493EE51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---------------------------------------------</w:t>
      </w:r>
      <w:r w:rsidR="00CD14D7">
        <w:rPr>
          <w:rFonts w:ascii="Arial" w:eastAsia="宋体" w:hAnsi="Arial" w:cs="Arial" w:hint="eastAsia"/>
          <w:sz w:val="13"/>
          <w:szCs w:val="13"/>
        </w:rPr>
        <w:t>-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</w:t>
      </w:r>
    </w:p>
    <w:p w14:paraId="75246DE1" w14:textId="1FEDCFDB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----------------------------------------------------</w:t>
      </w:r>
      <w:r w:rsidR="00CD14D7">
        <w:rPr>
          <w:rFonts w:ascii="Arial" w:eastAsia="宋体" w:hAnsi="Arial" w:cs="Arial" w:hint="eastAsia"/>
          <w:sz w:val="13"/>
          <w:szCs w:val="13"/>
        </w:rPr>
        <w:t>-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</w:t>
      </w:r>
    </w:p>
    <w:p w14:paraId="11983F6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18C55D9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66A31C8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  <w:highlight w:val="cyan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1145            </w:t>
      </w:r>
      <w:r w:rsidRPr="00BC5C79">
        <w:rPr>
          <w:rFonts w:ascii="Arial" w:eastAsia="宋体" w:hAnsi="Arial" w:cs="Arial"/>
          <w:sz w:val="13"/>
          <w:szCs w:val="13"/>
          <w:highlight w:val="cyan"/>
        </w:rPr>
        <w:t>CACTCGGTAAAATATTTGGCACGAGACAAAGATCCAAATTTCGGTTGTGAATCAAATATT</w:t>
      </w:r>
    </w:p>
    <w:p w14:paraId="1A8B32C1" w14:textId="099874B5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------------------------------</w:t>
      </w:r>
      <w:r w:rsidR="00CD14D7">
        <w:rPr>
          <w:rFonts w:ascii="Arial" w:eastAsia="宋体" w:hAnsi="Arial" w:cs="Arial" w:hint="eastAsia"/>
          <w:sz w:val="13"/>
          <w:szCs w:val="13"/>
        </w:rPr>
        <w:t>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</w:t>
      </w:r>
    </w:p>
    <w:p w14:paraId="6926CE4F" w14:textId="53A0E1C9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---------------------------------------</w:t>
      </w:r>
      <w:r w:rsidR="00CD14D7">
        <w:rPr>
          <w:rFonts w:ascii="Arial" w:eastAsia="宋体" w:hAnsi="Arial" w:cs="Arial" w:hint="eastAsia"/>
          <w:sz w:val="13"/>
          <w:szCs w:val="13"/>
        </w:rPr>
        <w:t>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</w:t>
      </w:r>
    </w:p>
    <w:p w14:paraId="10C58F62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061A5E8C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3CA9E053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1145            </w:t>
      </w:r>
      <w:r w:rsidRPr="00BC5C79">
        <w:rPr>
          <w:rFonts w:ascii="Arial" w:eastAsia="宋体" w:hAnsi="Arial" w:cs="Arial"/>
          <w:sz w:val="13"/>
          <w:szCs w:val="13"/>
          <w:highlight w:val="cyan"/>
        </w:rPr>
        <w:t>TGTAATTGGAAAATTAGCGCCATAAAAATAGCCTCGTTTAAAATCTGCCTTCTAAAAAAT</w:t>
      </w:r>
    </w:p>
    <w:p w14:paraId="5C0FA438" w14:textId="2B131710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----------------------------------------</w:t>
      </w:r>
      <w:r w:rsidR="00CD14D7">
        <w:rPr>
          <w:rFonts w:ascii="Arial" w:eastAsia="宋体" w:hAnsi="Arial" w:cs="Arial" w:hint="eastAsia"/>
          <w:sz w:val="13"/>
          <w:szCs w:val="13"/>
        </w:rPr>
        <w:t>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</w:t>
      </w:r>
    </w:p>
    <w:p w14:paraId="5F1BF0E7" w14:textId="308F5D22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----------------------------------------------</w:t>
      </w:r>
      <w:r w:rsidR="00CD14D7">
        <w:rPr>
          <w:rFonts w:ascii="Arial" w:eastAsia="宋体" w:hAnsi="Arial" w:cs="Arial" w:hint="eastAsia"/>
          <w:sz w:val="13"/>
          <w:szCs w:val="13"/>
        </w:rPr>
        <w:t>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</w:t>
      </w:r>
    </w:p>
    <w:p w14:paraId="4DF5B1B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65AFDDF2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26E281A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1145            </w:t>
      </w:r>
      <w:r w:rsidRPr="00BC5C79">
        <w:rPr>
          <w:rFonts w:ascii="Arial" w:eastAsia="宋体" w:hAnsi="Arial" w:cs="Arial"/>
          <w:sz w:val="13"/>
          <w:szCs w:val="13"/>
          <w:highlight w:val="cyan"/>
        </w:rPr>
        <w:t>AAAAATACGAACTCAGGACCTCGAATGATGTTACTCAGATCATCGCAACTCAGACTGCTT</w:t>
      </w:r>
    </w:p>
    <w:p w14:paraId="5A94BD5B" w14:textId="24E3745F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--------------------------------------</w:t>
      </w:r>
      <w:r w:rsidR="00CD14D7">
        <w:rPr>
          <w:rFonts w:ascii="Arial" w:eastAsia="宋体" w:hAnsi="Arial" w:cs="Arial" w:hint="eastAsia"/>
          <w:sz w:val="13"/>
          <w:szCs w:val="13"/>
        </w:rPr>
        <w:t>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</w:t>
      </w:r>
    </w:p>
    <w:p w14:paraId="17313629" w14:textId="44821084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---------------------------------------------</w:t>
      </w:r>
      <w:r w:rsidR="00CD14D7">
        <w:rPr>
          <w:rFonts w:ascii="Arial" w:eastAsia="宋体" w:hAnsi="Arial" w:cs="Arial" w:hint="eastAsia"/>
          <w:sz w:val="13"/>
          <w:szCs w:val="13"/>
        </w:rPr>
        <w:t>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</w:t>
      </w:r>
    </w:p>
    <w:p w14:paraId="55F77E2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12AFDEB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0000A51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1145            </w:t>
      </w:r>
      <w:r w:rsidRPr="00BC5C79">
        <w:rPr>
          <w:rFonts w:ascii="Arial" w:eastAsia="宋体" w:hAnsi="Arial" w:cs="Arial"/>
          <w:sz w:val="13"/>
          <w:szCs w:val="13"/>
          <w:highlight w:val="cyan"/>
        </w:rPr>
        <w:t>GCATGTTTTTTTCACACGTCGCATGGTTTACAAATTGAAACTTCATCTTTCTTATAGAAA</w:t>
      </w:r>
    </w:p>
    <w:p w14:paraId="33CA588B" w14:textId="2BA3AAA1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------------------------------</w:t>
      </w:r>
      <w:r w:rsidR="00CD14D7">
        <w:rPr>
          <w:rFonts w:ascii="Arial" w:eastAsia="宋体" w:hAnsi="Arial" w:cs="Arial" w:hint="eastAsia"/>
          <w:sz w:val="13"/>
          <w:szCs w:val="13"/>
        </w:rPr>
        <w:t>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</w:t>
      </w:r>
    </w:p>
    <w:p w14:paraId="74B3A9A1" w14:textId="202F6E5D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---------------------------------------</w:t>
      </w:r>
      <w:r w:rsidR="00CD14D7">
        <w:rPr>
          <w:rFonts w:ascii="Arial" w:eastAsia="宋体" w:hAnsi="Arial" w:cs="Arial" w:hint="eastAsia"/>
          <w:sz w:val="13"/>
          <w:szCs w:val="13"/>
        </w:rPr>
        <w:t>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</w:t>
      </w:r>
    </w:p>
    <w:p w14:paraId="2B7F8B03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5704BFF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6C444FD3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1145            </w:t>
      </w:r>
      <w:r w:rsidRPr="00BC5C79">
        <w:rPr>
          <w:rFonts w:ascii="Arial" w:eastAsia="宋体" w:hAnsi="Arial" w:cs="Arial"/>
          <w:sz w:val="13"/>
          <w:szCs w:val="13"/>
          <w:highlight w:val="cyan"/>
        </w:rPr>
        <w:t>ACACTCCTAATGCATGCACGGTCTCGCCCAAGGAAACCTCATAGTCATGACTCGCCCAAG</w:t>
      </w:r>
    </w:p>
    <w:p w14:paraId="13B7323D" w14:textId="35CEBD3F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---------------------------------</w:t>
      </w:r>
      <w:r w:rsidR="00CD14D7">
        <w:rPr>
          <w:rFonts w:ascii="Arial" w:eastAsia="宋体" w:hAnsi="Arial" w:cs="Arial" w:hint="eastAsia"/>
          <w:sz w:val="13"/>
          <w:szCs w:val="13"/>
        </w:rPr>
        <w:t>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</w:t>
      </w:r>
    </w:p>
    <w:p w14:paraId="760F06E1" w14:textId="26F54F51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-------------------------------------------</w:t>
      </w:r>
      <w:r w:rsidR="00CD14D7">
        <w:rPr>
          <w:rFonts w:ascii="Arial" w:eastAsia="宋体" w:hAnsi="Arial" w:cs="Arial" w:hint="eastAsia"/>
          <w:sz w:val="13"/>
          <w:szCs w:val="13"/>
        </w:rPr>
        <w:t>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</w:t>
      </w:r>
    </w:p>
    <w:p w14:paraId="3987D2D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2AB02134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41F689F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1145            </w:t>
      </w:r>
      <w:r w:rsidRPr="00BC5C79">
        <w:rPr>
          <w:rFonts w:ascii="Arial" w:eastAsia="宋体" w:hAnsi="Arial" w:cs="Arial"/>
          <w:sz w:val="13"/>
          <w:szCs w:val="13"/>
          <w:highlight w:val="cyan"/>
        </w:rPr>
        <w:t>GAAACCTCATAGTCACGACTCTCTCGATGCCAACCTCGGGCGGGAGACGCAATCACGCTT</w:t>
      </w:r>
    </w:p>
    <w:p w14:paraId="2A181D9A" w14:textId="1E0844B3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----------------------------------</w:t>
      </w:r>
      <w:r w:rsidR="00CD14D7">
        <w:rPr>
          <w:rFonts w:ascii="Arial" w:eastAsia="宋体" w:hAnsi="Arial" w:cs="Arial" w:hint="eastAsia"/>
          <w:sz w:val="13"/>
          <w:szCs w:val="13"/>
        </w:rPr>
        <w:t>-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</w:t>
      </w:r>
    </w:p>
    <w:p w14:paraId="7A34785B" w14:textId="0606D212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------------------------------------------</w:t>
      </w:r>
      <w:r w:rsidR="00CD14D7">
        <w:rPr>
          <w:rFonts w:ascii="Arial" w:eastAsia="宋体" w:hAnsi="Arial" w:cs="Arial" w:hint="eastAsia"/>
          <w:sz w:val="13"/>
          <w:szCs w:val="13"/>
        </w:rPr>
        <w:t>-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</w:t>
      </w:r>
    </w:p>
    <w:p w14:paraId="49FA2BF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1D75E57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4EF109A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  <w:highlight w:val="cyan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1145            </w:t>
      </w:r>
      <w:r w:rsidRPr="00BC5C79">
        <w:rPr>
          <w:rFonts w:ascii="Arial" w:eastAsia="宋体" w:hAnsi="Arial" w:cs="Arial"/>
          <w:sz w:val="13"/>
          <w:szCs w:val="13"/>
          <w:highlight w:val="cyan"/>
        </w:rPr>
        <w:t>TGGCCAAAGCCATCCTTGGGTGAGAGAATGCATTCACGCCTCGCCCGAGGCCGCCCTCAA</w:t>
      </w:r>
    </w:p>
    <w:p w14:paraId="100C3C70" w14:textId="345BA64C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---------------------------------</w:t>
      </w:r>
      <w:r w:rsidR="00CD14D7">
        <w:rPr>
          <w:rFonts w:ascii="Arial" w:eastAsia="宋体" w:hAnsi="Arial" w:cs="Arial" w:hint="eastAsia"/>
          <w:sz w:val="13"/>
          <w:szCs w:val="13"/>
        </w:rPr>
        <w:t>--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</w:t>
      </w:r>
    </w:p>
    <w:p w14:paraId="40775653" w14:textId="71AFE1DA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-----------------------------------------</w:t>
      </w:r>
      <w:r w:rsidR="00CD14D7">
        <w:rPr>
          <w:rFonts w:ascii="Arial" w:eastAsia="宋体" w:hAnsi="Arial" w:cs="Arial" w:hint="eastAsia"/>
          <w:sz w:val="13"/>
          <w:szCs w:val="13"/>
        </w:rPr>
        <w:t>--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</w:t>
      </w:r>
    </w:p>
    <w:p w14:paraId="3D378C7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1715653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2AD7AABF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  <w:highlight w:val="cyan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1145            </w:t>
      </w:r>
      <w:r w:rsidRPr="00BC5C79">
        <w:rPr>
          <w:rFonts w:ascii="Arial" w:eastAsia="宋体" w:hAnsi="Arial" w:cs="Arial"/>
          <w:sz w:val="13"/>
          <w:szCs w:val="13"/>
          <w:highlight w:val="cyan"/>
        </w:rPr>
        <w:t>GCGGGAGAACGCATTCATGGCTCGCTCGAGGCCACCCTCGGGCGGGAGACATAGTCACGA</w:t>
      </w:r>
    </w:p>
    <w:p w14:paraId="2EBE1FBA" w14:textId="2DD082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lastRenderedPageBreak/>
        <w:t>B73             ------------------------------------------</w:t>
      </w:r>
      <w:r w:rsidR="00CD14D7">
        <w:rPr>
          <w:rFonts w:ascii="Arial" w:eastAsia="宋体" w:hAnsi="Arial" w:cs="Arial" w:hint="eastAsia"/>
          <w:sz w:val="13"/>
          <w:szCs w:val="13"/>
        </w:rPr>
        <w:t>---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</w:t>
      </w:r>
    </w:p>
    <w:p w14:paraId="4ED40134" w14:textId="70A3C876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-------------------------------------------</w:t>
      </w:r>
      <w:r w:rsidR="00CD14D7">
        <w:rPr>
          <w:rFonts w:ascii="Arial" w:eastAsia="宋体" w:hAnsi="Arial" w:cs="Arial" w:hint="eastAsia"/>
          <w:sz w:val="13"/>
          <w:szCs w:val="13"/>
        </w:rPr>
        <w:t>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</w:t>
      </w:r>
    </w:p>
    <w:p w14:paraId="363F118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2C90B952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47223EA1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1145            </w:t>
      </w:r>
      <w:r w:rsidRPr="00BC5C79">
        <w:rPr>
          <w:rFonts w:ascii="Arial" w:eastAsia="宋体" w:hAnsi="Arial" w:cs="Arial"/>
          <w:sz w:val="13"/>
          <w:szCs w:val="13"/>
          <w:highlight w:val="cyan"/>
        </w:rPr>
        <w:t>CTCACTTGAGGCCATCCCCAGGCAGGAGACGCAGCCATGGCTTGCCTGAGACCATCCTCG</w:t>
      </w:r>
    </w:p>
    <w:p w14:paraId="07C9770A" w14:textId="52BB9E76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------------------</w:t>
      </w:r>
      <w:r w:rsidR="00CD14D7">
        <w:rPr>
          <w:rFonts w:ascii="Arial" w:eastAsia="宋体" w:hAnsi="Arial" w:cs="Arial" w:hint="eastAsia"/>
          <w:sz w:val="13"/>
          <w:szCs w:val="13"/>
        </w:rPr>
        <w:t>--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--------</w:t>
      </w:r>
    </w:p>
    <w:p w14:paraId="56E87839" w14:textId="1417BD60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----------------------------</w:t>
      </w:r>
      <w:r w:rsidR="00CD14D7">
        <w:rPr>
          <w:rFonts w:ascii="Arial" w:eastAsia="宋体" w:hAnsi="Arial" w:cs="Arial" w:hint="eastAsia"/>
          <w:sz w:val="13"/>
          <w:szCs w:val="13"/>
        </w:rPr>
        <w:t>-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-------</w:t>
      </w:r>
    </w:p>
    <w:p w14:paraId="2F590863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05A3841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1145            </w:t>
      </w:r>
      <w:r w:rsidRPr="00BC5C79">
        <w:rPr>
          <w:rFonts w:ascii="Arial" w:eastAsia="宋体" w:hAnsi="Arial" w:cs="Arial"/>
          <w:sz w:val="13"/>
          <w:szCs w:val="13"/>
          <w:highlight w:val="cyan"/>
        </w:rPr>
        <w:t>GGCAGGAGACGCTGTCACGTCTCGCTCGTGGCCGACCTTTGGCGGGAGACATAGTCATAG</w:t>
      </w:r>
    </w:p>
    <w:p w14:paraId="6D0F8D85" w14:textId="648024AF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------------------------</w:t>
      </w:r>
      <w:r w:rsidR="00CD14D7">
        <w:rPr>
          <w:rFonts w:ascii="Arial" w:eastAsia="宋体" w:hAnsi="Arial" w:cs="Arial" w:hint="eastAsia"/>
          <w:sz w:val="13"/>
          <w:szCs w:val="13"/>
        </w:rPr>
        <w:t>--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--</w:t>
      </w:r>
    </w:p>
    <w:p w14:paraId="08B50A60" w14:textId="4994BA82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----------------------------------</w:t>
      </w:r>
      <w:r w:rsidR="00CD14D7">
        <w:rPr>
          <w:rFonts w:ascii="Arial" w:eastAsia="宋体" w:hAnsi="Arial" w:cs="Arial" w:hint="eastAsia"/>
          <w:sz w:val="13"/>
          <w:szCs w:val="13"/>
        </w:rPr>
        <w:t>---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-</w:t>
      </w:r>
    </w:p>
    <w:p w14:paraId="245BBD73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6E7F9D92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30CCDE1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1145            </w:t>
      </w:r>
      <w:r w:rsidRPr="00BC5C79">
        <w:rPr>
          <w:rFonts w:ascii="Arial" w:eastAsia="宋体" w:hAnsi="Arial" w:cs="Arial"/>
          <w:sz w:val="13"/>
          <w:szCs w:val="13"/>
          <w:highlight w:val="cyan"/>
        </w:rPr>
        <w:t>CTCGCCCGAGGCAACCCTCGGACGGGAGACGCAATCACGCCTCGCCAGAGGCCAACCTCG</w:t>
      </w:r>
    </w:p>
    <w:p w14:paraId="3E717339" w14:textId="25516EBA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--------------</w:t>
      </w:r>
      <w:r w:rsidR="00A16E47">
        <w:rPr>
          <w:rFonts w:ascii="Arial" w:eastAsia="宋体" w:hAnsi="Arial" w:cs="Arial" w:hint="eastAsia"/>
          <w:sz w:val="13"/>
          <w:szCs w:val="13"/>
        </w:rPr>
        <w:t>----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------------</w:t>
      </w:r>
    </w:p>
    <w:p w14:paraId="215E1B24" w14:textId="42312054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------------------------</w:t>
      </w:r>
      <w:r w:rsidR="00A16E47">
        <w:rPr>
          <w:rFonts w:ascii="Arial" w:eastAsia="宋体" w:hAnsi="Arial" w:cs="Arial" w:hint="eastAsia"/>
          <w:sz w:val="13"/>
          <w:szCs w:val="13"/>
        </w:rPr>
        <w:t>----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-----------</w:t>
      </w:r>
    </w:p>
    <w:p w14:paraId="3243E7D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722283B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3124D8EE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1145            </w:t>
      </w:r>
      <w:r w:rsidRPr="00BC5C79">
        <w:rPr>
          <w:rFonts w:ascii="Arial" w:eastAsia="宋体" w:hAnsi="Arial" w:cs="Arial"/>
          <w:sz w:val="13"/>
          <w:szCs w:val="13"/>
          <w:highlight w:val="cyan"/>
        </w:rPr>
        <w:t>GGCGGGAGACGCAATCACGCCTTGTCCGAGGCCACACTTGGGCGAGAGACGTAGTCACAC</w:t>
      </w:r>
    </w:p>
    <w:p w14:paraId="6DA2F242" w14:textId="58ED9069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---------------------</w:t>
      </w:r>
      <w:r w:rsidR="00A16E47">
        <w:rPr>
          <w:rFonts w:ascii="Arial" w:eastAsia="宋体" w:hAnsi="Arial" w:cs="Arial" w:hint="eastAsia"/>
          <w:sz w:val="13"/>
          <w:szCs w:val="13"/>
        </w:rPr>
        <w:t>---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-----</w:t>
      </w:r>
    </w:p>
    <w:p w14:paraId="1F34B8FA" w14:textId="1F2242CD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------------------------------</w:t>
      </w:r>
      <w:r w:rsidR="00A16E47">
        <w:rPr>
          <w:rFonts w:ascii="Arial" w:eastAsia="宋体" w:hAnsi="Arial" w:cs="Arial" w:hint="eastAsia"/>
          <w:sz w:val="13"/>
          <w:szCs w:val="13"/>
        </w:rPr>
        <w:t>---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-----</w:t>
      </w:r>
    </w:p>
    <w:p w14:paraId="44A910F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24FD55EF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25D6891E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1145            </w:t>
      </w:r>
      <w:r w:rsidRPr="00BC5C79">
        <w:rPr>
          <w:rFonts w:ascii="Arial" w:eastAsia="宋体" w:hAnsi="Arial" w:cs="Arial"/>
          <w:sz w:val="13"/>
          <w:szCs w:val="13"/>
          <w:highlight w:val="cyan"/>
        </w:rPr>
        <w:t>TCGCCCGAGGCCATCCTCGCGCGGGAAACGCAGTCGCGACACGTTTGAGGCCACCCTCG</w:t>
      </w:r>
      <w:r w:rsidRPr="00A16E47">
        <w:rPr>
          <w:rFonts w:ascii="Arial" w:eastAsia="宋体" w:hAnsi="Arial" w:cs="Arial"/>
          <w:sz w:val="13"/>
          <w:szCs w:val="13"/>
          <w:highlight w:val="cyan"/>
        </w:rPr>
        <w:t>G</w:t>
      </w:r>
    </w:p>
    <w:p w14:paraId="32570ED4" w14:textId="24165F74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--------------------------</w:t>
      </w:r>
      <w:r w:rsidR="00A16E47">
        <w:rPr>
          <w:rFonts w:ascii="Arial" w:eastAsia="宋体" w:hAnsi="Arial" w:cs="Arial" w:hint="eastAsia"/>
          <w:sz w:val="13"/>
          <w:szCs w:val="13"/>
        </w:rPr>
        <w:t>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</w:t>
      </w:r>
      <w:r w:rsidR="00A16E47">
        <w:rPr>
          <w:rFonts w:ascii="Arial" w:eastAsia="宋体" w:hAnsi="Arial" w:cs="Arial" w:hint="eastAsia"/>
          <w:sz w:val="13"/>
          <w:szCs w:val="13"/>
        </w:rPr>
        <w:t>----</w:t>
      </w:r>
      <w:r w:rsidRPr="00BC5C79">
        <w:rPr>
          <w:rFonts w:ascii="Arial" w:eastAsia="宋体" w:hAnsi="Arial" w:cs="Arial"/>
          <w:sz w:val="13"/>
          <w:szCs w:val="13"/>
        </w:rPr>
        <w:t>----</w:t>
      </w:r>
    </w:p>
    <w:p w14:paraId="50E0A711" w14:textId="44BB634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------------------------------------------------------------</w:t>
      </w:r>
      <w:r w:rsidR="00A16E47">
        <w:rPr>
          <w:rFonts w:ascii="Arial" w:eastAsia="宋体" w:hAnsi="Arial" w:cs="Arial" w:hint="eastAsia"/>
          <w:sz w:val="13"/>
          <w:szCs w:val="13"/>
        </w:rPr>
        <w:t>-------------------------------------------------------------------</w:t>
      </w:r>
    </w:p>
    <w:p w14:paraId="55761F0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2F911FF1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6D833691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  <w:highlight w:val="cyan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1145            </w:t>
      </w:r>
      <w:r w:rsidRPr="00BC5C79">
        <w:rPr>
          <w:rFonts w:ascii="Arial" w:eastAsia="宋体" w:hAnsi="Arial" w:cs="Arial"/>
          <w:sz w:val="13"/>
          <w:szCs w:val="13"/>
          <w:highlight w:val="cyan"/>
        </w:rPr>
        <w:t>GCGGGAGACGCACTCACGCTCGCCCGAGGCCAACCTTGGGCGGGAGATGCAGTCACGGCT</w:t>
      </w:r>
    </w:p>
    <w:p w14:paraId="5DD14698" w14:textId="4FD41325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--------------------------------------</w:t>
      </w:r>
      <w:r w:rsidR="00263745">
        <w:rPr>
          <w:rFonts w:ascii="Arial" w:eastAsia="宋体" w:hAnsi="Arial" w:cs="Arial" w:hint="eastAsia"/>
          <w:sz w:val="13"/>
          <w:szCs w:val="13"/>
        </w:rPr>
        <w:t>-------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</w:t>
      </w:r>
    </w:p>
    <w:p w14:paraId="408E210A" w14:textId="4417A589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----------------------------------------------</w:t>
      </w:r>
      <w:r w:rsidR="00263745">
        <w:rPr>
          <w:rFonts w:ascii="Arial" w:eastAsia="宋体" w:hAnsi="Arial" w:cs="Arial" w:hint="eastAsia"/>
          <w:sz w:val="13"/>
          <w:szCs w:val="13"/>
        </w:rPr>
        <w:t>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</w:t>
      </w:r>
      <w:r w:rsidR="00263745">
        <w:rPr>
          <w:rFonts w:ascii="Arial" w:eastAsia="宋体" w:hAnsi="Arial" w:cs="Arial" w:hint="eastAsia"/>
          <w:sz w:val="13"/>
          <w:szCs w:val="13"/>
        </w:rPr>
        <w:t>----------------------------------</w:t>
      </w:r>
    </w:p>
    <w:p w14:paraId="2796651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4FB0B86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1145            </w:t>
      </w:r>
      <w:r w:rsidRPr="00BC5C79">
        <w:rPr>
          <w:rFonts w:ascii="Arial" w:eastAsia="宋体" w:hAnsi="Arial" w:cs="Arial"/>
          <w:sz w:val="13"/>
          <w:szCs w:val="13"/>
          <w:highlight w:val="cyan"/>
        </w:rPr>
        <w:t>CGTTCGTGACCTCCCTCGGGTGGGAGACGCAAGTTCTTATGACTGATATTTATAAATGGC</w:t>
      </w:r>
    </w:p>
    <w:p w14:paraId="499F6F8F" w14:textId="3660C784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-------------------------------</w:t>
      </w:r>
      <w:r w:rsidR="00765EBF">
        <w:rPr>
          <w:rFonts w:ascii="Arial" w:eastAsia="宋体" w:hAnsi="Arial" w:cs="Arial" w:hint="eastAsia"/>
          <w:sz w:val="13"/>
          <w:szCs w:val="13"/>
        </w:rPr>
        <w:t>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</w:t>
      </w:r>
    </w:p>
    <w:p w14:paraId="04878B82" w14:textId="049E46B6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-----------------------------------</w:t>
      </w:r>
      <w:r w:rsidR="00765EBF">
        <w:rPr>
          <w:rFonts w:ascii="Arial" w:eastAsia="宋体" w:hAnsi="Arial" w:cs="Arial" w:hint="eastAsia"/>
          <w:sz w:val="13"/>
          <w:szCs w:val="13"/>
        </w:rPr>
        <w:t>-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-</w:t>
      </w:r>
    </w:p>
    <w:p w14:paraId="5EFFA37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102DD5C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496F282E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  <w:highlight w:val="cyan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1145            </w:t>
      </w:r>
      <w:r w:rsidRPr="00BC5C79">
        <w:rPr>
          <w:rFonts w:ascii="Arial" w:eastAsia="宋体" w:hAnsi="Arial" w:cs="Arial"/>
          <w:sz w:val="13"/>
          <w:szCs w:val="13"/>
          <w:highlight w:val="cyan"/>
        </w:rPr>
        <w:t>ACTTCTTTGCAAACTTAATGACTGATATTTTGCAGATTCTTATGCCGTGGGAATTCAGTA</w:t>
      </w:r>
    </w:p>
    <w:p w14:paraId="48655456" w14:textId="4ECDE0AB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---------------------------</w:t>
      </w:r>
      <w:r w:rsidR="00765EBF">
        <w:rPr>
          <w:rFonts w:ascii="Arial" w:eastAsia="宋体" w:hAnsi="Arial" w:cs="Arial" w:hint="eastAsia"/>
          <w:sz w:val="13"/>
          <w:szCs w:val="13"/>
        </w:rPr>
        <w:t>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</w:t>
      </w:r>
    </w:p>
    <w:p w14:paraId="72614919" w14:textId="065F1668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------------------------------------</w:t>
      </w:r>
      <w:r w:rsidR="00765EBF">
        <w:rPr>
          <w:rFonts w:ascii="Arial" w:eastAsia="宋体" w:hAnsi="Arial" w:cs="Arial" w:hint="eastAsia"/>
          <w:sz w:val="13"/>
          <w:szCs w:val="13"/>
        </w:rPr>
        <w:t>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-------</w:t>
      </w:r>
    </w:p>
    <w:p w14:paraId="193E267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005669BE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0E234E95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1145            </w:t>
      </w:r>
      <w:r w:rsidRPr="00BC5C79">
        <w:rPr>
          <w:rFonts w:ascii="Arial" w:eastAsia="宋体" w:hAnsi="Arial" w:cs="Arial"/>
          <w:sz w:val="13"/>
          <w:szCs w:val="13"/>
          <w:highlight w:val="cyan"/>
        </w:rPr>
        <w:t>GTTTAAATGAGGTAACCAGTCTACCACGCCGCTTCAAGAACATAGATATGCACGGGTAAT</w:t>
      </w:r>
    </w:p>
    <w:p w14:paraId="7B8A5237" w14:textId="6786FA01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-----------------------------------</w:t>
      </w:r>
      <w:r w:rsidR="00765EBF">
        <w:rPr>
          <w:rFonts w:ascii="Arial" w:eastAsia="宋体" w:hAnsi="Arial" w:cs="Arial" w:hint="eastAsia"/>
          <w:sz w:val="13"/>
          <w:szCs w:val="13"/>
        </w:rPr>
        <w:t>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</w:t>
      </w:r>
    </w:p>
    <w:p w14:paraId="0480F702" w14:textId="7F0606E0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lastRenderedPageBreak/>
        <w:t>HZ4             -------------------------------------------</w:t>
      </w:r>
      <w:r w:rsidR="00765EBF">
        <w:rPr>
          <w:rFonts w:ascii="Arial" w:eastAsia="宋体" w:hAnsi="Arial" w:cs="Arial" w:hint="eastAsia"/>
          <w:sz w:val="13"/>
          <w:szCs w:val="13"/>
        </w:rPr>
        <w:t>-----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-----------------</w:t>
      </w:r>
    </w:p>
    <w:p w14:paraId="6290CA7C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      </w:t>
      </w:r>
    </w:p>
    <w:p w14:paraId="67B4F12E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23954E6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1145            </w:t>
      </w:r>
      <w:r w:rsidRPr="00BC5C79">
        <w:rPr>
          <w:rFonts w:ascii="Arial" w:eastAsia="宋体" w:hAnsi="Arial" w:cs="Arial"/>
          <w:sz w:val="13"/>
          <w:szCs w:val="13"/>
          <w:highlight w:val="cyan"/>
        </w:rPr>
        <w:t>AAACTTTTAACGAATAGTTTGTGTTCCGTTGCAACGCACGGGCACCATACTAGT</w:t>
      </w:r>
      <w:r w:rsidRPr="00BC5C79">
        <w:rPr>
          <w:rFonts w:ascii="Arial" w:eastAsia="宋体" w:hAnsi="Arial" w:cs="Arial"/>
          <w:sz w:val="13"/>
          <w:szCs w:val="13"/>
        </w:rPr>
        <w:t>ATTTCA</w:t>
      </w:r>
    </w:p>
    <w:p w14:paraId="31ED6CFB" w14:textId="173BDACC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------------------------------------------------------</w:t>
      </w:r>
      <w:r w:rsidR="00206923">
        <w:rPr>
          <w:rFonts w:ascii="Arial" w:eastAsia="宋体" w:hAnsi="Arial" w:cs="Arial"/>
          <w:sz w:val="13"/>
          <w:szCs w:val="13"/>
        </w:rPr>
        <w:t>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ATTTCA</w:t>
      </w:r>
    </w:p>
    <w:p w14:paraId="7C7AAF6C" w14:textId="0769DC63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------------------------------------------------------</w:t>
      </w:r>
      <w:r w:rsidR="00206923">
        <w:rPr>
          <w:rFonts w:ascii="Arial" w:eastAsia="宋体" w:hAnsi="Arial" w:cs="Arial"/>
          <w:sz w:val="13"/>
          <w:szCs w:val="13"/>
        </w:rPr>
        <w:t>-------------------------------------------------------</w:t>
      </w:r>
      <w:r w:rsidRPr="00BC5C79">
        <w:rPr>
          <w:rFonts w:ascii="Arial" w:eastAsia="宋体" w:hAnsi="Arial" w:cs="Arial"/>
          <w:sz w:val="13"/>
          <w:szCs w:val="13"/>
        </w:rPr>
        <w:t>ATTTCA</w:t>
      </w:r>
    </w:p>
    <w:p w14:paraId="09A8C510" w14:textId="4C4B010D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                                                      </w:t>
      </w:r>
      <w:r w:rsidR="00206923">
        <w:rPr>
          <w:rFonts w:ascii="Arial" w:eastAsia="宋体" w:hAnsi="Arial" w:cs="Arial"/>
          <w:sz w:val="13"/>
          <w:szCs w:val="13"/>
        </w:rPr>
        <w:t xml:space="preserve">                   </w:t>
      </w:r>
      <w:r w:rsidRPr="005A2573">
        <w:rPr>
          <w:rFonts w:ascii="Arial" w:eastAsia="宋体" w:hAnsi="Arial" w:cs="Arial"/>
          <w:spacing w:val="40"/>
          <w:sz w:val="13"/>
          <w:szCs w:val="13"/>
        </w:rPr>
        <w:t>******</w:t>
      </w:r>
    </w:p>
    <w:p w14:paraId="2A9CAFFC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581820B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AATAGTTTTCATTTGATGAGTGCCTTAATTCAGTTTGTACTGCTTGGTTGTGTGTTTGTA</w:t>
      </w:r>
    </w:p>
    <w:p w14:paraId="30AC52A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AATAGTTTTCATTTGATGAGTGCCTTAATTCAGTTTGTACTGCTTGGTTGTGTGTTTGTA</w:t>
      </w:r>
    </w:p>
    <w:p w14:paraId="5DEC2E74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AATAGTTTTCATTTGATGAGTGCCTTAATTCAGTTTGTACTGCTTGGTTGTGTGTTTGTA</w:t>
      </w:r>
    </w:p>
    <w:p w14:paraId="48BF0B28" w14:textId="2F16C11D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</w:t>
      </w:r>
      <w:r w:rsidR="00206923">
        <w:rPr>
          <w:rFonts w:ascii="Arial" w:eastAsia="宋体" w:hAnsi="Arial" w:cs="Arial"/>
          <w:sz w:val="13"/>
          <w:szCs w:val="13"/>
        </w:rPr>
        <w:t xml:space="preserve">      </w:t>
      </w:r>
      <w:r w:rsidRPr="005A2573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</w:t>
      </w:r>
    </w:p>
    <w:p w14:paraId="641BD06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1A16D53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ACATGTATTCTTAAAATGTTTCTTAGGTATGTTTTCTGTTGCTCATATACACATAATGTT</w:t>
      </w:r>
    </w:p>
    <w:p w14:paraId="78FE51A1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ACATGTATTCTTAAAATGTTTCTTAGGTATGTTTTCTGTTGCTCATATACACATAATGTT</w:t>
      </w:r>
    </w:p>
    <w:p w14:paraId="4F8E859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ACATGTATTCTTAAAATGTTTCTTAGGTATGTTTTCTGTTGCTCATATACACATAATGTT</w:t>
      </w:r>
    </w:p>
    <w:p w14:paraId="29A81F04" w14:textId="41D74C0C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</w:t>
      </w:r>
      <w:r w:rsidR="00206923">
        <w:rPr>
          <w:rFonts w:ascii="Arial" w:eastAsia="宋体" w:hAnsi="Arial" w:cs="Arial"/>
          <w:sz w:val="13"/>
          <w:szCs w:val="13"/>
        </w:rPr>
        <w:t xml:space="preserve">       </w:t>
      </w:r>
      <w:r w:rsidRPr="005A2573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</w:t>
      </w:r>
    </w:p>
    <w:p w14:paraId="31BAAD8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619FDC0C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GCGCCAAAAGGGAAGTTCATTGCATTTGTGTCTGCGGAAGCTGAGACCGATAATCCACAG</w:t>
      </w:r>
    </w:p>
    <w:p w14:paraId="4CC9A78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GCGCCAAAAGGGAAGTTCATTGCATTTGTGTCTGCGGAAGCTGAGACCGATAATCCACAG</w:t>
      </w:r>
    </w:p>
    <w:p w14:paraId="6F2DBB5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GCGCCAAAAGGGAAGTTCATTGCATTTGTGTCTGCGGAAGCTGAGACCGATAATCCACAG</w:t>
      </w:r>
    </w:p>
    <w:p w14:paraId="4878E0C1" w14:textId="7B8D500F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="00206923">
        <w:rPr>
          <w:rFonts w:ascii="Arial" w:eastAsia="宋体" w:hAnsi="Arial" w:cs="Arial"/>
          <w:sz w:val="13"/>
          <w:szCs w:val="13"/>
        </w:rPr>
        <w:t xml:space="preserve"> </w:t>
      </w:r>
      <w:r w:rsidRPr="00BC5C79">
        <w:rPr>
          <w:rFonts w:ascii="Arial" w:eastAsia="宋体" w:hAnsi="Arial" w:cs="Arial"/>
          <w:sz w:val="13"/>
          <w:szCs w:val="13"/>
        </w:rPr>
        <w:t xml:space="preserve"> </w:t>
      </w:r>
      <w:r w:rsidRPr="005A2573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***</w:t>
      </w:r>
    </w:p>
    <w:p w14:paraId="60533888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73ACB33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TCCGAACTAAAGCCTGGAATTGATCTACTTGGTCAAGTAGATGAACTGTTTTTTGATATG</w:t>
      </w:r>
    </w:p>
    <w:p w14:paraId="4365125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TCCGAACTAAAGCCTGGAATTGATCTACTTGGTCAAGTAGATGAACTGTTTTTTGATATG</w:t>
      </w:r>
    </w:p>
    <w:p w14:paraId="177D4BB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TCCGAACTAAAGCCTGGAATTGATCTACTTGGTCAAGTAGATGAACTGTTTTTTGATATG</w:t>
      </w:r>
    </w:p>
    <w:p w14:paraId="3CCEFA48" w14:textId="77453845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5A2573">
        <w:rPr>
          <w:rFonts w:ascii="Arial" w:eastAsia="宋体" w:hAnsi="Arial" w:cs="Arial"/>
          <w:spacing w:val="40"/>
          <w:sz w:val="13"/>
          <w:szCs w:val="13"/>
        </w:rPr>
        <w:t xml:space="preserve"> **********************************************************</w:t>
      </w:r>
    </w:p>
    <w:p w14:paraId="6B648295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09F2739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TATGACAGATACAAACCTGTCAATGAACCATCTCTTGATAATTGCTTTGTTTCAATGGTA</w:t>
      </w:r>
    </w:p>
    <w:p w14:paraId="3548F2DF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TATGACAGATACAAACCTGTCAATGAACCATCTCTTGATAATTGCTTTGTTTCAATGGTA</w:t>
      </w:r>
    </w:p>
    <w:p w14:paraId="4A9A2363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TATGACAGATACAAACCTGTCAATGAACCATCTCTTGATAATTGCTTTGTTTCAATGGTA</w:t>
      </w:r>
    </w:p>
    <w:p w14:paraId="164C66A8" w14:textId="34AECC5C" w:rsidR="004230C4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5A2573">
        <w:rPr>
          <w:rFonts w:ascii="Arial" w:eastAsia="宋体" w:hAnsi="Arial" w:cs="Arial"/>
          <w:spacing w:val="40"/>
          <w:sz w:val="13"/>
          <w:szCs w:val="13"/>
        </w:rPr>
        <w:t xml:space="preserve"> *********************************************************</w:t>
      </w:r>
    </w:p>
    <w:p w14:paraId="71D9340D" w14:textId="77777777" w:rsidR="00206923" w:rsidRPr="005A2573" w:rsidRDefault="00206923" w:rsidP="004230C4">
      <w:pPr>
        <w:ind w:firstLineChars="200" w:firstLine="420"/>
        <w:rPr>
          <w:rFonts w:ascii="Arial" w:eastAsia="宋体" w:hAnsi="Arial" w:cs="Arial"/>
          <w:spacing w:val="40"/>
          <w:sz w:val="13"/>
          <w:szCs w:val="13"/>
        </w:rPr>
      </w:pPr>
    </w:p>
    <w:p w14:paraId="0C0AFEC5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AGTTTAGGATTATGTAATAACAAAGTGATTACAAGTCCCAGATATCTTAGATGTTTATGG</w:t>
      </w:r>
    </w:p>
    <w:p w14:paraId="1CDC86D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AGTTTAGGATTATGTAATAACAAAGTGATTACAAGTCCCAGATATCTTAGATGTTTATGG</w:t>
      </w:r>
    </w:p>
    <w:p w14:paraId="532D8D38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AGTTTAGGATTATGTAATAACAAAGTGATTACAAGTCCCAGATATCTTAGATGTTTATGG</w:t>
      </w:r>
    </w:p>
    <w:p w14:paraId="158F7024" w14:textId="57810009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</w:t>
      </w:r>
      <w:r w:rsidR="00206923">
        <w:rPr>
          <w:rFonts w:ascii="Arial" w:eastAsia="宋体" w:hAnsi="Arial" w:cs="Arial"/>
          <w:sz w:val="13"/>
          <w:szCs w:val="13"/>
        </w:rPr>
        <w:t xml:space="preserve">     </w:t>
      </w:r>
      <w:r w:rsidRPr="005A2573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</w:t>
      </w:r>
    </w:p>
    <w:p w14:paraId="3ACDE3E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07ACF20F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AAGTTATCTTCTTTGCAGAGTTATGATGCTACTACACACTTTGAGACAACTGTGACAGAT</w:t>
      </w:r>
    </w:p>
    <w:p w14:paraId="10CED47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AAGTTATCTTCTTTGCAGAGTTATGATGCTACTACACACTTTGAGACAACTGTGACAGAT</w:t>
      </w:r>
    </w:p>
    <w:p w14:paraId="69B97062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AAGTTATCTTCTTTGCAGAGTTATGATGCTACTACACACTTTGAGACAACTGTGACAGAT</w:t>
      </w:r>
    </w:p>
    <w:p w14:paraId="0A193E51" w14:textId="74458BF8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</w:t>
      </w:r>
      <w:r w:rsidR="00206923">
        <w:rPr>
          <w:rFonts w:ascii="Arial" w:eastAsia="宋体" w:hAnsi="Arial" w:cs="Arial"/>
          <w:sz w:val="13"/>
          <w:szCs w:val="13"/>
        </w:rPr>
        <w:t xml:space="preserve">         </w:t>
      </w:r>
      <w:r w:rsidRPr="005A2573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</w:t>
      </w:r>
      <w:r w:rsidR="00206923">
        <w:rPr>
          <w:rFonts w:ascii="Arial" w:eastAsia="宋体" w:hAnsi="Arial" w:cs="Arial"/>
          <w:spacing w:val="40"/>
          <w:sz w:val="13"/>
          <w:szCs w:val="13"/>
        </w:rPr>
        <w:t>*</w:t>
      </w:r>
    </w:p>
    <w:p w14:paraId="05784D52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733AF67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GTTCTCAGTATGTACACAGCAATTACTGGAAAGGTAAGGTTCATGTCCCTTTTTTTTGTG</w:t>
      </w:r>
    </w:p>
    <w:p w14:paraId="380EFFF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lastRenderedPageBreak/>
        <w:t>B73             GTTCTCAGTATGTACACAGCAATTACTGGAAAGGTAAGGTTCATGTCCCTTTTTTTTGTG</w:t>
      </w:r>
    </w:p>
    <w:p w14:paraId="327F5A03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GTTCTCAGTGTGTACACAGCAATTACTGGAAAGGTAAGGTTCATGTCCCTTTTTTTTGTG</w:t>
      </w:r>
    </w:p>
    <w:p w14:paraId="5AACFB68" w14:textId="2B179A89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5A2573">
        <w:rPr>
          <w:rFonts w:ascii="Arial" w:eastAsia="宋体" w:hAnsi="Arial" w:cs="Arial"/>
          <w:spacing w:val="40"/>
          <w:sz w:val="13"/>
          <w:szCs w:val="13"/>
        </w:rPr>
        <w:t xml:space="preserve"> *********</w:t>
      </w:r>
      <w:r w:rsidRPr="005A2573">
        <w:rPr>
          <w:rFonts w:ascii="Arial" w:eastAsia="宋体" w:hAnsi="Arial" w:cs="Arial"/>
          <w:i/>
          <w:spacing w:val="40"/>
          <w:sz w:val="13"/>
          <w:szCs w:val="13"/>
        </w:rPr>
        <w:t xml:space="preserve"> </w:t>
      </w:r>
      <w:r w:rsidRPr="005A2573">
        <w:rPr>
          <w:rFonts w:ascii="Arial" w:eastAsia="宋体" w:hAnsi="Arial" w:cs="Arial"/>
          <w:spacing w:val="40"/>
          <w:sz w:val="13"/>
          <w:szCs w:val="13"/>
        </w:rPr>
        <w:t>*************************************************</w:t>
      </w:r>
    </w:p>
    <w:p w14:paraId="3935A836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5A82FAE1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GTCATCAAAGCAGATGTATCAAATACTAATATCTACAATGCTGTATTGGGCCTAGAACAA</w:t>
      </w:r>
    </w:p>
    <w:p w14:paraId="6DDF6CB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GTCATCAAAGCAGATGTATCAAATACTAATATCTACAATGCTGTATTGGGCCTAGAACAA</w:t>
      </w:r>
    </w:p>
    <w:p w14:paraId="2F5AA6A9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GTCATCAAAGCAGATGTATCAAATACTAATATCTACAATGCTGTATTGGGCCTAGAACAA</w:t>
      </w:r>
    </w:p>
    <w:p w14:paraId="43B876BD" w14:textId="12EFD8D4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5A2573">
        <w:rPr>
          <w:rFonts w:ascii="Arial" w:eastAsia="宋体" w:hAnsi="Arial" w:cs="Arial"/>
          <w:spacing w:val="40"/>
          <w:sz w:val="13"/>
          <w:szCs w:val="13"/>
        </w:rPr>
        <w:t xml:space="preserve"> *********************************************************</w:t>
      </w:r>
    </w:p>
    <w:p w14:paraId="16B0063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79EBC98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TAACAACAAGCAAGTTGGATAGGCTAGAGTTCAATTCAAATCCAACATGAACCACAAGTT</w:t>
      </w:r>
    </w:p>
    <w:p w14:paraId="659FB79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TAACAACAAGCAAGTTGGATAGGCTAGAGTTCAATTCAAATCCAACATGAACCACAAGTT</w:t>
      </w:r>
    </w:p>
    <w:p w14:paraId="3B53948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TAACAACAAGCAAGTTGGATAGGCTAGAGTTCAATTCAAATCCAACATGAACCACAAGTT</w:t>
      </w:r>
    </w:p>
    <w:p w14:paraId="10766D2B" w14:textId="165E05EC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5A2573">
        <w:rPr>
          <w:rFonts w:ascii="Arial" w:eastAsia="宋体" w:hAnsi="Arial" w:cs="Arial"/>
          <w:spacing w:val="40"/>
          <w:sz w:val="13"/>
          <w:szCs w:val="13"/>
        </w:rPr>
        <w:t xml:space="preserve"> **********************************************************</w:t>
      </w:r>
    </w:p>
    <w:p w14:paraId="2A46C7D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786D45F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AAAGTTAAGGCATATGGATAGCTGTTTTTCATGCATTCCTATTCATGGCTAAATCTTTGG</w:t>
      </w:r>
    </w:p>
    <w:p w14:paraId="1321094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AAAGTTAAGGCATATGGATAGCTGTTTTTCATGCATTCCTATTCATGGCTAAATCTTTGG</w:t>
      </w:r>
    </w:p>
    <w:p w14:paraId="756E3485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AAAGTTAAGGCATATGGATAGCTGTTTTTCATGCATTCCTATTCATGGCTAAATCTTTGG</w:t>
      </w:r>
    </w:p>
    <w:p w14:paraId="1FE1CDF3" w14:textId="3538F319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</w:t>
      </w:r>
      <w:r w:rsidRPr="005A2573">
        <w:rPr>
          <w:rFonts w:ascii="Arial" w:eastAsia="宋体" w:hAnsi="Arial" w:cs="Arial"/>
          <w:spacing w:val="40"/>
          <w:sz w:val="13"/>
          <w:szCs w:val="13"/>
        </w:rPr>
        <w:t xml:space="preserve">   *********************************************************</w:t>
      </w:r>
    </w:p>
    <w:p w14:paraId="34A6B20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7A088CB5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GTATATACTATCTTTTCAAGTCTCCTAAATAAGGGGCTGTCGACCCATCTCTTCCCCATT</w:t>
      </w:r>
    </w:p>
    <w:p w14:paraId="350AF79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GTATATACTATCTTTTCAAGTCTCCTAAATAAGGGGCTGTCGACCCATCTCTTCCCCATT</w:t>
      </w:r>
    </w:p>
    <w:p w14:paraId="00C9FF41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GTATATACTATCTTTTCAAGTCTCCTAAATAAGGGGCTGTCGACCCATCTCTTCCCCATT</w:t>
      </w:r>
    </w:p>
    <w:p w14:paraId="60522373" w14:textId="64D2E0F8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5A2573">
        <w:rPr>
          <w:rFonts w:ascii="Arial" w:eastAsia="宋体" w:hAnsi="Arial" w:cs="Arial"/>
          <w:spacing w:val="40"/>
          <w:sz w:val="13"/>
          <w:szCs w:val="13"/>
        </w:rPr>
        <w:t xml:space="preserve"> *********************************************************</w:t>
      </w:r>
    </w:p>
    <w:p w14:paraId="4A26CD84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4DA724F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CAACACTGTACCTGGTTCCGATATGACACATCCATTAGAGGGTTACGCTCTAACGGACTA</w:t>
      </w:r>
    </w:p>
    <w:p w14:paraId="20429DD5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CAACACTGTACCTGGTTCCGATATGACACATCCATTAGAGGGTTACGCTCTAACGGACTA</w:t>
      </w:r>
    </w:p>
    <w:p w14:paraId="36ADB664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CAACACTGTACCTGGTTCCGATATGACACATCCATTAGAGGGTTACGCTCTAACGGACTA</w:t>
      </w:r>
    </w:p>
    <w:p w14:paraId="413AF524" w14:textId="63A563A3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 </w:t>
      </w:r>
      <w:r w:rsidR="00206923">
        <w:rPr>
          <w:rFonts w:ascii="Arial" w:eastAsia="宋体" w:hAnsi="Arial" w:cs="Arial"/>
          <w:sz w:val="13"/>
          <w:szCs w:val="13"/>
        </w:rPr>
        <w:t xml:space="preserve"> </w:t>
      </w:r>
      <w:r w:rsidRPr="005A2573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**</w:t>
      </w:r>
    </w:p>
    <w:p w14:paraId="0DDB459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300A6237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CTTTGGGTTTCATCCTTATTAGAATGGTTAGGTTTAACATCGGATTGGGACTTGTTATGT</w:t>
      </w:r>
    </w:p>
    <w:p w14:paraId="1966AB14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CTTTGGGTTTCATCCTTATTAGAATGGTTAGGTTTAACATCGGATTGGGACTTGTTATGT</w:t>
      </w:r>
    </w:p>
    <w:p w14:paraId="12BDE29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CTTTGGGTTTCATCCTTATTAGAATGGTTAGGTTTAACATCGGATTGGGACTTGTTATGT</w:t>
      </w:r>
    </w:p>
    <w:p w14:paraId="19AAFA9A" w14:textId="767D7FC3" w:rsidR="004230C4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</w:t>
      </w:r>
      <w:r w:rsidR="00206923">
        <w:rPr>
          <w:rFonts w:ascii="Arial" w:eastAsia="宋体" w:hAnsi="Arial" w:cs="Arial"/>
          <w:sz w:val="13"/>
          <w:szCs w:val="13"/>
        </w:rPr>
        <w:t xml:space="preserve">         </w:t>
      </w:r>
      <w:r w:rsidRPr="005A2573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</w:t>
      </w:r>
    </w:p>
    <w:p w14:paraId="479B5A82" w14:textId="77777777" w:rsidR="00206923" w:rsidRPr="005A2573" w:rsidRDefault="00206923" w:rsidP="004230C4">
      <w:pPr>
        <w:ind w:firstLineChars="200" w:firstLine="420"/>
        <w:rPr>
          <w:rFonts w:ascii="Arial" w:eastAsia="宋体" w:hAnsi="Arial" w:cs="Arial"/>
          <w:spacing w:val="40"/>
          <w:sz w:val="13"/>
          <w:szCs w:val="13"/>
        </w:rPr>
      </w:pPr>
    </w:p>
    <w:p w14:paraId="4F5C9274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TGAGAAAACATAGGTGGATTTCAATACTGTATTGGGCCTGAGAGATCAAAACCTACTACT</w:t>
      </w:r>
    </w:p>
    <w:p w14:paraId="2D6B41EF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TGAGAAAACATAGGTGGATTTCAATACTGTATTGGGCCTGAGAGATCAAAACCTACTACT</w:t>
      </w:r>
    </w:p>
    <w:p w14:paraId="06CD46D8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TGAGAAAACATAGGTGGATTTCAATACTGTATTGGGCCTGAGAGATCAAAACCTACTACT</w:t>
      </w:r>
    </w:p>
    <w:p w14:paraId="0C2377DB" w14:textId="2DEBF66F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5A2573">
        <w:rPr>
          <w:rFonts w:ascii="Arial" w:eastAsia="宋体" w:hAnsi="Arial" w:cs="Arial"/>
          <w:spacing w:val="40"/>
          <w:sz w:val="13"/>
          <w:szCs w:val="13"/>
        </w:rPr>
        <w:t xml:space="preserve"> **********************************************************</w:t>
      </w:r>
    </w:p>
    <w:p w14:paraId="47B9C68E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3D02FFB1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CTACTAGTGAAATTTGCTAGCTTTACAGGGCATGGTCAATTGTTTGTTAACCTTCTGTCA</w:t>
      </w:r>
    </w:p>
    <w:p w14:paraId="3717F56E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CTACTAGTGAAATTTGCTAGCTTTACAGGGCATGGTCAATTGTTTGTTAACCTTCTGTCA</w:t>
      </w:r>
    </w:p>
    <w:p w14:paraId="2D2F456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CTACTAGTGAAATTTGCTAGCTTTACAGGGCATGGTCAATTGTTTGTTAACCTTCTGTCA</w:t>
      </w:r>
    </w:p>
    <w:p w14:paraId="0986E627" w14:textId="43CA5737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</w:t>
      </w:r>
      <w:r w:rsidR="00206923">
        <w:rPr>
          <w:rFonts w:ascii="Arial" w:eastAsia="宋体" w:hAnsi="Arial" w:cs="Arial"/>
          <w:sz w:val="13"/>
          <w:szCs w:val="13"/>
        </w:rPr>
        <w:t xml:space="preserve">        </w:t>
      </w:r>
      <w:r w:rsidRPr="005A2573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</w:t>
      </w:r>
      <w:r w:rsidR="00206923">
        <w:rPr>
          <w:rFonts w:ascii="Arial" w:eastAsia="宋体" w:hAnsi="Arial" w:cs="Arial"/>
          <w:spacing w:val="40"/>
          <w:sz w:val="13"/>
          <w:szCs w:val="13"/>
        </w:rPr>
        <w:t>**</w:t>
      </w:r>
    </w:p>
    <w:p w14:paraId="17381633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5DB8669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lastRenderedPageBreak/>
        <w:t>1145            GCAATAGATGATTTGCCTCAAACAAAATTAGTCCCTTACTAGACATCTCTCTTTATTATT</w:t>
      </w:r>
    </w:p>
    <w:p w14:paraId="06437975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GCAATAGATGATTTGCCTCAAACAAAATTAGTCCCTTACTAGACATCTCTCTTTATTATT</w:t>
      </w:r>
    </w:p>
    <w:p w14:paraId="65973A7E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GCAATAGATGATTTGCCTCAAACAAAATTAGTCCCTTACTAGACATCTCTCTTTATTATT</w:t>
      </w:r>
    </w:p>
    <w:p w14:paraId="75ABEE6E" w14:textId="743FBD78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</w:t>
      </w:r>
      <w:r w:rsidR="00CB431B">
        <w:rPr>
          <w:rFonts w:ascii="Arial" w:eastAsia="宋体" w:hAnsi="Arial" w:cs="Arial"/>
          <w:sz w:val="13"/>
          <w:szCs w:val="13"/>
        </w:rPr>
        <w:t xml:space="preserve">          </w:t>
      </w:r>
      <w:r w:rsidRPr="005A2573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</w:t>
      </w:r>
    </w:p>
    <w:p w14:paraId="5FE6D910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36221241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GATACTCTGATGACATTACTATTTTATGTTTACTGACCCAAAGATGGATCGCACATCTTT</w:t>
      </w:r>
    </w:p>
    <w:p w14:paraId="5423207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GATACTGTGATGACATTACTATTTTATGTTTACTGACCCAAAGATGGATCGCACATCTTT</w:t>
      </w:r>
    </w:p>
    <w:p w14:paraId="62A1D27E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GATACTGTGATGACATTACTATTTTATGTTTACTGACCCAAAGATGGATCGCACATCTTT</w:t>
      </w:r>
    </w:p>
    <w:p w14:paraId="7515145F" w14:textId="4C5497E8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5A2573">
        <w:rPr>
          <w:rFonts w:ascii="Arial" w:eastAsia="宋体" w:hAnsi="Arial" w:cs="Arial"/>
          <w:spacing w:val="40"/>
          <w:sz w:val="13"/>
          <w:szCs w:val="13"/>
        </w:rPr>
        <w:t xml:space="preserve"> ****** **************************************************</w:t>
      </w:r>
    </w:p>
    <w:p w14:paraId="44BB703B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</w:p>
    <w:p w14:paraId="65CD5AAD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AAATCTCTCCATGTCTGTGTCGCAGACCGTTGATCTCAGTGTGGACCTGAGCGCTGCCAG</w:t>
      </w:r>
    </w:p>
    <w:p w14:paraId="121C977C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AAATCTCTCCATGTCTGTGTCGCAGACCGTTGATCTCAGTGTGGACCTGAGCGCTGCCAG</w:t>
      </w:r>
    </w:p>
    <w:p w14:paraId="6DEC3474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AAATCTCTCCATGTCTGTGTCGCAGACCGTTGATCTCAGTGTGGACCTGAGCGCTGCCAG</w:t>
      </w:r>
    </w:p>
    <w:p w14:paraId="19A54020" w14:textId="64548E19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="00CB431B">
        <w:rPr>
          <w:rFonts w:ascii="Arial" w:eastAsia="宋体" w:hAnsi="Arial" w:cs="Arial"/>
          <w:sz w:val="13"/>
          <w:szCs w:val="13"/>
        </w:rPr>
        <w:t xml:space="preserve"> </w:t>
      </w:r>
      <w:r w:rsidRPr="00BC5C79">
        <w:rPr>
          <w:rFonts w:ascii="Arial" w:eastAsia="宋体" w:hAnsi="Arial" w:cs="Arial"/>
          <w:sz w:val="13"/>
          <w:szCs w:val="13"/>
        </w:rPr>
        <w:t xml:space="preserve"> </w:t>
      </w:r>
      <w:r w:rsidRPr="005A2573">
        <w:rPr>
          <w:rFonts w:ascii="Arial" w:eastAsia="宋体" w:hAnsi="Arial" w:cs="Arial"/>
          <w:spacing w:val="40"/>
          <w:sz w:val="13"/>
          <w:szCs w:val="13"/>
        </w:rPr>
        <w:t>************************************************************</w:t>
      </w:r>
    </w:p>
    <w:p w14:paraId="7399DA5F" w14:textId="77777777" w:rsidR="004230C4" w:rsidRPr="00BC5C79" w:rsidRDefault="004230C4" w:rsidP="004230C4">
      <w:pPr>
        <w:ind w:firstLineChars="1450" w:firstLine="1885"/>
        <w:outlineLvl w:val="0"/>
        <w:rPr>
          <w:rFonts w:ascii="Arial" w:eastAsia="宋体" w:hAnsi="Arial" w:cs="Arial"/>
          <w:sz w:val="13"/>
          <w:szCs w:val="13"/>
        </w:rPr>
      </w:pPr>
      <w:proofErr w:type="spellStart"/>
      <w:r w:rsidRPr="00BC5C79">
        <w:rPr>
          <w:rFonts w:ascii="Arial" w:eastAsia="宋体" w:hAnsi="Arial" w:cs="Arial"/>
          <w:i/>
          <w:color w:val="FF0000"/>
          <w:sz w:val="13"/>
          <w:szCs w:val="13"/>
        </w:rPr>
        <w:t>ZmGDI</w:t>
      </w:r>
      <w:proofErr w:type="spellEnd"/>
      <w:r w:rsidRPr="00BC5C79">
        <w:rPr>
          <w:rFonts w:ascii="Arial" w:eastAsia="宋体" w:hAnsi="Arial" w:cs="Arial"/>
          <w:i/>
          <w:color w:val="FF0000"/>
          <w:sz w:val="13"/>
          <w:szCs w:val="13"/>
        </w:rPr>
        <w:t>α</w:t>
      </w:r>
      <w:r w:rsidRPr="00BC5C79">
        <w:rPr>
          <w:rFonts w:ascii="Arial" w:eastAsia="宋体" w:hAnsi="Arial" w:cs="Arial"/>
          <w:color w:val="FF0000"/>
          <w:sz w:val="13"/>
          <w:szCs w:val="13"/>
        </w:rPr>
        <w:t xml:space="preserve"> stop codon</w:t>
      </w:r>
    </w:p>
    <w:p w14:paraId="705B6B0A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1145            CGCAGCTGAAGAATAC</w:t>
      </w:r>
      <w:r w:rsidRPr="00BC5C79">
        <w:rPr>
          <w:rFonts w:ascii="Arial" w:eastAsia="宋体" w:hAnsi="Arial" w:cs="Arial"/>
          <w:sz w:val="13"/>
          <w:szCs w:val="13"/>
          <w:highlight w:val="red"/>
        </w:rPr>
        <w:t>TAG</w:t>
      </w:r>
    </w:p>
    <w:p w14:paraId="7E265AA3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B73             CGCAGCTGAAGAATAC</w:t>
      </w:r>
      <w:r w:rsidRPr="00BC5C79">
        <w:rPr>
          <w:rFonts w:ascii="Arial" w:eastAsia="宋体" w:hAnsi="Arial" w:cs="Arial"/>
          <w:sz w:val="13"/>
          <w:szCs w:val="13"/>
          <w:highlight w:val="red"/>
        </w:rPr>
        <w:t>TAG</w:t>
      </w:r>
    </w:p>
    <w:p w14:paraId="207010BC" w14:textId="77777777" w:rsidR="004230C4" w:rsidRPr="00BC5C79" w:rsidRDefault="004230C4" w:rsidP="004230C4">
      <w:pPr>
        <w:ind w:firstLineChars="200" w:firstLine="260"/>
        <w:rPr>
          <w:rFonts w:ascii="Arial" w:eastAsia="宋体" w:hAnsi="Arial" w:cs="Arial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>HZ4             CGCAGCTGAAGAATAC</w:t>
      </w:r>
      <w:r w:rsidRPr="00BC5C79">
        <w:rPr>
          <w:rFonts w:ascii="Arial" w:eastAsia="宋体" w:hAnsi="Arial" w:cs="Arial"/>
          <w:sz w:val="13"/>
          <w:szCs w:val="13"/>
          <w:highlight w:val="red"/>
        </w:rPr>
        <w:t>TAG</w:t>
      </w:r>
    </w:p>
    <w:p w14:paraId="063EB6F8" w14:textId="77777777" w:rsidR="004230C4" w:rsidRPr="005A2573" w:rsidRDefault="004230C4" w:rsidP="004230C4">
      <w:pPr>
        <w:ind w:firstLineChars="200" w:firstLine="260"/>
        <w:rPr>
          <w:rFonts w:ascii="Arial" w:eastAsia="宋体" w:hAnsi="Arial" w:cs="Arial"/>
          <w:spacing w:val="40"/>
          <w:sz w:val="13"/>
          <w:szCs w:val="13"/>
        </w:rPr>
      </w:pPr>
      <w:r w:rsidRPr="00BC5C79">
        <w:rPr>
          <w:rFonts w:ascii="Arial" w:eastAsia="宋体" w:hAnsi="Arial" w:cs="Arial"/>
          <w:sz w:val="13"/>
          <w:szCs w:val="13"/>
        </w:rPr>
        <w:t xml:space="preserve">               </w:t>
      </w:r>
      <w:r w:rsidRPr="005A2573">
        <w:rPr>
          <w:rFonts w:ascii="Arial" w:eastAsia="宋体" w:hAnsi="Arial" w:cs="Arial"/>
          <w:spacing w:val="40"/>
          <w:sz w:val="13"/>
          <w:szCs w:val="13"/>
        </w:rPr>
        <w:t xml:space="preserve"> *******************</w:t>
      </w:r>
    </w:p>
    <w:p w14:paraId="2EFE0430" w14:textId="77777777" w:rsidR="004230C4" w:rsidRPr="00BC5C79" w:rsidRDefault="004230C4" w:rsidP="004230C4">
      <w:pPr>
        <w:ind w:firstLineChars="200" w:firstLine="261"/>
        <w:rPr>
          <w:rFonts w:ascii="Arial" w:hAnsi="Arial" w:cs="Arial"/>
          <w:b/>
          <w:bCs/>
          <w:kern w:val="0"/>
          <w:sz w:val="13"/>
          <w:szCs w:val="13"/>
        </w:rPr>
      </w:pPr>
    </w:p>
    <w:p w14:paraId="016DEA47" w14:textId="77777777" w:rsidR="008D1E16" w:rsidRPr="004230C4" w:rsidRDefault="008D1E16"/>
    <w:sectPr w:rsidR="008D1E16" w:rsidRPr="004230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01E863" w14:textId="77777777" w:rsidR="00DC5876" w:rsidRDefault="00DC5876" w:rsidP="004230C4">
      <w:r>
        <w:separator/>
      </w:r>
    </w:p>
  </w:endnote>
  <w:endnote w:type="continuationSeparator" w:id="0">
    <w:p w14:paraId="2DE135A7" w14:textId="77777777" w:rsidR="00DC5876" w:rsidRDefault="00DC5876" w:rsidP="004230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adeGothicLTStd-Obl">
    <w:altName w:val="Cambria"/>
    <w:panose1 w:val="00000000000000000000"/>
    <w:charset w:val="00"/>
    <w:family w:val="roman"/>
    <w:notTrueType/>
    <w:pitch w:val="default"/>
  </w:font>
  <w:font w:name="MathematicalPiLTStd-6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9E65D2" w14:textId="77777777" w:rsidR="00DC5876" w:rsidRDefault="00DC5876" w:rsidP="004230C4">
      <w:r>
        <w:separator/>
      </w:r>
    </w:p>
  </w:footnote>
  <w:footnote w:type="continuationSeparator" w:id="0">
    <w:p w14:paraId="381A0E90" w14:textId="77777777" w:rsidR="00DC5876" w:rsidRDefault="00DC5876" w:rsidP="004230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471EE8"/>
    <w:multiLevelType w:val="hybridMultilevel"/>
    <w:tmpl w:val="515474F2"/>
    <w:lvl w:ilvl="0" w:tplc="CDB2E1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EC66EB9"/>
    <w:multiLevelType w:val="hybridMultilevel"/>
    <w:tmpl w:val="9BE885BC"/>
    <w:lvl w:ilvl="0" w:tplc="0428EE96">
      <w:start w:val="1"/>
      <w:numFmt w:val="upperLetter"/>
      <w:lvlText w:val="(%1)"/>
      <w:lvlJc w:val="left"/>
      <w:pPr>
        <w:ind w:left="1095" w:hanging="67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 w15:restartNumberingAfterBreak="0">
    <w:nsid w:val="1CEC4031"/>
    <w:multiLevelType w:val="hybridMultilevel"/>
    <w:tmpl w:val="F336E600"/>
    <w:lvl w:ilvl="0" w:tplc="956E3C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0F21353"/>
    <w:multiLevelType w:val="hybridMultilevel"/>
    <w:tmpl w:val="A0127600"/>
    <w:lvl w:ilvl="0" w:tplc="09E8649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2D00E4F"/>
    <w:multiLevelType w:val="hybridMultilevel"/>
    <w:tmpl w:val="622225A4"/>
    <w:lvl w:ilvl="0" w:tplc="7A7EAF6C">
      <w:start w:val="1"/>
      <w:numFmt w:val="upperLetter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5" w15:restartNumberingAfterBreak="0">
    <w:nsid w:val="601255C2"/>
    <w:multiLevelType w:val="hybridMultilevel"/>
    <w:tmpl w:val="38C2D178"/>
    <w:lvl w:ilvl="0" w:tplc="D526CD00">
      <w:start w:val="2"/>
      <w:numFmt w:val="bullet"/>
      <w:lvlText w:val=""/>
      <w:lvlJc w:val="left"/>
      <w:pPr>
        <w:ind w:left="2145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262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304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46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88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30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72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14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565" w:hanging="420"/>
      </w:pPr>
      <w:rPr>
        <w:rFonts w:ascii="Wingdings" w:hAnsi="Wingdings" w:hint="default"/>
      </w:rPr>
    </w:lvl>
  </w:abstractNum>
  <w:abstractNum w:abstractNumId="6" w15:restartNumberingAfterBreak="0">
    <w:nsid w:val="63E22C43"/>
    <w:multiLevelType w:val="hybridMultilevel"/>
    <w:tmpl w:val="A33499A4"/>
    <w:lvl w:ilvl="0" w:tplc="92B4A912">
      <w:start w:val="1"/>
      <w:numFmt w:val="upperLetter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7" w15:restartNumberingAfterBreak="0">
    <w:nsid w:val="6FAD1840"/>
    <w:multiLevelType w:val="hybridMultilevel"/>
    <w:tmpl w:val="45F085A0"/>
    <w:lvl w:ilvl="0" w:tplc="1FF43128">
      <w:start w:val="1"/>
      <w:numFmt w:val="decimal"/>
      <w:lvlText w:val="S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1"/>
  </w:num>
  <w:num w:numId="5">
    <w:abstractNumId w:val="3"/>
  </w:num>
  <w:num w:numId="6">
    <w:abstractNumId w:val="2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1BB"/>
    <w:rsid w:val="00005EEB"/>
    <w:rsid w:val="000D6AB3"/>
    <w:rsid w:val="001248AB"/>
    <w:rsid w:val="001A7D98"/>
    <w:rsid w:val="0020283B"/>
    <w:rsid w:val="00206923"/>
    <w:rsid w:val="00263745"/>
    <w:rsid w:val="00395461"/>
    <w:rsid w:val="00415D0B"/>
    <w:rsid w:val="004230C4"/>
    <w:rsid w:val="00545755"/>
    <w:rsid w:val="005A2573"/>
    <w:rsid w:val="006C03A2"/>
    <w:rsid w:val="006D5A48"/>
    <w:rsid w:val="00765EBF"/>
    <w:rsid w:val="008333EB"/>
    <w:rsid w:val="008D1E16"/>
    <w:rsid w:val="00A16E47"/>
    <w:rsid w:val="00A71841"/>
    <w:rsid w:val="00A75451"/>
    <w:rsid w:val="00BC5C79"/>
    <w:rsid w:val="00BD264F"/>
    <w:rsid w:val="00C041BB"/>
    <w:rsid w:val="00C21E65"/>
    <w:rsid w:val="00C222A6"/>
    <w:rsid w:val="00C4462D"/>
    <w:rsid w:val="00C70237"/>
    <w:rsid w:val="00C74D93"/>
    <w:rsid w:val="00CA22B4"/>
    <w:rsid w:val="00CB431B"/>
    <w:rsid w:val="00CD14D7"/>
    <w:rsid w:val="00D16AC3"/>
    <w:rsid w:val="00D75F59"/>
    <w:rsid w:val="00DC5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896DEF"/>
  <w15:chartTrackingRefBased/>
  <w15:docId w15:val="{E7A75E5E-AEF8-403C-B076-10E1B56A5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230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30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30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30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30C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230C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230C4"/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4230C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4230C4"/>
    <w:pPr>
      <w:ind w:firstLineChars="200" w:firstLine="420"/>
    </w:pPr>
  </w:style>
  <w:style w:type="character" w:styleId="ab">
    <w:name w:val="Hyperlink"/>
    <w:basedOn w:val="a0"/>
    <w:uiPriority w:val="99"/>
    <w:unhideWhenUsed/>
    <w:qFormat/>
    <w:rsid w:val="004230C4"/>
    <w:rPr>
      <w:color w:val="0000FF" w:themeColor="hyperlink"/>
      <w:u w:val="single"/>
    </w:rPr>
  </w:style>
  <w:style w:type="character" w:styleId="ac">
    <w:name w:val="Subtle Emphasis"/>
    <w:basedOn w:val="a0"/>
    <w:uiPriority w:val="19"/>
    <w:qFormat/>
    <w:rsid w:val="004230C4"/>
    <w:rPr>
      <w:i/>
      <w:iCs/>
      <w:color w:val="808080" w:themeColor="text1" w:themeTint="7F"/>
    </w:rPr>
  </w:style>
  <w:style w:type="character" w:customStyle="1" w:styleId="fontstyle01">
    <w:name w:val="fontstyle01"/>
    <w:basedOn w:val="a0"/>
    <w:rsid w:val="004230C4"/>
    <w:rPr>
      <w:rFonts w:ascii="Calibri" w:hAnsi="Calibr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4230C4"/>
    <w:rPr>
      <w:rFonts w:ascii="Calibri" w:hAnsi="Calibri" w:hint="default"/>
      <w:b w:val="0"/>
      <w:bCs w:val="0"/>
      <w:i/>
      <w:iCs/>
      <w:color w:val="000000"/>
      <w:sz w:val="18"/>
      <w:szCs w:val="18"/>
    </w:rPr>
  </w:style>
  <w:style w:type="character" w:customStyle="1" w:styleId="fontstyle31">
    <w:name w:val="fontstyle31"/>
    <w:basedOn w:val="a0"/>
    <w:rsid w:val="004230C4"/>
    <w:rPr>
      <w:rFonts w:ascii="TradeGothicLTStd-Obl" w:hAnsi="TradeGothicLTStd-Obl" w:hint="default"/>
      <w:b w:val="0"/>
      <w:bCs w:val="0"/>
      <w:i/>
      <w:iCs/>
      <w:color w:val="231F20"/>
      <w:sz w:val="16"/>
      <w:szCs w:val="16"/>
    </w:rPr>
  </w:style>
  <w:style w:type="character" w:customStyle="1" w:styleId="fontstyle41">
    <w:name w:val="fontstyle41"/>
    <w:basedOn w:val="a0"/>
    <w:rsid w:val="004230C4"/>
    <w:rPr>
      <w:rFonts w:ascii="MathematicalPiLTStd-6" w:hAnsi="MathematicalPiLTStd-6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apple-converted-space">
    <w:name w:val="apple-converted-space"/>
    <w:basedOn w:val="a0"/>
    <w:rsid w:val="004230C4"/>
  </w:style>
  <w:style w:type="character" w:styleId="ad">
    <w:name w:val="annotation reference"/>
    <w:basedOn w:val="a0"/>
    <w:uiPriority w:val="99"/>
    <w:semiHidden/>
    <w:unhideWhenUsed/>
    <w:rsid w:val="004230C4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4230C4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4230C4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4230C4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4230C4"/>
    <w:rPr>
      <w:b/>
      <w:bCs/>
    </w:rPr>
  </w:style>
  <w:style w:type="paragraph" w:styleId="af2">
    <w:name w:val="Revision"/>
    <w:hidden/>
    <w:uiPriority w:val="99"/>
    <w:semiHidden/>
    <w:rsid w:val="004230C4"/>
  </w:style>
  <w:style w:type="paragraph" w:customStyle="1" w:styleId="EndNoteBibliography">
    <w:name w:val="EndNote Bibliography"/>
    <w:basedOn w:val="a"/>
    <w:link w:val="EndNoteBibliographyChar"/>
    <w:qFormat/>
    <w:rsid w:val="004230C4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4230C4"/>
    <w:rPr>
      <w:rFonts w:ascii="Calibri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22</Pages>
  <Words>9588</Words>
  <Characters>54653</Characters>
  <Application>Microsoft Office Word</Application>
  <DocSecurity>0</DocSecurity>
  <Lines>455</Lines>
  <Paragraphs>128</Paragraphs>
  <ScaleCrop>false</ScaleCrop>
  <Company/>
  <LinksUpToDate>false</LinksUpToDate>
  <CharactersWithSpaces>64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3</cp:revision>
  <dcterms:created xsi:type="dcterms:W3CDTF">2019-12-15T15:54:00Z</dcterms:created>
  <dcterms:modified xsi:type="dcterms:W3CDTF">2019-12-20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